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CB85AE" w14:textId="403AD9B5" w:rsidR="001B1ED2" w:rsidRPr="002A4484" w:rsidRDefault="000B40CC" w:rsidP="00A02FDB">
      <w:pPr>
        <w:spacing w:line="360" w:lineRule="auto"/>
        <w:rPr>
          <w:rFonts w:ascii="Times New Roman" w:hAnsi="Times New Roman" w:cs="Times New Roman"/>
          <w:b/>
          <w:sz w:val="28"/>
          <w:szCs w:val="28"/>
        </w:rPr>
      </w:pPr>
      <w:r w:rsidRPr="002A4484">
        <w:rPr>
          <w:rFonts w:ascii="Times New Roman" w:hAnsi="Times New Roman" w:cs="Times New Roman"/>
          <w:b/>
          <w:sz w:val="28"/>
          <w:szCs w:val="28"/>
        </w:rPr>
        <w:t xml:space="preserve">Supplementary </w:t>
      </w:r>
      <w:r w:rsidR="001B1ED2" w:rsidRPr="002A4484">
        <w:rPr>
          <w:rFonts w:ascii="Times New Roman" w:hAnsi="Times New Roman" w:cs="Times New Roman"/>
          <w:b/>
          <w:sz w:val="28"/>
          <w:szCs w:val="28"/>
        </w:rPr>
        <w:t>Materials and methods</w:t>
      </w:r>
    </w:p>
    <w:p w14:paraId="28D448EB" w14:textId="77777777" w:rsidR="001B1ED2" w:rsidRPr="002A4484" w:rsidRDefault="001B1ED2" w:rsidP="00A02FDB">
      <w:pPr>
        <w:spacing w:line="360" w:lineRule="auto"/>
        <w:rPr>
          <w:rFonts w:ascii="Times New Roman" w:hAnsi="Times New Roman" w:cs="Times New Roman"/>
          <w:b/>
          <w:sz w:val="26"/>
          <w:szCs w:val="26"/>
        </w:rPr>
      </w:pPr>
      <w:r w:rsidRPr="002A4484">
        <w:rPr>
          <w:rFonts w:ascii="Times New Roman" w:hAnsi="Times New Roman" w:cs="Times New Roman"/>
          <w:b/>
          <w:sz w:val="26"/>
          <w:szCs w:val="26"/>
        </w:rPr>
        <w:t>Language network regions of interest</w:t>
      </w:r>
    </w:p>
    <w:p w14:paraId="72FE17A4" w14:textId="6C49D12D"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 xml:space="preserve">Regions of interest for functional connectivity analyses were derived from an extensive review of language networks in neurologically normal populations </w:t>
      </w:r>
      <w:r w:rsidR="00B24BE3" w:rsidRPr="002A4484">
        <w:rPr>
          <w:rFonts w:ascii="Times New Roman" w:hAnsi="Times New Roman" w:cs="Times New Roman"/>
        </w:rPr>
        <w:fldChar w:fldCharType="begin"/>
      </w:r>
      <w:r w:rsidR="00B24BE3" w:rsidRPr="002A4484">
        <w:rPr>
          <w:rFonts w:ascii="Times New Roman" w:hAnsi="Times New Roman" w:cs="Times New Roman"/>
        </w:rPr>
        <w:instrText xml:space="preserve"> ADDIN EN.CITE &lt;EndNote&gt;&lt;Cite&gt;&lt;Author&gt;Price&lt;/Author&gt;&lt;Year&gt;2010&lt;/Year&gt;&lt;RecNum&gt;664&lt;/RecNum&gt;&lt;DisplayText&gt;(Price, 2010)&lt;/DisplayText&gt;&lt;record&gt;&lt;rec-number&gt;664&lt;/rec-number&gt;&lt;foreign-keys&gt;&lt;key app="EN" db-id="exvaax0z5azzrnesw2b50wajtawp5v5zf9rw" timestamp="1532700783"&gt;664&lt;/key&gt;&lt;/foreign-keys&gt;&lt;ref-type name="Journal Article"&gt;17&lt;/ref-type&gt;&lt;contributors&gt;&lt;authors&gt;&lt;author&gt;Price, C. J.&lt;/author&gt;&lt;/authors&gt;&lt;/contributors&gt;&lt;auth-address&gt;Wellcome Trust Centre for Neuroimaging, Institute of Neurology, UCL, London, UK. c.price@fil.ion.ucl.ac.uk&lt;/auth-address&gt;&lt;titles&gt;&lt;title&gt;The anatomy of language: a review of 100 fMRI studies published in 2009&lt;/title&gt;&lt;secondary-title&gt;Ann N Y Acad Sci&lt;/secondary-title&gt;&lt;/titles&gt;&lt;periodical&gt;&lt;full-title&gt;Ann N Y Acad Sci&lt;/full-title&gt;&lt;abbr-1&gt;Annals of the New York Academy of Sciences&lt;/abbr-1&gt;&lt;/periodical&gt;&lt;pages&gt;62-88&lt;/pages&gt;&lt;volume&gt;1191&lt;/volume&gt;&lt;edition&gt;2010/04/16&lt;/edition&gt;&lt;keywords&gt;&lt;keyword&gt;Brain/anatomy &amp;amp; histology/physiology&lt;/keyword&gt;&lt;keyword&gt;Comprehension/physiology&lt;/keyword&gt;&lt;keyword&gt;Humans&lt;/keyword&gt;&lt;keyword&gt;*Language&lt;/keyword&gt;&lt;keyword&gt;Magnetic Resonance Imaging/*methods&lt;/keyword&gt;&lt;keyword&gt;Speech/physiology&lt;/keyword&gt;&lt;/keywords&gt;&lt;dates&gt;&lt;year&gt;2010&lt;/year&gt;&lt;pub-dates&gt;&lt;date&gt;Mar&lt;/date&gt;&lt;/pub-dates&gt;&lt;/dates&gt;&lt;isbn&gt;1749-6632 (Electronic)&amp;#xD;0077-8923 (Linking)&lt;/isbn&gt;&lt;accession-num&gt;20392276&lt;/accession-num&gt;&lt;urls&gt;&lt;related-urls&gt;&lt;url&gt;https://www.ncbi.nlm.nih.gov/pubmed/20392276&lt;/url&gt;&lt;/related-urls&gt;&lt;/urls&gt;&lt;electronic-resource-num&gt;10.1111/j.1749-6632.2010.05444.x&lt;/electronic-resource-num&gt;&lt;/record&gt;&lt;/Cite&gt;&lt;/EndNote&gt;</w:instrText>
      </w:r>
      <w:r w:rsidR="00B24BE3" w:rsidRPr="002A4484">
        <w:rPr>
          <w:rFonts w:ascii="Times New Roman" w:hAnsi="Times New Roman" w:cs="Times New Roman"/>
        </w:rPr>
        <w:fldChar w:fldCharType="separate"/>
      </w:r>
      <w:r w:rsidR="00B24BE3" w:rsidRPr="002A4484">
        <w:rPr>
          <w:rFonts w:ascii="Times New Roman" w:hAnsi="Times New Roman" w:cs="Times New Roman"/>
          <w:noProof/>
        </w:rPr>
        <w:t>(Price, 2010)</w:t>
      </w:r>
      <w:r w:rsidR="00B24BE3" w:rsidRPr="002A4484">
        <w:rPr>
          <w:rFonts w:ascii="Times New Roman" w:hAnsi="Times New Roman" w:cs="Times New Roman"/>
        </w:rPr>
        <w:fldChar w:fldCharType="end"/>
      </w:r>
      <w:r w:rsidRPr="002A4484">
        <w:rPr>
          <w:rFonts w:ascii="Times New Roman" w:hAnsi="Times New Roman" w:cs="Times New Roman"/>
        </w:rPr>
        <w:t xml:space="preserve">, references cited therein and further literature searches. </w:t>
      </w:r>
    </w:p>
    <w:p w14:paraId="18DDD83B" w14:textId="77777777" w:rsidR="001B1ED2" w:rsidRPr="002A4484" w:rsidRDefault="001B1ED2" w:rsidP="00A02FDB">
      <w:pPr>
        <w:spacing w:line="360" w:lineRule="auto"/>
        <w:rPr>
          <w:rFonts w:ascii="Times New Roman" w:hAnsi="Times New Roman" w:cs="Times New Roman"/>
        </w:rPr>
      </w:pPr>
    </w:p>
    <w:p w14:paraId="11BD0768" w14:textId="3EFE16BE"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 xml:space="preserve">The ‘seed’ region for functional connected analyses was the left hemisphere ventral pars opercularis (Pop), which has a critical role in word generation and phonological processing (reviewed in </w:t>
      </w:r>
      <w:r w:rsidR="00B24BE3" w:rsidRPr="002A4484">
        <w:rPr>
          <w:rFonts w:ascii="Times New Roman" w:hAnsi="Times New Roman" w:cs="Times New Roman"/>
        </w:rPr>
        <w:fldChar w:fldCharType="begin"/>
      </w:r>
      <w:r w:rsidR="00B24BE3" w:rsidRPr="002A4484">
        <w:rPr>
          <w:rFonts w:ascii="Times New Roman" w:hAnsi="Times New Roman" w:cs="Times New Roman"/>
        </w:rPr>
        <w:instrText xml:space="preserve"> ADDIN EN.CITE &lt;EndNote&gt;&lt;Cite&gt;&lt;Author&gt;Price&lt;/Author&gt;&lt;Year&gt;2010&lt;/Year&gt;&lt;RecNum&gt;664&lt;/RecNum&gt;&lt;DisplayText&gt;(Price, 2010)&lt;/DisplayText&gt;&lt;record&gt;&lt;rec-number&gt;664&lt;/rec-number&gt;&lt;foreign-keys&gt;&lt;key app="EN" db-id="exvaax0z5azzrnesw2b50wajtawp5v5zf9rw" timestamp="1532700783"&gt;664&lt;/key&gt;&lt;/foreign-keys&gt;&lt;ref-type name="Journal Article"&gt;17&lt;/ref-type&gt;&lt;contributors&gt;&lt;authors&gt;&lt;author&gt;Price, C. J.&lt;/author&gt;&lt;/authors&gt;&lt;/contributors&gt;&lt;auth-address&gt;Wellcome Trust Centre for Neuroimaging, Institute of Neurology, UCL, London, UK. c.price@fil.ion.ucl.ac.uk&lt;/auth-address&gt;&lt;titles&gt;&lt;title&gt;The anatomy of language: a review of 100 fMRI studies published in 2009&lt;/title&gt;&lt;secondary-title&gt;Ann N Y Acad Sci&lt;/secondary-title&gt;&lt;/titles&gt;&lt;periodical&gt;&lt;full-title&gt;Ann N Y Acad Sci&lt;/full-title&gt;&lt;abbr-1&gt;Annals of the New York Academy of Sciences&lt;/abbr-1&gt;&lt;/periodical&gt;&lt;pages&gt;62-88&lt;/pages&gt;&lt;volume&gt;1191&lt;/volume&gt;&lt;edition&gt;2010/04/16&lt;/edition&gt;&lt;keywords&gt;&lt;keyword&gt;Brain/anatomy &amp;amp; histology/physiology&lt;/keyword&gt;&lt;keyword&gt;Comprehension/physiology&lt;/keyword&gt;&lt;keyword&gt;Humans&lt;/keyword&gt;&lt;keyword&gt;*Language&lt;/keyword&gt;&lt;keyword&gt;Magnetic Resonance Imaging/*methods&lt;/keyword&gt;&lt;keyword&gt;Speech/physiology&lt;/keyword&gt;&lt;/keywords&gt;&lt;dates&gt;&lt;year&gt;2010&lt;/year&gt;&lt;pub-dates&gt;&lt;date&gt;Mar&lt;/date&gt;&lt;/pub-dates&gt;&lt;/dates&gt;&lt;isbn&gt;1749-6632 (Electronic)&amp;#xD;0077-8923 (Linking)&lt;/isbn&gt;&lt;accession-num&gt;20392276&lt;/accession-num&gt;&lt;urls&gt;&lt;related-urls&gt;&lt;url&gt;https://www.ncbi.nlm.nih.gov/pubmed/20392276&lt;/url&gt;&lt;/related-urls&gt;&lt;/urls&gt;&lt;electronic-resource-num&gt;10.1111/j.1749-6632.2010.05444.x&lt;/electronic-resource-num&gt;&lt;/record&gt;&lt;/Cite&gt;&lt;/EndNote&gt;</w:instrText>
      </w:r>
      <w:r w:rsidR="00B24BE3" w:rsidRPr="002A4484">
        <w:rPr>
          <w:rFonts w:ascii="Times New Roman" w:hAnsi="Times New Roman" w:cs="Times New Roman"/>
        </w:rPr>
        <w:fldChar w:fldCharType="separate"/>
      </w:r>
      <w:r w:rsidR="00B24BE3" w:rsidRPr="002A4484">
        <w:rPr>
          <w:rFonts w:ascii="Times New Roman" w:hAnsi="Times New Roman" w:cs="Times New Roman"/>
          <w:noProof/>
        </w:rPr>
        <w:t>(Price, 2010)</w:t>
      </w:r>
      <w:r w:rsidR="00B24BE3" w:rsidRPr="002A4484">
        <w:rPr>
          <w:rFonts w:ascii="Times New Roman" w:hAnsi="Times New Roman" w:cs="Times New Roman"/>
        </w:rPr>
        <w:fldChar w:fldCharType="end"/>
      </w:r>
      <w:r w:rsidRPr="002A4484">
        <w:rPr>
          <w:rFonts w:ascii="Times New Roman" w:hAnsi="Times New Roman" w:cs="Times New Roman"/>
        </w:rPr>
        <w:t xml:space="preserve">). The coordinates for left Pop were selected on the MNI template brain at location [-52 16 8]. This site was selected from an analysis of brain </w:t>
      </w:r>
      <w:r w:rsidR="00E40C56" w:rsidRPr="002A4484">
        <w:rPr>
          <w:rFonts w:ascii="Times New Roman" w:hAnsi="Times New Roman" w:cs="Times New Roman"/>
        </w:rPr>
        <w:t>regions</w:t>
      </w:r>
      <w:r w:rsidRPr="002A4484">
        <w:rPr>
          <w:rFonts w:ascii="Times New Roman" w:hAnsi="Times New Roman" w:cs="Times New Roman"/>
        </w:rPr>
        <w:t xml:space="preserve"> associated with phonological errors elicited by transcranial magnetic stimulation in healthy volunteers</w:t>
      </w:r>
      <w:r w:rsidR="00E40C56" w:rsidRPr="002A4484">
        <w:rPr>
          <w:rFonts w:ascii="Times New Roman" w:hAnsi="Times New Roman" w:cs="Times New Roman"/>
        </w:rPr>
        <w:t>,</w:t>
      </w:r>
      <w:r w:rsidRPr="002A4484">
        <w:rPr>
          <w:rFonts w:ascii="Times New Roman" w:hAnsi="Times New Roman" w:cs="Times New Roman"/>
        </w:rPr>
        <w:t xml:space="preserve"> and after stroke in patients </w:t>
      </w:r>
      <w:r w:rsidR="00B24BE3" w:rsidRPr="002A4484">
        <w:rPr>
          <w:rFonts w:ascii="Times New Roman" w:hAnsi="Times New Roman" w:cs="Times New Roman"/>
        </w:rPr>
        <w:fldChar w:fldCharType="begin">
          <w:fldData xml:space="preserve">PEVuZE5vdGU+PENpdGU+PEF1dGhvcj5Mb3JjYS1QdWxzPC9BdXRob3I+PFllYXI+MjAxNzwvWWVh
cj48UmVjTnVtPjgzMzwvUmVjTnVtPjxEaXNwbGF5VGV4dD4oTG9yY2EtUHVsczxzdHlsZSBmYWNl
PSJpdGFsaWMiPiBldCBhbC48L3N0eWxlPiwgMjAxNyk8L0Rpc3BsYXlUZXh0PjxyZWNvcmQ+PHJl
Yy1udW1iZXI+ODMzPC9yZWMtbnVtYmVyPjxmb3JlaWduLWtleXM+PGtleSBhcHA9IkVOIiBkYi1p
ZD0iZXh2YWF4MHo1YXp6cm5lc3cyYjUwd2FqdGF3cDV2NXpmOXJ3IiB0aW1lc3RhbXA9IjE1MzYx
MDAyNjEiPjgzMzwva2V5PjwvZm9yZWlnbi1rZXlzPjxyZWYtdHlwZSBuYW1lPSJKb3VybmFsIEFy
dGljbGUiPjE3PC9yZWYtdHlwZT48Y29udHJpYnV0b3JzPjxhdXRob3JzPjxhdXRob3I+TG9yY2Et
UHVscywgRC4gTC48L2F1dGhvcj48YXV0aG9yPkdhamFyZG8tVmlkYWwsIEEuPC9hdXRob3I+PGF1
dGhvcj5TZWdoaWVyLCBNLiBMLjwvYXV0aG9yPjxhdXRob3I+TGVmZiwgQS4gUC48L2F1dGhvcj48
YXV0aG9yPlNldGhpLCBWLjwvYXV0aG9yPjxhdXRob3I+UHJlamF3YSwgUy48L2F1dGhvcj48YXV0
aG9yPkhvcGUsIFQuIE0uIEguPC9hdXRob3I+PGF1dGhvcj5EZXZsaW4sIEouIFQuPC9hdXRob3I+
PGF1dGhvcj5QcmljZSwgQy4gSi48L2F1dGhvcj48L2F1dGhvcnM+PC9jb250cmlidXRvcnM+PGF1
dGgtYWRkcmVzcz5XZWxsY29tZSBUcnVzdCBDZW50cmUgZm9yIE5ldXJvaW1hZ2luZywgSW5zdGl0
dXRlIG9mIE5ldXJvbG9neSwgVW5pdmVyc2l0eSBDb2xsZWdlIExvbmRvbiwgTG9uZG9uIFdDMU4g
M0JHLCBVSy4mI3hEO0RlcGFydG1lbnQgb2YgU3BlZWNoLCBMYW5ndWFnZSBhbmQgSGVhcmluZyBT
Y2llbmNlcywgRmFjdWx0eSBvZiBIZWFsdGggU2NpZW5jZXMsIFVuaXZlcnNpZGFkIGRlbCBEZXNh
cnJvbGxvLCA0MDcwMDAxIENvbmNlcGNpb24sIENoaWxlLiYjeEQ7Q29nbml0aXZlIE5ldXJvaW1h
Z2luZyBVbml0LCBFbWlyYXRlcyBDb2xsZWdlIGZvciBBZHZhbmNlZCBFZHVjYXRpb24sIFBPIEJv
eCAxMjY2NjIgQWJ1IERoYWJpLCBVbml0ZWQgQXJhYiBFbWlyYXRlcy4mI3hEO0luc3RpdHV0ZSBv
ZiBDb2duaXRpdmUgTmV1cm9zY2llbmNlLCBEaXZpc2lvbiBvZiBQc3ljaG9sb2d5IGFuZCBMYW5n
dWFnZSBTY2llbmNlcywgVW5pdmVyc2l0eSBDb2xsZWdlIExvbmRvbiwgTG9uZG9uIFdDMU4gM0FS
LCBVSy4mI3hEO0RlcGFydG1lbnQgb2YgQnJhaW4gUmVwYWlyIGFuZCBSZWhhYmlsaXRhdGlvbiwg
SW5zdGl0dXRlIG9mIE5ldXJvbG9neSwgVW5pdmVyc2l0eSBDb2xsZWdlIExvbmRvbiwgTG9uZG9u
IFdDMU4gM0JHLCBVSy4mI3hEO0RlcGFydG1lbnQgb2YgTmV1cm9pbmZsYW1tYXRpb24sIEluc3Rp
dHV0ZSBvZiBOZXVyb2xvZ3ksIFVuaXZlcnNpdHkgQ29sbGVnZSBMb25kb24sIExvbmRvbiBXQzFO
IDFQSiwgVUsuJiN4RDtEZXBhcnRtZW50IG9mIE5ldXJvbG9neSwgTWF4IFBsYW5jayBJbnN0aXR1
dGUgZm9yIEh1bWFuIENvZ25pdGl2ZSBhbmQgQnJhaW4gU2NpZW5jZXMsIDA0MTAzIExlaXB6aWcs
IEdlcm1hbnkuJiN4RDtDb2xsYWJvcmF0aXZlIFJlc2VhcmNoIENlbnRyZSAxMDUyICZhcG9zO09i
ZXNpdHkgTWVjaGFuaXNtcyZhcG9zOywgRmFjdWx0eSBvZiBNZWRpY2luZSwgVW5pdmVyc2l0eSBv
ZiBMZWlwemlnLCAwNDEwMyBMZWlwemlnLCBHZXJtYW55LiYjeEQ7RGVwYXJ0bWVudCBvZiBFeHBl
cmltZW50YWwgUHN5Y2hvbG9neSwgRGl2aXNpb24gb2YgUHN5Y2hvbG9neSBhbmQgTGFuZ3VhZ2Ug
U2NpZW5jZXMsIFVuaXZlcnNpdHkgQ29sbGVnZSBMb25kb24sIExvbmRvbiBXQzFIIDBBUCwgVUsu
PC9hdXRoLWFkZHJlc3M+PHRpdGxlcz48dGl0bGU+VXNpbmcgdHJhbnNjcmFuaWFsIG1hZ25ldGlj
IHN0aW11bGF0aW9uIG9mIHRoZSB1bmRhbWFnZWQgYnJhaW4gdG8gaWRlbnRpZnkgbGVzaW9uIHNp
dGVzIHRoYXQgcHJlZGljdCBsYW5ndWFnZSBvdXRjb21lIGFmdGVyIHN0cm9rZTwvdGl0bGU+PHNl
Y29uZGFyeS10aXRsZT5CcmFpbjwvc2Vjb25kYXJ5LXRpdGxlPjwvdGl0bGVzPjxwZXJpb2RpY2Fs
PjxmdWxsLXRpdGxlPkJyYWluPC9mdWxsLXRpdGxlPjxhYmJyLTE+QnJhaW4gOiBhIGpvdXJuYWwg
b2YgbmV1cm9sb2d5PC9hYmJyLTE+PC9wZXJpb2RpY2FsPjxwYWdlcz4xNzI5LTE3NDI8L3BhZ2Vz
Pjx2b2x1bWU+MTQwPC92b2x1bWU+PG51bWJlcj42PC9udW1iZXI+PGVkaXRpb24+MjAxNy8wNC8y
MjwvZWRpdGlvbj48a2V5d29yZHM+PGtleXdvcmQ+QWR1bHQ8L2tleXdvcmQ+PGtleXdvcmQ+QWdl
ZDwva2V5d29yZD48a2V5d29yZD5BZ2VkLCA4MCBhbmQgb3Zlcjwva2V5d29yZD48a2V5d29yZD5B
cGhhc2lhL2RpYWdub3N0aWMgaW1hZ2luZy9ldGlvbG9neS9waHlzaW9wYXRob2xvZ3k8L2tleXdv
cmQ+PGtleXdvcmQ+QnJhaW4gTWFwcGluZy8qbWV0aG9kczwva2V5d29yZD48a2V5d29yZD5GZW1h
bGU8L2tleXdvcmQ+PGtleXdvcmQ+Rm9sbG93LVVwIFN0dWRpZXM8L2tleXdvcmQ+PGtleXdvcmQ+
SGVhbHRoeSBWb2x1bnRlZXJzPC9rZXl3b3JkPjxrZXl3b3JkPkh1bWFuczwva2V5d29yZD48a2V5
d29yZD5MYW5ndWFnZSBEaXNvcmRlcnMvZGlhZ25vc3RpYyBpbWFnaW5nL2V0aW9sb2d5LypwaHlz
aW9wYXRob2xvZ3k8L2tleXdvcmQ+PGtleXdvcmQ+TWFnbmV0aWMgUmVzb25hbmNlIEltYWdpbmcv
Km1ldGhvZHM8L2tleXdvcmQ+PGtleXdvcmQ+TWFsZTwva2V5d29yZD48a2V5d29yZD5NaWRkbGUg
QWdlZDwva2V5d29yZD48a2V5d29yZD4qT3V0Y29tZSBBc3Nlc3NtZW50IChIZWFsdGggQ2FyZSk8
L2tleXdvcmQ+PGtleXdvcmQ+UHJvZ25vc2lzPC9rZXl3b3JkPjxrZXl3b3JkPlNlbWFudGljczwv
a2V5d29yZD48a2V5d29yZD5TdHJva2UvY29tcGxpY2F0aW9ucy9kaWFnbm9zdGljIGltYWdpbmcv
KnBoeXNpb3BhdGhvbG9neTwva2V5d29yZD48a2V5d29yZD5UcmFuc2NyYW5pYWwgTWFnbmV0aWMg
U3RpbXVsYXRpb24vKm1ldGhvZHM8L2tleXdvcmQ+PGtleXdvcmQ+WW91bmcgQWR1bHQ8L2tleXdv
cmQ+PGtleXdvcmQ+VG1zPC9rZXl3b3JkPjxrZXl3b3JkPmxhbmd1YWdlIHByb2Nlc3Npbmc8L2tl
eXdvcmQ+PGtleXdvcmQ+bGVzaW9uLWRlZmljaXQgbWFwcGluZzwva2V5d29yZD48a2V5d29yZD5z
dHJva2U8L2tleXdvcmQ+PC9rZXl3b3Jkcz48ZGF0ZXM+PHllYXI+MjAxNzwveWVhcj48cHViLWRh
dGVzPjxkYXRlPkp1biAxPC9kYXRlPjwvcHViLWRhdGVzPjwvZGF0ZXM+PGlzYm4+MTQ2MC0yMTU2
IChFbGVjdHJvbmljKSYjeEQ7MDAwNi04OTUwIChMaW5raW5nKTwvaXNibj48YWNjZXNzaW9uLW51
bT4yODQzMDk3NDwvYWNjZXNzaW9uLW51bT48dXJscz48cmVsYXRlZC11cmxzPjx1cmw+aHR0cHM6
Ly93d3cubmNiaS5ubG0ubmloLmdvdi9wdWJtZWQvMjg0MzA5NzQ8L3VybD48L3JlbGF0ZWQtdXJs
cz48L3VybHM+PGN1c3RvbTI+UE1DNTQ0NTI1OTwvY3VzdG9tMj48ZWxlY3Ryb25pYy1yZXNvdXJj
ZS1udW0+MTAuMTA5My9icmFpbi9hd3gwODc8L2VsZWN0cm9uaWMtcmVzb3VyY2UtbnVtPjwvcmVj
b3JkPjwvQ2l0ZT48L0VuZE5vdGU+AG==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Mb3JjYS1QdWxzPC9BdXRob3I+PFllYXI+MjAxNzwvWWVh
cj48UmVjTnVtPjgzMzwvUmVjTnVtPjxEaXNwbGF5VGV4dD4oTG9yY2EtUHVsczxzdHlsZSBmYWNl
PSJpdGFsaWMiPiBldCBhbC48L3N0eWxlPiwgMjAxNyk8L0Rpc3BsYXlUZXh0PjxyZWNvcmQ+PHJl
Yy1udW1iZXI+ODMzPC9yZWMtbnVtYmVyPjxmb3JlaWduLWtleXM+PGtleSBhcHA9IkVOIiBkYi1p
ZD0iZXh2YWF4MHo1YXp6cm5lc3cyYjUwd2FqdGF3cDV2NXpmOXJ3IiB0aW1lc3RhbXA9IjE1MzYx
MDAyNjEiPjgzMzwva2V5PjwvZm9yZWlnbi1rZXlzPjxyZWYtdHlwZSBuYW1lPSJKb3VybmFsIEFy
dGljbGUiPjE3PC9yZWYtdHlwZT48Y29udHJpYnV0b3JzPjxhdXRob3JzPjxhdXRob3I+TG9yY2Et
UHVscywgRC4gTC48L2F1dGhvcj48YXV0aG9yPkdhamFyZG8tVmlkYWwsIEEuPC9hdXRob3I+PGF1
dGhvcj5TZWdoaWVyLCBNLiBMLjwvYXV0aG9yPjxhdXRob3I+TGVmZiwgQS4gUC48L2F1dGhvcj48
YXV0aG9yPlNldGhpLCBWLjwvYXV0aG9yPjxhdXRob3I+UHJlamF3YSwgUy48L2F1dGhvcj48YXV0
aG9yPkhvcGUsIFQuIE0uIEguPC9hdXRob3I+PGF1dGhvcj5EZXZsaW4sIEouIFQuPC9hdXRob3I+
PGF1dGhvcj5QcmljZSwgQy4gSi48L2F1dGhvcj48L2F1dGhvcnM+PC9jb250cmlidXRvcnM+PGF1
dGgtYWRkcmVzcz5XZWxsY29tZSBUcnVzdCBDZW50cmUgZm9yIE5ldXJvaW1hZ2luZywgSW5zdGl0
dXRlIG9mIE5ldXJvbG9neSwgVW5pdmVyc2l0eSBDb2xsZWdlIExvbmRvbiwgTG9uZG9uIFdDMU4g
M0JHLCBVSy4mI3hEO0RlcGFydG1lbnQgb2YgU3BlZWNoLCBMYW5ndWFnZSBhbmQgSGVhcmluZyBT
Y2llbmNlcywgRmFjdWx0eSBvZiBIZWFsdGggU2NpZW5jZXMsIFVuaXZlcnNpZGFkIGRlbCBEZXNh
cnJvbGxvLCA0MDcwMDAxIENvbmNlcGNpb24sIENoaWxlLiYjeEQ7Q29nbml0aXZlIE5ldXJvaW1h
Z2luZyBVbml0LCBFbWlyYXRlcyBDb2xsZWdlIGZvciBBZHZhbmNlZCBFZHVjYXRpb24sIFBPIEJv
eCAxMjY2NjIgQWJ1IERoYWJpLCBVbml0ZWQgQXJhYiBFbWlyYXRlcy4mI3hEO0luc3RpdHV0ZSBv
ZiBDb2duaXRpdmUgTmV1cm9zY2llbmNlLCBEaXZpc2lvbiBvZiBQc3ljaG9sb2d5IGFuZCBMYW5n
dWFnZSBTY2llbmNlcywgVW5pdmVyc2l0eSBDb2xsZWdlIExvbmRvbiwgTG9uZG9uIFdDMU4gM0FS
LCBVSy4mI3hEO0RlcGFydG1lbnQgb2YgQnJhaW4gUmVwYWlyIGFuZCBSZWhhYmlsaXRhdGlvbiwg
SW5zdGl0dXRlIG9mIE5ldXJvbG9neSwgVW5pdmVyc2l0eSBDb2xsZWdlIExvbmRvbiwgTG9uZG9u
IFdDMU4gM0JHLCBVSy4mI3hEO0RlcGFydG1lbnQgb2YgTmV1cm9pbmZsYW1tYXRpb24sIEluc3Rp
dHV0ZSBvZiBOZXVyb2xvZ3ksIFVuaXZlcnNpdHkgQ29sbGVnZSBMb25kb24sIExvbmRvbiBXQzFO
IDFQSiwgVUsuJiN4RDtEZXBhcnRtZW50IG9mIE5ldXJvbG9neSwgTWF4IFBsYW5jayBJbnN0aXR1
dGUgZm9yIEh1bWFuIENvZ25pdGl2ZSBhbmQgQnJhaW4gU2NpZW5jZXMsIDA0MTAzIExlaXB6aWcs
IEdlcm1hbnkuJiN4RDtDb2xsYWJvcmF0aXZlIFJlc2VhcmNoIENlbnRyZSAxMDUyICZhcG9zO09i
ZXNpdHkgTWVjaGFuaXNtcyZhcG9zOywgRmFjdWx0eSBvZiBNZWRpY2luZSwgVW5pdmVyc2l0eSBv
ZiBMZWlwemlnLCAwNDEwMyBMZWlwemlnLCBHZXJtYW55LiYjeEQ7RGVwYXJ0bWVudCBvZiBFeHBl
cmltZW50YWwgUHN5Y2hvbG9neSwgRGl2aXNpb24gb2YgUHN5Y2hvbG9neSBhbmQgTGFuZ3VhZ2Ug
U2NpZW5jZXMsIFVuaXZlcnNpdHkgQ29sbGVnZSBMb25kb24sIExvbmRvbiBXQzFIIDBBUCwgVUsu
PC9hdXRoLWFkZHJlc3M+PHRpdGxlcz48dGl0bGU+VXNpbmcgdHJhbnNjcmFuaWFsIG1hZ25ldGlj
IHN0aW11bGF0aW9uIG9mIHRoZSB1bmRhbWFnZWQgYnJhaW4gdG8gaWRlbnRpZnkgbGVzaW9uIHNp
dGVzIHRoYXQgcHJlZGljdCBsYW5ndWFnZSBvdXRjb21lIGFmdGVyIHN0cm9rZTwvdGl0bGU+PHNl
Y29uZGFyeS10aXRsZT5CcmFpbjwvc2Vjb25kYXJ5LXRpdGxlPjwvdGl0bGVzPjxwZXJpb2RpY2Fs
PjxmdWxsLXRpdGxlPkJyYWluPC9mdWxsLXRpdGxlPjxhYmJyLTE+QnJhaW4gOiBhIGpvdXJuYWwg
b2YgbmV1cm9sb2d5PC9hYmJyLTE+PC9wZXJpb2RpY2FsPjxwYWdlcz4xNzI5LTE3NDI8L3BhZ2Vz
Pjx2b2x1bWU+MTQwPC92b2x1bWU+PG51bWJlcj42PC9udW1iZXI+PGVkaXRpb24+MjAxNy8wNC8y
MjwvZWRpdGlvbj48a2V5d29yZHM+PGtleXdvcmQ+QWR1bHQ8L2tleXdvcmQ+PGtleXdvcmQ+QWdl
ZDwva2V5d29yZD48a2V5d29yZD5BZ2VkLCA4MCBhbmQgb3Zlcjwva2V5d29yZD48a2V5d29yZD5B
cGhhc2lhL2RpYWdub3N0aWMgaW1hZ2luZy9ldGlvbG9neS9waHlzaW9wYXRob2xvZ3k8L2tleXdv
cmQ+PGtleXdvcmQ+QnJhaW4gTWFwcGluZy8qbWV0aG9kczwva2V5d29yZD48a2V5d29yZD5GZW1h
bGU8L2tleXdvcmQ+PGtleXdvcmQ+Rm9sbG93LVVwIFN0dWRpZXM8L2tleXdvcmQ+PGtleXdvcmQ+
SGVhbHRoeSBWb2x1bnRlZXJzPC9rZXl3b3JkPjxrZXl3b3JkPkh1bWFuczwva2V5d29yZD48a2V5
d29yZD5MYW5ndWFnZSBEaXNvcmRlcnMvZGlhZ25vc3RpYyBpbWFnaW5nL2V0aW9sb2d5LypwaHlz
aW9wYXRob2xvZ3k8L2tleXdvcmQ+PGtleXdvcmQ+TWFnbmV0aWMgUmVzb25hbmNlIEltYWdpbmcv
Km1ldGhvZHM8L2tleXdvcmQ+PGtleXdvcmQ+TWFsZTwva2V5d29yZD48a2V5d29yZD5NaWRkbGUg
QWdlZDwva2V5d29yZD48a2V5d29yZD4qT3V0Y29tZSBBc3Nlc3NtZW50IChIZWFsdGggQ2FyZSk8
L2tleXdvcmQ+PGtleXdvcmQ+UHJvZ25vc2lzPC9rZXl3b3JkPjxrZXl3b3JkPlNlbWFudGljczwv
a2V5d29yZD48a2V5d29yZD5TdHJva2UvY29tcGxpY2F0aW9ucy9kaWFnbm9zdGljIGltYWdpbmcv
KnBoeXNpb3BhdGhvbG9neTwva2V5d29yZD48a2V5d29yZD5UcmFuc2NyYW5pYWwgTWFnbmV0aWMg
U3RpbXVsYXRpb24vKm1ldGhvZHM8L2tleXdvcmQ+PGtleXdvcmQ+WW91bmcgQWR1bHQ8L2tleXdv
cmQ+PGtleXdvcmQ+VG1zPC9rZXl3b3JkPjxrZXl3b3JkPmxhbmd1YWdlIHByb2Nlc3Npbmc8L2tl
eXdvcmQ+PGtleXdvcmQ+bGVzaW9uLWRlZmljaXQgbWFwcGluZzwva2V5d29yZD48a2V5d29yZD5z
dHJva2U8L2tleXdvcmQ+PC9rZXl3b3Jkcz48ZGF0ZXM+PHllYXI+MjAxNzwveWVhcj48cHViLWRh
dGVzPjxkYXRlPkp1biAxPC9kYXRlPjwvcHViLWRhdGVzPjwvZGF0ZXM+PGlzYm4+MTQ2MC0yMTU2
IChFbGVjdHJvbmljKSYjeEQ7MDAwNi04OTUwIChMaW5raW5nKTwvaXNibj48YWNjZXNzaW9uLW51
bT4yODQzMDk3NDwvYWNjZXNzaW9uLW51bT48dXJscz48cmVsYXRlZC11cmxzPjx1cmw+aHR0cHM6
Ly93d3cubmNiaS5ubG0ubmloLmdvdi9wdWJtZWQvMjg0MzA5NzQ8L3VybD48L3JlbGF0ZWQtdXJs
cz48L3VybHM+PGN1c3RvbTI+UE1DNTQ0NTI1OTwvY3VzdG9tMj48ZWxlY3Ryb25pYy1yZXNvdXJj
ZS1udW0+MTAuMTA5My9icmFpbi9hd3gwODc8L2VsZWN0cm9uaWMtcmVzb3VyY2UtbnVtPjwvcmVj
b3JkPjwvQ2l0ZT48L0VuZE5vdGU+AG==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Lorca-Puls</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17)</w:t>
      </w:r>
      <w:r w:rsidR="00B24BE3" w:rsidRPr="002A4484">
        <w:rPr>
          <w:rFonts w:ascii="Times New Roman" w:hAnsi="Times New Roman" w:cs="Times New Roman"/>
        </w:rPr>
        <w:fldChar w:fldCharType="end"/>
      </w:r>
      <w:r w:rsidRPr="002A4484">
        <w:rPr>
          <w:rFonts w:ascii="Times New Roman" w:hAnsi="Times New Roman" w:cs="Times New Roman"/>
        </w:rPr>
        <w:t xml:space="preserve">, cross-referenced against sites associated with articulatory errors during intraoperative awake direct brain stimulation </w:t>
      </w:r>
      <w:r w:rsidR="00B24BE3" w:rsidRPr="002A4484">
        <w:rPr>
          <w:rFonts w:ascii="Times New Roman" w:hAnsi="Times New Roman" w:cs="Times New Roman"/>
        </w:rPr>
        <w:fldChar w:fldCharType="begin">
          <w:fldData xml:space="preserve">PEVuZE5vdGU+PENpdGU+PEF1dGhvcj5UYXRlPC9BdXRob3I+PFllYXI+MjAxNDwvWWVhcj48UmVj
TnVtPjgzMTwvUmVjTnVtPjxEaXNwbGF5VGV4dD4oVGF0ZTxzdHlsZSBmYWNlPSJpdGFsaWMiPiBl
dCBhbC48L3N0eWxlPiwgMjAxNCk8L0Rpc3BsYXlUZXh0PjxyZWNvcmQ+PHJlYy1udW1iZXI+ODMx
PC9yZWMtbnVtYmVyPjxmb3JlaWduLWtleXM+PGtleSBhcHA9IkVOIiBkYi1pZD0iZXh2YWF4MHo1
YXp6cm5lc3cyYjUwd2FqdGF3cDV2NXpmOXJ3IiB0aW1lc3RhbXA9IjE1MzYwOTk0NDciPjgzMTwv
a2V5PjwvZm9yZWlnbi1rZXlzPjxyZWYtdHlwZSBuYW1lPSJKb3VybmFsIEFydGljbGUiPjE3PC9y
ZWYtdHlwZT48Y29udHJpYnV0b3JzPjxhdXRob3JzPjxhdXRob3I+VGF0ZSwgTS4gQy48L2F1dGhv
cj48YXV0aG9yPkhlcmJldCwgRy48L2F1dGhvcj48YXV0aG9yPk1vcml0ei1HYXNzZXIsIFMuPC9h
dXRob3I+PGF1dGhvcj5UYXRlLCBKLiBFLjwvYXV0aG9yPjxhdXRob3I+RHVmZmF1LCBILjwvYXV0
aG9yPjwvYXV0aG9ycz48L2NvbnRyaWJ1dG9ycz48YXV0aC1hZGRyZXNzPjEgRGVwYXJ0bWVudCBv
ZiBOZXVyb3N1cmdlcnksIE5vcnRod2VzdGVybiBVbml2ZXJzaXR5LCBGZWluYmVyZyBTY2hvb2wg
b2YgTWVkaWNpbmUsIENoaWNhZ28sIElsbGlub2lzIDYwNjExLCBVU0EgMiBEZXBhcnRtZW50IG9m
IE5ldXJvc3VyZ2VyeSwgR3VpIGRlIENoYXVsaWFjIEhvc3BpdGFsLCBNb250cGVsbGllciBVbml2
ZXJzaXR5IE1lZGljYWwgQ2VudHJlLCBGLTM0Mjk1TW9udHBlbGxpZXIsIEZyYW5jZS4mI3hEOzIg
RGVwYXJ0bWVudCBvZiBOZXVyb3N1cmdlcnksIEd1aSBkZSBDaGF1bGlhYyBIb3NwaXRhbCwgTW9u
dHBlbGxpZXIgVW5pdmVyc2l0eSBNZWRpY2FsIENlbnRyZSwgRi0zNDI5NU1vbnRwZWxsaWVyLCBG
cmFuY2UgMyBJTlNFUk0gVTEwNTEsIEluc3RpdHV0ZSBmb3IgTmV1cm9zY2llbmNlIG9mIE1vbnRw
ZWxsaWVyLCBGLTM0MDkxIE1vbnRwZWxsaWVyLCBGcmFuY2UuJiN4RDsyIERlcGFydG1lbnQgb2Yg
TmV1cm9zdXJnZXJ5LCBHdWkgZGUgQ2hhdWxpYWMgSG9zcGl0YWwsIE1vbnRwZWxsaWVyIFVuaXZl
cnNpdHkgTWVkaWNhbCBDZW50cmUsIEYtMzQyOTVNb250cGVsbGllciwgRnJhbmNlLiYjeEQ7NCBF
ZHdhcmQgUy4gUm9nZXJzIFNyLiBEZXBhcnRtZW50IG9mIEVsZWN0cmljYWwgYW5kIENvbXB1dGVy
IEVuZ2luZWVyaW5nLCBVbml2ZXJzaXR5IG9mIFRvcm9udG8sIE9udGFyaW8gTTVTIDNHNCwgQ2Fu
YWRhLiYjeEQ7MiBEZXBhcnRtZW50IG9mIE5ldXJvc3VyZ2VyeSwgR3VpIGRlIENoYXVsaWFjIEhv
c3BpdGFsLCBNb250cGVsbGllciBVbml2ZXJzaXR5IE1lZGljYWwgQ2VudHJlLCBGLTM0Mjk1TW9u
dHBlbGxpZXIsIEZyYW5jZSAzIElOU0VSTSBVMTA1MSwgSW5zdGl0dXRlIGZvciBOZXVyb3NjaWVu
Y2Ugb2YgTW9udHBlbGxpZXIsIEYtMzQwOTEgTW9udHBlbGxpZXIsIEZyYW5jZSBoLWR1ZmZhdUBj
aHUtbW9udHBlbGxpZXIuZnIuPC9hdXRoLWFkZHJlc3M+PHRpdGxlcz48dGl0bGU+UHJvYmFiaWxp
c3RpYyBtYXAgb2YgY3JpdGljYWwgZnVuY3Rpb25hbCByZWdpb25zIG9mIHRoZSBodW1hbiBjZXJl
YnJhbCBjb3J0ZXg6IEJyb2NhJmFwb3M7cyBhcmVhIHJldmlzaXRlZDwvdGl0bGU+PHNlY29uZGFy
eS10aXRsZT5CcmFpbjwvc2Vjb25kYXJ5LXRpdGxlPjwvdGl0bGVzPjxwZXJpb2RpY2FsPjxmdWxs
LXRpdGxlPkJyYWluPC9mdWxsLXRpdGxlPjxhYmJyLTE+QnJhaW4gOiBhIGpvdXJuYWwgb2YgbmV1
cm9sb2d5PC9hYmJyLTE+PC9wZXJpb2RpY2FsPjxwYWdlcz4yNzczLTgyPC9wYWdlcz48dm9sdW1l
PjEzNzwvdm9sdW1lPjxudW1iZXI+UHQgMTA8L251bWJlcj48ZWRpdGlvbj4yMDE0LzA2LzI4PC9l
ZGl0aW9uPjxrZXl3b3Jkcz48a2V5d29yZD5BZHVsdDwva2V5d29yZD48a2V5d29yZD5BbGdvcml0
aG1zPC9rZXl3b3JkPjxrZXl3b3JkPkFub21pYS9waHlzaW9wYXRob2xvZ3k8L2tleXdvcmQ+PGtl
eXdvcmQ+QnJhaW4vc3VyZ2VyeTwva2V5d29yZD48a2V5d29yZD4qQnJhaW4gTWFwcGluZzwva2V5
d29yZD48a2V5d29yZD5CcmFpbiBOZW9wbGFzbXMvc3VyZ2VyeTwva2V5d29yZD48a2V5d29yZD5D
ZXJlYnJhbCBDb3J0ZXgvYW5hdG9teSAmYW1wOyBoaXN0b2xvZ3kvKnBoeXNpb2xvZ3k8L2tleXdv
cmQ+PGtleXdvcmQ+Q2x1c3RlciBBbmFseXNpczwva2V5d29yZD48a2V5d29yZD5DcmFuaW90b215
PC9rZXl3b3JkPjxrZXl3b3JkPkVsZWN0cmljIFN0aW11bGF0aW9uPC9rZXl3b3JkPjxrZXl3b3Jk
PkZlbWFsZTwva2V5d29yZD48a2V5d29yZD5Gcm9udGFsIExvYmUvYW5hdG9teSAmYW1wOyBoaXN0
b2xvZ3kvKnBoeXNpb2xvZ3k8L2tleXdvcmQ+PGtleXdvcmQ+RnVuY3Rpb25hbCBMYXRlcmFsaXR5
L3BoeXNpb2xvZ3k8L2tleXdvcmQ+PGtleXdvcmQ+R2xpb21hL3N1cmdlcnk8L2tleXdvcmQ+PGtl
eXdvcmQ+SHVtYW5zPC9rZXl3b3JkPjxrZXl3b3JkPk1hbGU8L2tleXdvcmQ+PGtleXdvcmQ+TWlk
ZGxlIEFnZWQ8L2tleXdvcmQ+PGtleXdvcmQ+TW9kZWxzLCBTdGF0aXN0aWNhbDwva2V5d29yZD48
a2V5d29yZD5OZXJ2ZSBOZXQvcGh5c2lvbG9neTwva2V5d29yZD48a2V5d29yZD5Qc3ljaG9tb3Rv
ciBQZXJmb3JtYW5jZS9waHlzaW9sb2d5PC9rZXl3b3JkPjxrZXl3b3JkPlNlbWFudGljczwva2V5
d29yZD48a2V5d29yZD5TcGVlY2gvcGh5c2lvbG9neTwva2V5d29yZD48a2V5d29yZD5TcGVlY2gg
SW50ZWxsaWdpYmlsaXR5L3BoeXNpb2xvZ3k8L2tleXdvcmQ+PGtleXdvcmQ+QnJvY2EmYXBvcztz
IGFyZWE8L2tleXdvcmQ+PGtleXdvcmQ+YnJhaW4gbWFwcGluZzwva2V5d29yZD48a2V5d29yZD5k
aXJlY3QgY29ydGljYWwgZWxlY3Ryb3N0aW11bGF0aW9uPC9rZXl3b3JkPjxrZXl3b3JkPmxhbmd1
YWdlPC9rZXl3b3JkPjxrZXl3b3JkPnByb2JhYmlsaXN0aWMgbWFwPC9rZXl3b3JkPjwva2V5d29y
ZHM+PGRhdGVzPjx5ZWFyPjIwMTQ8L3llYXI+PHB1Yi1kYXRlcz48ZGF0ZT5PY3Q8L2RhdGU+PC9w
dWItZGF0ZXM+PC9kYXRlcz48aXNibj4xNDYwLTIxNTYgKEVsZWN0cm9uaWMpJiN4RDswMDA2LTg5
NTAgKExpbmtpbmcpPC9pc2JuPjxhY2Nlc3Npb24tbnVtPjI0OTcwMDk3PC9hY2Nlc3Npb24tbnVt
Pjx1cmxzPjxyZWxhdGVkLXVybHM+PHVybD5odHRwczovL3d3dy5uY2JpLm5sbS5uaWguZ292L3B1
Ym1lZC8yNDk3MDA5NzwvdXJsPjwvcmVsYXRlZC11cmxzPjwvdXJscz48ZWxlY3Ryb25pYy1yZXNv
dXJjZS1udW0+MTAuMTA5My9icmFpbi9hd3UxNjg8L2VsZWN0cm9uaWMtcmVzb3VyY2UtbnVtPjwv
cmVjb3JkPjwvQ2l0ZT48L0VuZE5vdGU+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UYXRlPC9BdXRob3I+PFllYXI+MjAxNDwvWWVhcj48UmVj
TnVtPjgzMTwvUmVjTnVtPjxEaXNwbGF5VGV4dD4oVGF0ZTxzdHlsZSBmYWNlPSJpdGFsaWMiPiBl
dCBhbC48L3N0eWxlPiwgMjAxNCk8L0Rpc3BsYXlUZXh0PjxyZWNvcmQ+PHJlYy1udW1iZXI+ODMx
PC9yZWMtbnVtYmVyPjxmb3JlaWduLWtleXM+PGtleSBhcHA9IkVOIiBkYi1pZD0iZXh2YWF4MHo1
YXp6cm5lc3cyYjUwd2FqdGF3cDV2NXpmOXJ3IiB0aW1lc3RhbXA9IjE1MzYwOTk0NDciPjgzMTwv
a2V5PjwvZm9yZWlnbi1rZXlzPjxyZWYtdHlwZSBuYW1lPSJKb3VybmFsIEFydGljbGUiPjE3PC9y
ZWYtdHlwZT48Y29udHJpYnV0b3JzPjxhdXRob3JzPjxhdXRob3I+VGF0ZSwgTS4gQy48L2F1dGhv
cj48YXV0aG9yPkhlcmJldCwgRy48L2F1dGhvcj48YXV0aG9yPk1vcml0ei1HYXNzZXIsIFMuPC9h
dXRob3I+PGF1dGhvcj5UYXRlLCBKLiBFLjwvYXV0aG9yPjxhdXRob3I+RHVmZmF1LCBILjwvYXV0
aG9yPjwvYXV0aG9ycz48L2NvbnRyaWJ1dG9ycz48YXV0aC1hZGRyZXNzPjEgRGVwYXJ0bWVudCBv
ZiBOZXVyb3N1cmdlcnksIE5vcnRod2VzdGVybiBVbml2ZXJzaXR5LCBGZWluYmVyZyBTY2hvb2wg
b2YgTWVkaWNpbmUsIENoaWNhZ28sIElsbGlub2lzIDYwNjExLCBVU0EgMiBEZXBhcnRtZW50IG9m
IE5ldXJvc3VyZ2VyeSwgR3VpIGRlIENoYXVsaWFjIEhvc3BpdGFsLCBNb250cGVsbGllciBVbml2
ZXJzaXR5IE1lZGljYWwgQ2VudHJlLCBGLTM0Mjk1TW9udHBlbGxpZXIsIEZyYW5jZS4mI3hEOzIg
RGVwYXJ0bWVudCBvZiBOZXVyb3N1cmdlcnksIEd1aSBkZSBDaGF1bGlhYyBIb3NwaXRhbCwgTW9u
dHBlbGxpZXIgVW5pdmVyc2l0eSBNZWRpY2FsIENlbnRyZSwgRi0zNDI5NU1vbnRwZWxsaWVyLCBG
cmFuY2UgMyBJTlNFUk0gVTEwNTEsIEluc3RpdHV0ZSBmb3IgTmV1cm9zY2llbmNlIG9mIE1vbnRw
ZWxsaWVyLCBGLTM0MDkxIE1vbnRwZWxsaWVyLCBGcmFuY2UuJiN4RDsyIERlcGFydG1lbnQgb2Yg
TmV1cm9zdXJnZXJ5LCBHdWkgZGUgQ2hhdWxpYWMgSG9zcGl0YWwsIE1vbnRwZWxsaWVyIFVuaXZl
cnNpdHkgTWVkaWNhbCBDZW50cmUsIEYtMzQyOTVNb250cGVsbGllciwgRnJhbmNlLiYjeEQ7NCBF
ZHdhcmQgUy4gUm9nZXJzIFNyLiBEZXBhcnRtZW50IG9mIEVsZWN0cmljYWwgYW5kIENvbXB1dGVy
IEVuZ2luZWVyaW5nLCBVbml2ZXJzaXR5IG9mIFRvcm9udG8sIE9udGFyaW8gTTVTIDNHNCwgQ2Fu
YWRhLiYjeEQ7MiBEZXBhcnRtZW50IG9mIE5ldXJvc3VyZ2VyeSwgR3VpIGRlIENoYXVsaWFjIEhv
c3BpdGFsLCBNb250cGVsbGllciBVbml2ZXJzaXR5IE1lZGljYWwgQ2VudHJlLCBGLTM0Mjk1TW9u
dHBlbGxpZXIsIEZyYW5jZSAzIElOU0VSTSBVMTA1MSwgSW5zdGl0dXRlIGZvciBOZXVyb3NjaWVu
Y2Ugb2YgTW9udHBlbGxpZXIsIEYtMzQwOTEgTW9udHBlbGxpZXIsIEZyYW5jZSBoLWR1ZmZhdUBj
aHUtbW9udHBlbGxpZXIuZnIuPC9hdXRoLWFkZHJlc3M+PHRpdGxlcz48dGl0bGU+UHJvYmFiaWxp
c3RpYyBtYXAgb2YgY3JpdGljYWwgZnVuY3Rpb25hbCByZWdpb25zIG9mIHRoZSBodW1hbiBjZXJl
YnJhbCBjb3J0ZXg6IEJyb2NhJmFwb3M7cyBhcmVhIHJldmlzaXRlZDwvdGl0bGU+PHNlY29uZGFy
eS10aXRsZT5CcmFpbjwvc2Vjb25kYXJ5LXRpdGxlPjwvdGl0bGVzPjxwZXJpb2RpY2FsPjxmdWxs
LXRpdGxlPkJyYWluPC9mdWxsLXRpdGxlPjxhYmJyLTE+QnJhaW4gOiBhIGpvdXJuYWwgb2YgbmV1
cm9sb2d5PC9hYmJyLTE+PC9wZXJpb2RpY2FsPjxwYWdlcz4yNzczLTgyPC9wYWdlcz48dm9sdW1l
PjEzNzwvdm9sdW1lPjxudW1iZXI+UHQgMTA8L251bWJlcj48ZWRpdGlvbj4yMDE0LzA2LzI4PC9l
ZGl0aW9uPjxrZXl3b3Jkcz48a2V5d29yZD5BZHVsdDwva2V5d29yZD48a2V5d29yZD5BbGdvcml0
aG1zPC9rZXl3b3JkPjxrZXl3b3JkPkFub21pYS9waHlzaW9wYXRob2xvZ3k8L2tleXdvcmQ+PGtl
eXdvcmQ+QnJhaW4vc3VyZ2VyeTwva2V5d29yZD48a2V5d29yZD4qQnJhaW4gTWFwcGluZzwva2V5
d29yZD48a2V5d29yZD5CcmFpbiBOZW9wbGFzbXMvc3VyZ2VyeTwva2V5d29yZD48a2V5d29yZD5D
ZXJlYnJhbCBDb3J0ZXgvYW5hdG9teSAmYW1wOyBoaXN0b2xvZ3kvKnBoeXNpb2xvZ3k8L2tleXdv
cmQ+PGtleXdvcmQ+Q2x1c3RlciBBbmFseXNpczwva2V5d29yZD48a2V5d29yZD5DcmFuaW90b215
PC9rZXl3b3JkPjxrZXl3b3JkPkVsZWN0cmljIFN0aW11bGF0aW9uPC9rZXl3b3JkPjxrZXl3b3Jk
PkZlbWFsZTwva2V5d29yZD48a2V5d29yZD5Gcm9udGFsIExvYmUvYW5hdG9teSAmYW1wOyBoaXN0
b2xvZ3kvKnBoeXNpb2xvZ3k8L2tleXdvcmQ+PGtleXdvcmQ+RnVuY3Rpb25hbCBMYXRlcmFsaXR5
L3BoeXNpb2xvZ3k8L2tleXdvcmQ+PGtleXdvcmQ+R2xpb21hL3N1cmdlcnk8L2tleXdvcmQ+PGtl
eXdvcmQ+SHVtYW5zPC9rZXl3b3JkPjxrZXl3b3JkPk1hbGU8L2tleXdvcmQ+PGtleXdvcmQ+TWlk
ZGxlIEFnZWQ8L2tleXdvcmQ+PGtleXdvcmQ+TW9kZWxzLCBTdGF0aXN0aWNhbDwva2V5d29yZD48
a2V5d29yZD5OZXJ2ZSBOZXQvcGh5c2lvbG9neTwva2V5d29yZD48a2V5d29yZD5Qc3ljaG9tb3Rv
ciBQZXJmb3JtYW5jZS9waHlzaW9sb2d5PC9rZXl3b3JkPjxrZXl3b3JkPlNlbWFudGljczwva2V5
d29yZD48a2V5d29yZD5TcGVlY2gvcGh5c2lvbG9neTwva2V5d29yZD48a2V5d29yZD5TcGVlY2gg
SW50ZWxsaWdpYmlsaXR5L3BoeXNpb2xvZ3k8L2tleXdvcmQ+PGtleXdvcmQ+QnJvY2EmYXBvcztz
IGFyZWE8L2tleXdvcmQ+PGtleXdvcmQ+YnJhaW4gbWFwcGluZzwva2V5d29yZD48a2V5d29yZD5k
aXJlY3QgY29ydGljYWwgZWxlY3Ryb3N0aW11bGF0aW9uPC9rZXl3b3JkPjxrZXl3b3JkPmxhbmd1
YWdlPC9rZXl3b3JkPjxrZXl3b3JkPnByb2JhYmlsaXN0aWMgbWFwPC9rZXl3b3JkPjwva2V5d29y
ZHM+PGRhdGVzPjx5ZWFyPjIwMTQ8L3llYXI+PHB1Yi1kYXRlcz48ZGF0ZT5PY3Q8L2RhdGU+PC9w
dWItZGF0ZXM+PC9kYXRlcz48aXNibj4xNDYwLTIxNTYgKEVsZWN0cm9uaWMpJiN4RDswMDA2LTg5
NTAgKExpbmtpbmcpPC9pc2JuPjxhY2Nlc3Npb24tbnVtPjI0OTcwMDk3PC9hY2Nlc3Npb24tbnVt
Pjx1cmxzPjxyZWxhdGVkLXVybHM+PHVybD5odHRwczovL3d3dy5uY2JpLm5sbS5uaWguZ292L3B1
Ym1lZC8yNDk3MDA5NzwvdXJsPjwvcmVsYXRlZC11cmxzPjwvdXJscz48ZWxlY3Ryb25pYy1yZXNv
dXJjZS1udW0+MTAuMTA5My9icmFpbi9hd3UxNjg8L2VsZWN0cm9uaWMtcmVzb3VyY2UtbnVtPjwv
cmVjb3JkPjwvQ2l0ZT48L0VuZE5vdGU+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Tate</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14)</w:t>
      </w:r>
      <w:r w:rsidR="00B24BE3" w:rsidRPr="002A4484">
        <w:rPr>
          <w:rFonts w:ascii="Times New Roman" w:hAnsi="Times New Roman" w:cs="Times New Roman"/>
        </w:rPr>
        <w:fldChar w:fldCharType="end"/>
      </w:r>
      <w:r w:rsidRPr="002A4484">
        <w:rPr>
          <w:rFonts w:ascii="Times New Roman" w:hAnsi="Times New Roman" w:cs="Times New Roman"/>
        </w:rPr>
        <w:t>.</w:t>
      </w:r>
    </w:p>
    <w:p w14:paraId="1BD1EE8F" w14:textId="77777777" w:rsidR="001B1ED2" w:rsidRPr="002A4484" w:rsidRDefault="001B1ED2" w:rsidP="00A02FDB">
      <w:pPr>
        <w:spacing w:line="360" w:lineRule="auto"/>
        <w:rPr>
          <w:rFonts w:ascii="Times New Roman" w:hAnsi="Times New Roman" w:cs="Times New Roman"/>
        </w:rPr>
      </w:pPr>
    </w:p>
    <w:p w14:paraId="5FB9AC41" w14:textId="614C763B" w:rsidR="001B1ED2" w:rsidRPr="002A4484" w:rsidRDefault="001B1ED2" w:rsidP="00A02FDB">
      <w:pPr>
        <w:spacing w:line="360" w:lineRule="auto"/>
        <w:rPr>
          <w:rFonts w:ascii="Times New Roman" w:hAnsi="Times New Roman" w:cs="Times New Roman"/>
          <w:i/>
        </w:rPr>
      </w:pPr>
      <w:r w:rsidRPr="002A4484">
        <w:rPr>
          <w:rFonts w:ascii="Times New Roman" w:hAnsi="Times New Roman" w:cs="Times New Roman"/>
        </w:rPr>
        <w:t>Sixteen ‘target’ brain regions (Table 2, main manuscript) were selected for Pop functional connectivity computations based on their recogni</w:t>
      </w:r>
      <w:r w:rsidR="002A4484">
        <w:rPr>
          <w:rFonts w:ascii="Times New Roman" w:hAnsi="Times New Roman" w:cs="Times New Roman"/>
        </w:rPr>
        <w:t>s</w:t>
      </w:r>
      <w:r w:rsidRPr="002A4484">
        <w:rPr>
          <w:rFonts w:ascii="Times New Roman" w:hAnsi="Times New Roman" w:cs="Times New Roman"/>
        </w:rPr>
        <w:t>ed roles in core stages of speech production (word retrieval, auditory feedback, planning and performing articulation).</w:t>
      </w:r>
    </w:p>
    <w:p w14:paraId="71121E50" w14:textId="77777777" w:rsidR="001B1ED2" w:rsidRPr="002A4484" w:rsidRDefault="001B1ED2" w:rsidP="00A02FDB">
      <w:pPr>
        <w:spacing w:line="360" w:lineRule="auto"/>
        <w:outlineLvl w:val="0"/>
        <w:rPr>
          <w:rFonts w:ascii="Times New Roman" w:hAnsi="Times New Roman" w:cs="Times New Roman"/>
        </w:rPr>
      </w:pPr>
    </w:p>
    <w:p w14:paraId="5F21E80F" w14:textId="4317D506"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 xml:space="preserve">Target area 1. The left hemisphere middle frontal gyrus (MFG) / inferior frontal sulcus (IFS) junction is systematically activated in brain imaging studies of speech production and thought to play a role in word retrieval </w:t>
      </w:r>
      <w:r w:rsidR="00B24BE3" w:rsidRPr="002A4484">
        <w:rPr>
          <w:rFonts w:ascii="Times New Roman" w:hAnsi="Times New Roman" w:cs="Times New Roman"/>
        </w:rPr>
        <w:fldChar w:fldCharType="begin"/>
      </w:r>
      <w:r w:rsidR="00B24BE3" w:rsidRPr="002A4484">
        <w:rPr>
          <w:rFonts w:ascii="Times New Roman" w:hAnsi="Times New Roman" w:cs="Times New Roman"/>
        </w:rPr>
        <w:instrText xml:space="preserve"> ADDIN EN.CITE &lt;EndNote&gt;&lt;Cite&gt;&lt;Author&gt;Price&lt;/Author&gt;&lt;Year&gt;2010&lt;/Year&gt;&lt;RecNum&gt;664&lt;/RecNum&gt;&lt;DisplayText&gt;(Price, 2010)&lt;/DisplayText&gt;&lt;record&gt;&lt;rec-number&gt;664&lt;/rec-number&gt;&lt;foreign-keys&gt;&lt;key app="EN" db-id="exvaax0z5azzrnesw2b50wajtawp5v5zf9rw" timestamp="1532700783"&gt;664&lt;/key&gt;&lt;/foreign-keys&gt;&lt;ref-type name="Journal Article"&gt;17&lt;/ref-type&gt;&lt;contributors&gt;&lt;authors&gt;&lt;author&gt;Price, C. J.&lt;/author&gt;&lt;/authors&gt;&lt;/contributors&gt;&lt;auth-address&gt;Wellcome Trust Centre for Neuroimaging, Institute of Neurology, UCL, London, UK. c.price@fil.ion.ucl.ac.uk&lt;/auth-address&gt;&lt;titles&gt;&lt;title&gt;The anatomy of language: a review of 100 fMRI studies published in 2009&lt;/title&gt;&lt;secondary-title&gt;Ann N Y Acad Sci&lt;/secondary-title&gt;&lt;/titles&gt;&lt;periodical&gt;&lt;full-title&gt;Ann N Y Acad Sci&lt;/full-title&gt;&lt;abbr-1&gt;Annals of the New York Academy of Sciences&lt;/abbr-1&gt;&lt;/periodical&gt;&lt;pages&gt;62-88&lt;/pages&gt;&lt;volume&gt;1191&lt;/volume&gt;&lt;edition&gt;2010/04/16&lt;/edition&gt;&lt;keywords&gt;&lt;keyword&gt;Brain/anatomy &amp;amp; histology/physiology&lt;/keyword&gt;&lt;keyword&gt;Comprehension/physiology&lt;/keyword&gt;&lt;keyword&gt;Humans&lt;/keyword&gt;&lt;keyword&gt;*Language&lt;/keyword&gt;&lt;keyword&gt;Magnetic Resonance Imaging/*methods&lt;/keyword&gt;&lt;keyword&gt;Speech/physiology&lt;/keyword&gt;&lt;/keywords&gt;&lt;dates&gt;&lt;year&gt;2010&lt;/year&gt;&lt;pub-dates&gt;&lt;date&gt;Mar&lt;/date&gt;&lt;/pub-dates&gt;&lt;/dates&gt;&lt;isbn&gt;1749-6632 (Electronic)&amp;#xD;0077-8923 (Linking)&lt;/isbn&gt;&lt;accession-num&gt;20392276&lt;/accession-num&gt;&lt;urls&gt;&lt;related-urls&gt;&lt;url&gt;https://www.ncbi.nlm.nih.gov/pubmed/20392276&lt;/url&gt;&lt;/related-urls&gt;&lt;/urls&gt;&lt;electronic-resource-num&gt;10.1111/j.1749-6632.2010.05444.x&lt;/electronic-resource-num&gt;&lt;/record&gt;&lt;/Cite&gt;&lt;/EndNote&gt;</w:instrText>
      </w:r>
      <w:r w:rsidR="00B24BE3" w:rsidRPr="002A4484">
        <w:rPr>
          <w:rFonts w:ascii="Times New Roman" w:hAnsi="Times New Roman" w:cs="Times New Roman"/>
        </w:rPr>
        <w:fldChar w:fldCharType="separate"/>
      </w:r>
      <w:r w:rsidR="00B24BE3" w:rsidRPr="002A4484">
        <w:rPr>
          <w:rFonts w:ascii="Times New Roman" w:hAnsi="Times New Roman" w:cs="Times New Roman"/>
          <w:noProof/>
        </w:rPr>
        <w:t>(Price, 2010)</w:t>
      </w:r>
      <w:r w:rsidR="00B24BE3" w:rsidRPr="002A4484">
        <w:rPr>
          <w:rFonts w:ascii="Times New Roman" w:hAnsi="Times New Roman" w:cs="Times New Roman"/>
        </w:rPr>
        <w:fldChar w:fldCharType="end"/>
      </w:r>
      <w:r w:rsidRPr="002A4484">
        <w:rPr>
          <w:rFonts w:ascii="Times New Roman" w:hAnsi="Times New Roman" w:cs="Times New Roman"/>
        </w:rPr>
        <w:t>. The coordinates [-51 25 25] for this region were selected from f</w:t>
      </w:r>
      <w:r w:rsidR="00E40C56" w:rsidRPr="002A4484">
        <w:rPr>
          <w:rFonts w:ascii="Times New Roman" w:hAnsi="Times New Roman" w:cs="Times New Roman"/>
        </w:rPr>
        <w:t xml:space="preserve">unctional </w:t>
      </w:r>
      <w:r w:rsidRPr="002A4484">
        <w:rPr>
          <w:rFonts w:ascii="Times New Roman" w:hAnsi="Times New Roman" w:cs="Times New Roman"/>
        </w:rPr>
        <w:t xml:space="preserve">MRI </w:t>
      </w:r>
      <w:r w:rsidR="00E40C56" w:rsidRPr="002A4484">
        <w:rPr>
          <w:rFonts w:ascii="Times New Roman" w:hAnsi="Times New Roman" w:cs="Times New Roman"/>
        </w:rPr>
        <w:t xml:space="preserve">(fMRI) </w:t>
      </w:r>
      <w:r w:rsidRPr="002A4484">
        <w:rPr>
          <w:rFonts w:ascii="Times New Roman" w:hAnsi="Times New Roman" w:cs="Times New Roman"/>
        </w:rPr>
        <w:t xml:space="preserve">studies that attempted to isolate word generation from reading and show consistent activation for word retrieval </w:t>
      </w:r>
      <w:r w:rsidR="00B24BE3" w:rsidRPr="002A4484">
        <w:rPr>
          <w:rFonts w:ascii="Times New Roman" w:hAnsi="Times New Roman" w:cs="Times New Roman"/>
        </w:rPr>
        <w:fldChar w:fldCharType="begin"/>
      </w:r>
      <w:r w:rsidR="00A02FDB" w:rsidRPr="002A4484">
        <w:rPr>
          <w:rFonts w:ascii="Times New Roman" w:hAnsi="Times New Roman" w:cs="Times New Roman"/>
        </w:rPr>
        <w:instrText xml:space="preserve"> ADDIN EN.CITE &lt;EndNote&gt;&lt;Cite&gt;&lt;Author&gt;Jeon&lt;/Author&gt;&lt;Year&gt;2009&lt;/Year&gt;&lt;RecNum&gt;828&lt;/RecNum&gt;&lt;DisplayText&gt;(Jeon&lt;style face="italic"&gt; et al.&lt;/style&gt;, 2009)&lt;/DisplayText&gt;&lt;record&gt;&lt;rec-number&gt;828&lt;/rec-number&gt;&lt;foreign-keys&gt;&lt;key app="EN" db-id="exvaax0z5azzrnesw2b50wajtawp5v5zf9rw" timestamp="1536097969"&gt;828&lt;/key&gt;&lt;/foreign-keys&gt;&lt;ref-type name="Journal Article"&gt;17&lt;/ref-type&gt;&lt;contributors&gt;&lt;authors&gt;&lt;author&gt;Jeon, H. A.&lt;/author&gt;&lt;author&gt;Lee, K. M.&lt;/author&gt;&lt;author&gt;Kim, Y. B.&lt;/author&gt;&lt;author&gt;Cho, Z. H.&lt;/author&gt;&lt;/authors&gt;&lt;/contributors&gt;&lt;auth-address&gt;Neuroscience Research Institute, Gachon University of Medicine and Science, 1198 Kuwol-dong, Namdong-gu, Incheon 405-760, Republic of Korea.&lt;/auth-address&gt;&lt;titles&gt;&lt;title&gt;Neural substrates of semantic relationships: common and distinct left-frontal activities for generation of synonyms vs. antonyms&lt;/title&gt;&lt;secondary-title&gt;Neuroimage&lt;/secondary-title&gt;&lt;/titles&gt;&lt;periodical&gt;&lt;full-title&gt;Neuroimage&lt;/full-title&gt;&lt;abbr-1&gt;NeuroImage&lt;/abbr-1&gt;&lt;/periodical&gt;&lt;pages&gt;449-57&lt;/pages&gt;&lt;volume&gt;48&lt;/volume&gt;&lt;number&gt;2&lt;/number&gt;&lt;edition&gt;2009/06/30&lt;/edition&gt;&lt;keywords&gt;&lt;keyword&gt;Adult&lt;/keyword&gt;&lt;keyword&gt;Brain/physiology&lt;/keyword&gt;&lt;keyword&gt;Brain Mapping&lt;/keyword&gt;&lt;keyword&gt;Female&lt;/keyword&gt;&lt;keyword&gt;Frontal Lobe/*physiology&lt;/keyword&gt;&lt;keyword&gt;*Functional Laterality&lt;/keyword&gt;&lt;keyword&gt;Humans&lt;/keyword&gt;&lt;keyword&gt;Language Tests&lt;/keyword&gt;&lt;keyword&gt;*Linguistics&lt;/keyword&gt;&lt;keyword&gt;Magnetic Resonance Imaging&lt;/keyword&gt;&lt;keyword&gt;Male&lt;/keyword&gt;&lt;keyword&gt;Mental Processes/*physiology&lt;/keyword&gt;&lt;keyword&gt;Reading&lt;/keyword&gt;&lt;keyword&gt;Task Performance and Analysis&lt;/keyword&gt;&lt;keyword&gt;Young Adult&lt;/keyword&gt;&lt;/keywords&gt;&lt;dates&gt;&lt;year&gt;2009&lt;/year&gt;&lt;pub-dates&gt;&lt;date&gt;Nov 1&lt;/date&gt;&lt;/pub-dates&gt;&lt;/dates&gt;&lt;isbn&gt;1095-9572 (Electronic)&amp;#xD;1053-8119 (Linking)&lt;/isbn&gt;&lt;accession-num&gt;19560544&lt;/accession-num&gt;&lt;urls&gt;&lt;related-urls&gt;&lt;url&gt;https://www.ncbi.nlm.nih.gov/pubmed/19560544&lt;/url&gt;&lt;/related-urls&gt;&lt;/urls&gt;&lt;electronic-resource-num&gt;10.1016/j.neuroimage.2009.06.049&lt;/electronic-resource-num&gt;&lt;/record&gt;&lt;/Cite&gt;&lt;/EndNote&gt;</w:instrText>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Jeon</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09)</w:t>
      </w:r>
      <w:r w:rsidR="00B24BE3" w:rsidRPr="002A4484">
        <w:rPr>
          <w:rFonts w:ascii="Times New Roman" w:hAnsi="Times New Roman" w:cs="Times New Roman"/>
        </w:rPr>
        <w:fldChar w:fldCharType="end"/>
      </w:r>
      <w:r w:rsidRPr="002A4484">
        <w:rPr>
          <w:rFonts w:ascii="Times New Roman" w:hAnsi="Times New Roman" w:cs="Times New Roman"/>
        </w:rPr>
        <w:t>.</w:t>
      </w:r>
    </w:p>
    <w:p w14:paraId="0713241E" w14:textId="77777777" w:rsidR="003E4056" w:rsidRPr="002A4484" w:rsidRDefault="003E4056" w:rsidP="00A02FDB">
      <w:pPr>
        <w:spacing w:line="360" w:lineRule="auto"/>
        <w:rPr>
          <w:rFonts w:ascii="Times New Roman" w:hAnsi="Times New Roman" w:cs="Times New Roman"/>
        </w:rPr>
      </w:pPr>
    </w:p>
    <w:p w14:paraId="32D0712D" w14:textId="76ADDD63"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 xml:space="preserve">Target 2: The left hemisphere dorsal anterior cingulate cortex (ACC) is thought to play a role in response selection among competing options, i.e. suppressing unwanted words </w:t>
      </w:r>
      <w:r w:rsidR="00B24BE3" w:rsidRPr="002A4484">
        <w:rPr>
          <w:rFonts w:ascii="Times New Roman" w:hAnsi="Times New Roman" w:cs="Times New Roman"/>
        </w:rPr>
        <w:fldChar w:fldCharType="begin"/>
      </w:r>
      <w:r w:rsidR="00B24BE3" w:rsidRPr="002A4484">
        <w:rPr>
          <w:rFonts w:ascii="Times New Roman" w:hAnsi="Times New Roman" w:cs="Times New Roman"/>
        </w:rPr>
        <w:instrText xml:space="preserve"> ADDIN EN.CITE &lt;EndNote&gt;&lt;Cite&gt;&lt;Author&gt;Price&lt;/Author&gt;&lt;Year&gt;2012&lt;/Year&gt;&lt;RecNum&gt;482&lt;/RecNum&gt;&lt;DisplayText&gt;(Price, 2012)&lt;/DisplayText&gt;&lt;record&gt;&lt;rec-number&gt;482&lt;/rec-number&gt;&lt;foreign-keys&gt;&lt;key app="EN" db-id="exvaax0z5azzrnesw2b50wajtawp5v5zf9rw" timestamp="1475148874"&gt;482&lt;/key&gt;&lt;/foreign-keys&gt;&lt;ref-type name="Journal Article"&gt;17&lt;/ref-type&gt;&lt;contributors&gt;&lt;authors&gt;&lt;author&gt;Price, C. J.&lt;/author&gt;&lt;/authors&gt;&lt;/contributors&gt;&lt;auth-address&gt;Wellcome Trust Centre for Neuroimaging, UCL, London WC1N 3BG, UK. c.j.price@ucl.ac.uk&lt;/auth-address&gt;&lt;titles&gt;&lt;title&gt;A review and synthesis of the first 20 years of PET and fMRI studies of heard speech, spoken language and reading&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16-47&lt;/pages&gt;&lt;volume&gt;62&lt;/volume&gt;&lt;number&gt;2&lt;/number&gt;&lt;edition&gt;2012/05/16&lt;/edition&gt;&lt;keywords&gt;&lt;keyword&gt;Brain/anatomy &amp;amp; histology/physiology&lt;/keyword&gt;&lt;keyword&gt;Brain Mapping/*history/methods&lt;/keyword&gt;&lt;keyword&gt;History, 20th Century&lt;/keyword&gt;&lt;keyword&gt;History, 21st Century&lt;/keyword&gt;&lt;keyword&gt;Humans&lt;/keyword&gt;&lt;keyword&gt;Language&lt;/keyword&gt;&lt;keyword&gt;Magnetic Resonance Imaging/*history&lt;/keyword&gt;&lt;keyword&gt;Positron-Emission Tomography/*history&lt;/keyword&gt;&lt;keyword&gt;Reading&lt;/keyword&gt;&lt;keyword&gt;Speech/physiology&lt;/keyword&gt;&lt;keyword&gt;Speech Perception/*physiology&lt;/keyword&gt;&lt;keyword&gt;Visual Perception/physiology&lt;/keyword&gt;&lt;/keywords&gt;&lt;dates&gt;&lt;year&gt;2012&lt;/year&gt;&lt;pub-dates&gt;&lt;date&gt;Aug 15&lt;/date&gt;&lt;/pub-dates&gt;&lt;/dates&gt;&lt;isbn&gt;1095-9572 (Electronic)&amp;#xD;1053-8119 (Linking)&lt;/isbn&gt;&lt;accession-num&gt;22584224&lt;/accession-num&gt;&lt;work-type&gt;Historical Article&amp;#xD;Research Support, Non-U.S. Gov&amp;apos;t&amp;#xD;Review&lt;/work-type&gt;&lt;urls&gt;&lt;related-urls&gt;&lt;url&gt;http://www.ncbi.nlm.nih.gov/pubmed/22584224&lt;/url&gt;&lt;/related-urls&gt;&lt;/urls&gt;&lt;custom2&gt;3398395&lt;/custom2&gt;&lt;electronic-resource-num&gt;10.1016/j.neuroimage.2012.04.062&lt;/electronic-resource-num&gt;&lt;language&gt;eng&lt;/language&gt;&lt;/record&gt;&lt;/Cite&gt;&lt;/EndNote&gt;</w:instrText>
      </w:r>
      <w:r w:rsidR="00B24BE3" w:rsidRPr="002A4484">
        <w:rPr>
          <w:rFonts w:ascii="Times New Roman" w:hAnsi="Times New Roman" w:cs="Times New Roman"/>
        </w:rPr>
        <w:fldChar w:fldCharType="separate"/>
      </w:r>
      <w:r w:rsidR="00B24BE3" w:rsidRPr="002A4484">
        <w:rPr>
          <w:rFonts w:ascii="Times New Roman" w:hAnsi="Times New Roman" w:cs="Times New Roman"/>
          <w:noProof/>
        </w:rPr>
        <w:t>(Price, 2012)</w:t>
      </w:r>
      <w:r w:rsidR="00B24BE3" w:rsidRPr="002A4484">
        <w:rPr>
          <w:rFonts w:ascii="Times New Roman" w:hAnsi="Times New Roman" w:cs="Times New Roman"/>
        </w:rPr>
        <w:fldChar w:fldCharType="end"/>
      </w:r>
      <w:r w:rsidRPr="002A4484">
        <w:rPr>
          <w:rFonts w:ascii="Times New Roman" w:hAnsi="Times New Roman" w:cs="Times New Roman"/>
        </w:rPr>
        <w:t xml:space="preserve">. MNI coordinates for this region [-6 20 34] were chosen from an fMRI study of error detection during internal speech </w:t>
      </w:r>
      <w:r w:rsidR="00B24BE3" w:rsidRPr="002A4484">
        <w:rPr>
          <w:rFonts w:ascii="Times New Roman" w:hAnsi="Times New Roman" w:cs="Times New Roman"/>
        </w:rPr>
        <w:fldChar w:fldCharType="begin">
          <w:fldData xml:space="preserve">PEVuZE5vdGU+PENpdGU+PEF1dGhvcj5HYXV2aW48L0F1dGhvcj48WWVhcj4yMDE2PC9ZZWFyPjxS
ZWNOdW0+ODI5PC9SZWNOdW0+PERpc3BsYXlUZXh0PihHYXV2aW48c3R5bGUgZmFjZT0iaXRhbGlj
Ij4gZXQgYWwuPC9zdHlsZT4sIDIwMTYpPC9EaXNwbGF5VGV4dD48cmVjb3JkPjxyZWMtbnVtYmVy
PjgyOTwvcmVjLW51bWJlcj48Zm9yZWlnbi1rZXlzPjxrZXkgYXBwPSJFTiIgZGItaWQ9ImV4dmFh
eDB6NWF6enJuZXN3MmI1MHdhanRhd3A1djV6ZjlydyIgdGltZXN0YW1wPSIxNTM2MDk4MzE2Ij44
Mjk8L2tleT48L2ZvcmVpZ24ta2V5cz48cmVmLXR5cGUgbmFtZT0iSm91cm5hbCBBcnRpY2xlIj4x
NzwvcmVmLXR5cGU+PGNvbnRyaWJ1dG9ycz48YXV0aG9ycz48YXV0aG9yPkdhdXZpbiwgSC4gUy48
L2F1dGhvcj48YXV0aG9yPkRlIEJhZW5lLCBXLjwvYXV0aG9yPjxhdXRob3I+QnJhc3MsIE0uPC9h
dXRob3I+PGF1dGhvcj5IYXJ0c3Vpa2VyLCBSLiBKLjwvYXV0aG9yPjwvYXV0aG9ycz48L2NvbnRy
aWJ1dG9ycz48YXV0aC1hZGRyZXNzPkRlcGFydG1lbnQgb2YgRXhwZXJpbWVudGFsIFBzeWNob2xv
Z3ksIEdoZW50IFVuaXZlcnNpdHksIEhlbnJpIER1bmFudGxhYW4gMiwgOTAwMCBHaGVudCwgQmVs
Z2l1bS4gRWxlY3Ryb25pYyBhZGRyZXNzOiBIYW5uYS5HYXV2aW5AdWdlbnQuYmUuJiN4RDtEZXBh
cnRtZW50IG9mIEV4cGVyaW1lbnRhbCBQc3ljaG9sb2d5LCBHaGVudCBVbml2ZXJzaXR5LCBIZW5y
aSBEdW5hbnRsYWFuIDIsIDkwMDAgR2hlbnQsIEJlbGdpdW07IERlcGFydG1lbnQgb2YgQ29nbml0
aXZlIE5ldXJvcHN5Y2hvbG9neSwgVGlsYnVyZyBVbml2ZXJzaXR5LCA1MDAwIExFIFRpbGJ1cmcs
IFRoZSBOZXRoZXJsYW5kcy4mI3hEO0RlcGFydG1lbnQgb2YgRXhwZXJpbWVudGFsIFBzeWNob2xv
Z3ksIEdoZW50IFVuaXZlcnNpdHksIEhlbnJpIER1bmFudGxhYW4gMiwgOTAwMCBHaGVudCwgQmVs
Z2l1bS48L2F1dGgtYWRkcmVzcz48dGl0bGVzPjx0aXRsZT5Db25mbGljdCBtb25pdG9yaW5nIGlu
IHNwZWVjaCBwcm9jZXNzaW5nOiBBbiBmTVJJIHN0dWR5IG9mIGVycm9yIGRldGVjdGlvbiBpbiBz
cGVlY2ggcHJvZHVjdGlvbiBhbmQgcGVyY2VwdGlvbjwvdGl0bGU+PHNlY29uZGFyeS10aXRsZT5O
ZXVyb2ltYWdlPC9zZWNvbmRhcnktdGl0bGU+PC90aXRsZXM+PHBlcmlvZGljYWw+PGZ1bGwtdGl0
bGU+TmV1cm9pbWFnZTwvZnVsbC10aXRsZT48YWJici0xPk5ldXJvSW1hZ2U8L2FiYnItMT48L3Bl
cmlvZGljYWw+PHBhZ2VzPjk2LTEwNTwvcGFnZXM+PHZvbHVtZT4xMjY8L3ZvbHVtZT48ZWRpdGlv
bj4yMDE1LzExLzI3PC9lZGl0aW9uPjxrZXl3b3Jkcz48a2V5d29yZD5BZHVsdDwva2V5d29yZD48
a2V5d29yZD5CcmFpbiBNYXBwaW5nLyptZXRob2RzPC9rZXl3b3JkPjxrZXl3b3JkPkNlcmVicmFs
IENvcnRleC8qcGh5c2lvbG9neTwva2V5d29yZD48a2V5d29yZD4qQ29uZmxpY3QgKFBzeWNob2xv
Z3kpPC9rZXl3b3JkPjxrZXl3b3JkPkV4ZWN1dGl2ZSBGdW5jdGlvbi8qcGh5c2lvbG9neTwva2V5
d29yZD48a2V5d29yZD5GZW1hbGU8L2tleXdvcmQ+PGtleXdvcmQ+SHVtYW5zPC9rZXl3b3JkPjxr
ZXl3b3JkPk1hZ25ldGljIFJlc29uYW5jZSBJbWFnaW5nPC9rZXl3b3JkPjxrZXl3b3JkPk1hbGU8
L2tleXdvcmQ+PGtleXdvcmQ+U3BlZWNoLypwaHlzaW9sb2d5PC9rZXl3b3JkPjxrZXl3b3JkPlNw
ZWVjaCBQZXJjZXB0aW9uLypwaHlzaW9sb2d5PC9rZXl3b3JkPjxrZXl3b3JkPllvdW5nIEFkdWx0
PC9rZXl3b3JkPjxrZXl3b3JkPkNvbmZsaWN0IG1vbml0b3Jpbmc8L2tleXdvcmQ+PGtleXdvcmQ+
U2VsZi1tb25pdG9yaW5nPC9rZXl3b3JkPjxrZXl3b3JkPlNwZWVjaCBwZXJjZXB0aW9uPC9rZXl3
b3JkPjxrZXl3b3JkPlNwZWVjaCBwcm9kdWN0aW9uPC9rZXl3b3JkPjxrZXl3b3JkPlZlcmJhbCBt
b25pdG9yaW5nPC9rZXl3b3JkPjxrZXl3b3JkPmZNUkk8L2tleXdvcmQ+PC9rZXl3b3Jkcz48ZGF0
ZXM+PHllYXI+MjAxNjwveWVhcj48cHViLWRhdGVzPjxkYXRlPkZlYiAxPC9kYXRlPjwvcHViLWRh
dGVzPjwvZGF0ZXM+PGlzYm4+MTA5NS05NTcyIChFbGVjdHJvbmljKSYjeEQ7MTA1My04MTE5IChM
aW5raW5nKTwvaXNibj48YWNjZXNzaW9uLW51bT4yNjYwODI0MzwvYWNjZXNzaW9uLW51bT48dXJs
cz48cmVsYXRlZC11cmxzPjx1cmw+aHR0cHM6Ly93d3cubmNiaS5ubG0ubmloLmdvdi9wdWJtZWQv
MjY2MDgyNDM8L3VybD48L3JlbGF0ZWQtdXJscz48L3VybHM+PGVsZWN0cm9uaWMtcmVzb3VyY2Ut
bnVtPjEwLjEwMTYvai5uZXVyb2ltYWdlLjIwMTUuMTEuMDM3PC9lbGVjdHJvbmljLXJlc291cmNl
LW51bT48L3JlY29yZD48L0NpdGU+PC9FbmROb3RlPn==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HYXV2aW48L0F1dGhvcj48WWVhcj4yMDE2PC9ZZWFyPjxS
ZWNOdW0+ODI5PC9SZWNOdW0+PERpc3BsYXlUZXh0PihHYXV2aW48c3R5bGUgZmFjZT0iaXRhbGlj
Ij4gZXQgYWwuPC9zdHlsZT4sIDIwMTYpPC9EaXNwbGF5VGV4dD48cmVjb3JkPjxyZWMtbnVtYmVy
PjgyOTwvcmVjLW51bWJlcj48Zm9yZWlnbi1rZXlzPjxrZXkgYXBwPSJFTiIgZGItaWQ9ImV4dmFh
eDB6NWF6enJuZXN3MmI1MHdhanRhd3A1djV6ZjlydyIgdGltZXN0YW1wPSIxNTM2MDk4MzE2Ij44
Mjk8L2tleT48L2ZvcmVpZ24ta2V5cz48cmVmLXR5cGUgbmFtZT0iSm91cm5hbCBBcnRpY2xlIj4x
NzwvcmVmLXR5cGU+PGNvbnRyaWJ1dG9ycz48YXV0aG9ycz48YXV0aG9yPkdhdXZpbiwgSC4gUy48
L2F1dGhvcj48YXV0aG9yPkRlIEJhZW5lLCBXLjwvYXV0aG9yPjxhdXRob3I+QnJhc3MsIE0uPC9h
dXRob3I+PGF1dGhvcj5IYXJ0c3Vpa2VyLCBSLiBKLjwvYXV0aG9yPjwvYXV0aG9ycz48L2NvbnRy
aWJ1dG9ycz48YXV0aC1hZGRyZXNzPkRlcGFydG1lbnQgb2YgRXhwZXJpbWVudGFsIFBzeWNob2xv
Z3ksIEdoZW50IFVuaXZlcnNpdHksIEhlbnJpIER1bmFudGxhYW4gMiwgOTAwMCBHaGVudCwgQmVs
Z2l1bS4gRWxlY3Ryb25pYyBhZGRyZXNzOiBIYW5uYS5HYXV2aW5AdWdlbnQuYmUuJiN4RDtEZXBh
cnRtZW50IG9mIEV4cGVyaW1lbnRhbCBQc3ljaG9sb2d5LCBHaGVudCBVbml2ZXJzaXR5LCBIZW5y
aSBEdW5hbnRsYWFuIDIsIDkwMDAgR2hlbnQsIEJlbGdpdW07IERlcGFydG1lbnQgb2YgQ29nbml0
aXZlIE5ldXJvcHN5Y2hvbG9neSwgVGlsYnVyZyBVbml2ZXJzaXR5LCA1MDAwIExFIFRpbGJ1cmcs
IFRoZSBOZXRoZXJsYW5kcy4mI3hEO0RlcGFydG1lbnQgb2YgRXhwZXJpbWVudGFsIFBzeWNob2xv
Z3ksIEdoZW50IFVuaXZlcnNpdHksIEhlbnJpIER1bmFudGxhYW4gMiwgOTAwMCBHaGVudCwgQmVs
Z2l1bS48L2F1dGgtYWRkcmVzcz48dGl0bGVzPjx0aXRsZT5Db25mbGljdCBtb25pdG9yaW5nIGlu
IHNwZWVjaCBwcm9jZXNzaW5nOiBBbiBmTVJJIHN0dWR5IG9mIGVycm9yIGRldGVjdGlvbiBpbiBz
cGVlY2ggcHJvZHVjdGlvbiBhbmQgcGVyY2VwdGlvbjwvdGl0bGU+PHNlY29uZGFyeS10aXRsZT5O
ZXVyb2ltYWdlPC9zZWNvbmRhcnktdGl0bGU+PC90aXRsZXM+PHBlcmlvZGljYWw+PGZ1bGwtdGl0
bGU+TmV1cm9pbWFnZTwvZnVsbC10aXRsZT48YWJici0xPk5ldXJvSW1hZ2U8L2FiYnItMT48L3Bl
cmlvZGljYWw+PHBhZ2VzPjk2LTEwNTwvcGFnZXM+PHZvbHVtZT4xMjY8L3ZvbHVtZT48ZWRpdGlv
bj4yMDE1LzExLzI3PC9lZGl0aW9uPjxrZXl3b3Jkcz48a2V5d29yZD5BZHVsdDwva2V5d29yZD48
a2V5d29yZD5CcmFpbiBNYXBwaW5nLyptZXRob2RzPC9rZXl3b3JkPjxrZXl3b3JkPkNlcmVicmFs
IENvcnRleC8qcGh5c2lvbG9neTwva2V5d29yZD48a2V5d29yZD4qQ29uZmxpY3QgKFBzeWNob2xv
Z3kpPC9rZXl3b3JkPjxrZXl3b3JkPkV4ZWN1dGl2ZSBGdW5jdGlvbi8qcGh5c2lvbG9neTwva2V5
d29yZD48a2V5d29yZD5GZW1hbGU8L2tleXdvcmQ+PGtleXdvcmQ+SHVtYW5zPC9rZXl3b3JkPjxr
ZXl3b3JkPk1hZ25ldGljIFJlc29uYW5jZSBJbWFnaW5nPC9rZXl3b3JkPjxrZXl3b3JkPk1hbGU8
L2tleXdvcmQ+PGtleXdvcmQ+U3BlZWNoLypwaHlzaW9sb2d5PC9rZXl3b3JkPjxrZXl3b3JkPlNw
ZWVjaCBQZXJjZXB0aW9uLypwaHlzaW9sb2d5PC9rZXl3b3JkPjxrZXl3b3JkPllvdW5nIEFkdWx0
PC9rZXl3b3JkPjxrZXl3b3JkPkNvbmZsaWN0IG1vbml0b3Jpbmc8L2tleXdvcmQ+PGtleXdvcmQ+
U2VsZi1tb25pdG9yaW5nPC9rZXl3b3JkPjxrZXl3b3JkPlNwZWVjaCBwZXJjZXB0aW9uPC9rZXl3
b3JkPjxrZXl3b3JkPlNwZWVjaCBwcm9kdWN0aW9uPC9rZXl3b3JkPjxrZXl3b3JkPlZlcmJhbCBt
b25pdG9yaW5nPC9rZXl3b3JkPjxrZXl3b3JkPmZNUkk8L2tleXdvcmQ+PC9rZXl3b3Jkcz48ZGF0
ZXM+PHllYXI+MjAxNjwveWVhcj48cHViLWRhdGVzPjxkYXRlPkZlYiAxPC9kYXRlPjwvcHViLWRh
dGVzPjwvZGF0ZXM+PGlzYm4+MTA5NS05NTcyIChFbGVjdHJvbmljKSYjeEQ7MTA1My04MTE5IChM
aW5raW5nKTwvaXNibj48YWNjZXNzaW9uLW51bT4yNjYwODI0MzwvYWNjZXNzaW9uLW51bT48dXJs
cz48cmVsYXRlZC11cmxzPjx1cmw+aHR0cHM6Ly93d3cubmNiaS5ubG0ubmloLmdvdi9wdWJtZWQv
MjY2MDgyNDM8L3VybD48L3JlbGF0ZWQtdXJscz48L3VybHM+PGVsZWN0cm9uaWMtcmVzb3VyY2Ut
bnVtPjEwLjEwMTYvai5uZXVyb2ltYWdlLjIwMTUuMTEuMDM3PC9lbGVjdHJvbmljLXJlc291cmNl
LW51bT48L3JlY29yZD48L0NpdGU+PC9FbmROb3RlPn==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Gauvin</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16)</w:t>
      </w:r>
      <w:r w:rsidR="00B24BE3" w:rsidRPr="002A4484">
        <w:rPr>
          <w:rFonts w:ascii="Times New Roman" w:hAnsi="Times New Roman" w:cs="Times New Roman"/>
        </w:rPr>
        <w:fldChar w:fldCharType="end"/>
      </w:r>
      <w:r w:rsidRPr="002A4484">
        <w:rPr>
          <w:rFonts w:ascii="Times New Roman" w:hAnsi="Times New Roman" w:cs="Times New Roman"/>
        </w:rPr>
        <w:t>.</w:t>
      </w:r>
    </w:p>
    <w:p w14:paraId="0819F14B" w14:textId="77777777" w:rsidR="003E4056" w:rsidRPr="002A4484" w:rsidRDefault="003E4056" w:rsidP="00A02FDB">
      <w:pPr>
        <w:spacing w:line="360" w:lineRule="auto"/>
        <w:rPr>
          <w:rFonts w:ascii="Times New Roman" w:hAnsi="Times New Roman" w:cs="Times New Roman"/>
        </w:rPr>
      </w:pPr>
    </w:p>
    <w:p w14:paraId="01928A24" w14:textId="664A86B6"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 xml:space="preserve">Target 3: The left hemisphere posterior superior temporal region (classically defined as </w:t>
      </w:r>
      <w:r w:rsidR="00E40C56" w:rsidRPr="002A4484">
        <w:rPr>
          <w:rFonts w:ascii="Times New Roman" w:hAnsi="Times New Roman" w:cs="Times New Roman"/>
        </w:rPr>
        <w:t>‘</w:t>
      </w:r>
      <w:r w:rsidRPr="002A4484">
        <w:rPr>
          <w:rFonts w:ascii="Times New Roman" w:hAnsi="Times New Roman" w:cs="Times New Roman"/>
        </w:rPr>
        <w:t>Wernicke’s area</w:t>
      </w:r>
      <w:r w:rsidR="00E40C56" w:rsidRPr="002A4484">
        <w:rPr>
          <w:rFonts w:ascii="Times New Roman" w:hAnsi="Times New Roman" w:cs="Times New Roman"/>
        </w:rPr>
        <w:t>’</w:t>
      </w:r>
      <w:r w:rsidRPr="002A4484">
        <w:rPr>
          <w:rFonts w:ascii="Times New Roman" w:hAnsi="Times New Roman" w:cs="Times New Roman"/>
        </w:rPr>
        <w:t xml:space="preserve">) is a functionally heterogeneous region </w:t>
      </w:r>
      <w:r w:rsidR="00B24BE3" w:rsidRPr="002A4484">
        <w:rPr>
          <w:rFonts w:ascii="Times New Roman" w:hAnsi="Times New Roman" w:cs="Times New Roman"/>
        </w:rPr>
        <w:fldChar w:fldCharType="begin">
          <w:fldData xml:space="preserve">PEVuZE5vdGU+PENpdGU+PEF1dGhvcj5XaXNlPC9BdXRob3I+PFllYXI+MjAwMTwvWWVhcj48UmVj
TnVtPjg3OTwvUmVjTnVtPjxEaXNwbGF5VGV4dD4oV2lzZTxzdHlsZSBmYWNlPSJpdGFsaWMiPiBl
dCBhbC48L3N0eWxlPiwgMjAwMSk8L0Rpc3BsYXlUZXh0PjxyZWNvcmQ+PHJlYy1udW1iZXI+ODc5
PC9yZWMtbnVtYmVyPjxmb3JlaWduLWtleXM+PGtleSBhcHA9IkVOIiBkYi1pZD0iZXh2YWF4MHo1
YXp6cm5lc3cyYjUwd2FqdGF3cDV2NXpmOXJ3IiB0aW1lc3RhbXA9IjE1Mzc3NDIxMzgiPjg3OTwv
a2V5PjwvZm9yZWlnbi1rZXlzPjxyZWYtdHlwZSBuYW1lPSJKb3VybmFsIEFydGljbGUiPjE3PC9y
ZWYtdHlwZT48Y29udHJpYnV0b3JzPjxhdXRob3JzPjxhdXRob3I+V2lzZSwgUi4gSi48L2F1dGhv
cj48YXV0aG9yPlNjb3R0LCBTLiBLLjwvYXV0aG9yPjxhdXRob3I+QmxhbmssIFMuIEMuPC9hdXRo
b3I+PGF1dGhvcj5NdW1tZXJ5LCBDLiBKLjwvYXV0aG9yPjxhdXRob3I+TXVycGh5LCBLLjwvYXV0
aG9yPjxhdXRob3I+V2FyYnVydG9uLCBFLiBBLjwvYXV0aG9yPjwvYXV0aG9ycz48L2NvbnRyaWJ1
dG9ycz48YXV0aC1hZGRyZXNzPk1SQyBDbGluaWNhbCBTY2llbmNlcyBDZW50cmUsIEN5Y2xvdHJv
biBVbml0LCBIYW1tZXJzbWl0aCBIb3NwaXRhbCwgTG9uZG9uLCBVSy4gcmljaGFyZC53aXNlQGNz
Yy5tcmMuYWMudWs8L2F1dGgtYWRkcmVzcz48dGl0bGVzPjx0aXRsZT5TZXBhcmF0ZSBuZXVyYWwg
c3Vic3lzdGVtcyB3aXRoaW4gJmFwb3M7V2Vybmlja2UmYXBvcztzIGFyZWEmYXBvczs8L3RpdGxl
PjxzZWNvbmRhcnktdGl0bGU+QnJhaW48L3NlY29uZGFyeS10aXRsZT48L3RpdGxlcz48cGVyaW9k
aWNhbD48ZnVsbC10aXRsZT5CcmFpbjwvZnVsbC10aXRsZT48YWJici0xPkJyYWluIDogYSBqb3Vy
bmFsIG9mIG5ldXJvbG9neTwvYWJici0xPjwvcGVyaW9kaWNhbD48cGFnZXM+ODMtOTU8L3BhZ2Vz
Pjx2b2x1bWU+MTI0PC92b2x1bWU+PG51bWJlcj5QdCAxPC9udW1iZXI+PGVkaXRpb24+MjAwMS8w
MS8wMzwvZWRpdGlvbj48a2V5d29yZHM+PGtleXdvcmQ+QWNvdXN0aWMgU3RpbXVsYXRpb248L2tl
eXdvcmQ+PGtleXdvcmQ+QXVkaXRvcnkgQ29ydGV4L2FuYXRvbXkgJmFtcDsgaGlzdG9sb2d5L2Rp
YWdub3N0aWMgaW1hZ2luZy9waHlzaW9sb2d5PC9rZXl3b3JkPjxrZXl3b3JkPkJsb29kIEZsb3cg
VmVsb2NpdHk8L2tleXdvcmQ+PGtleXdvcmQ+KkJyYWluIE1hcHBpbmc8L2tleXdvcmQ+PGtleXdv
cmQ+Q2VyZWJyb3Zhc2N1bGFyIENpcmN1bGF0aW9uL3BoeXNpb2xvZ3k8L2tleXdvcmQ+PGtleXdv
cmQ+Q29nbml0aW9uL3BoeXNpb2xvZ3k8L2tleXdvcmQ+PGtleXdvcmQ+SHVtYW5zPC9rZXl3b3Jk
PjxrZXl3b3JkPk1hZ25ldGljIFJlc29uYW5jZSBJbWFnaW5nPC9rZXl3b3JkPjxrZXl3b3JkPk1h
bGU8L2tleXdvcmQ+PGtleXdvcmQ+TWVtb3J5L3BoeXNpb2xvZ3k8L2tleXdvcmQ+PGtleXdvcmQ+
TmVydmUgTmV0LyphbmF0b215ICZhbXA7IGhpc3RvbG9neS9kaWFnbm9zdGljIGltYWdpbmcvKnBo
eXNpb2xvZ3k8L2tleXdvcmQ+PGtleXdvcmQ+U3BlZWNoL3BoeXNpb2xvZ3k8L2tleXdvcmQ+PGtl
eXdvcmQ+VGVtcG9yYWwgTG9iZS8qYW5hdG9teSAmYW1wOyBoaXN0b2xvZ3kvZGlhZ25vc3RpYyBp
bWFnaW5nLypwaHlzaW9sb2d5PC9rZXl3b3JkPjxrZXl3b3JkPlRvbW9ncmFwaHksIEVtaXNzaW9u
LUNvbXB1dGVkPC9rZXl3b3JkPjxrZXl3b3JkPlZlcmJhbCBCZWhhdmlvci9waHlzaW9sb2d5PC9r
ZXl3b3JkPjxrZXl3b3JkPlZlcmJhbCBMZWFybmluZy9waHlzaW9sb2d5PC9rZXl3b3JkPjxrZXl3
b3JkPldvcmQgQXNzb2NpYXRpb24gVGVzdHM8L2tleXdvcmQ+PC9rZXl3b3Jkcz48ZGF0ZXM+PHll
YXI+MjAwMTwveWVhcj48cHViLWRhdGVzPjxkYXRlPkphbjwvZGF0ZT48L3B1Yi1kYXRlcz48L2Rh
dGVzPjxpc2JuPjAwMDYtODk1MCAoUHJpbnQpJiN4RDswMDA2LTg5NTAgKExpbmtpbmcpPC9pc2Ju
PjxhY2Nlc3Npb24tbnVtPjExMTMzNzg5PC9hY2Nlc3Npb24tbnVtPjx1cmxzPjxyZWxhdGVkLXVy
bHM+PHVybD5odHRwczovL3d3dy5uY2JpLm5sbS5uaWguZ292L3B1Ym1lZC8xMTEzMzc4OTwvdXJs
PjwvcmVsYXRlZC11cmxzPjwvdXJscz48L3JlY29yZD48L0NpdGU+PC9FbmROb3RlPn==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XaXNlPC9BdXRob3I+PFllYXI+MjAwMTwvWWVhcj48UmVj
TnVtPjg3OTwvUmVjTnVtPjxEaXNwbGF5VGV4dD4oV2lzZTxzdHlsZSBmYWNlPSJpdGFsaWMiPiBl
dCBhbC48L3N0eWxlPiwgMjAwMSk8L0Rpc3BsYXlUZXh0PjxyZWNvcmQ+PHJlYy1udW1iZXI+ODc5
PC9yZWMtbnVtYmVyPjxmb3JlaWduLWtleXM+PGtleSBhcHA9IkVOIiBkYi1pZD0iZXh2YWF4MHo1
YXp6cm5lc3cyYjUwd2FqdGF3cDV2NXpmOXJ3IiB0aW1lc3RhbXA9IjE1Mzc3NDIxMzgiPjg3OTwv
a2V5PjwvZm9yZWlnbi1rZXlzPjxyZWYtdHlwZSBuYW1lPSJKb3VybmFsIEFydGljbGUiPjE3PC9y
ZWYtdHlwZT48Y29udHJpYnV0b3JzPjxhdXRob3JzPjxhdXRob3I+V2lzZSwgUi4gSi48L2F1dGhv
cj48YXV0aG9yPlNjb3R0LCBTLiBLLjwvYXV0aG9yPjxhdXRob3I+QmxhbmssIFMuIEMuPC9hdXRo
b3I+PGF1dGhvcj5NdW1tZXJ5LCBDLiBKLjwvYXV0aG9yPjxhdXRob3I+TXVycGh5LCBLLjwvYXV0
aG9yPjxhdXRob3I+V2FyYnVydG9uLCBFLiBBLjwvYXV0aG9yPjwvYXV0aG9ycz48L2NvbnRyaWJ1
dG9ycz48YXV0aC1hZGRyZXNzPk1SQyBDbGluaWNhbCBTY2llbmNlcyBDZW50cmUsIEN5Y2xvdHJv
biBVbml0LCBIYW1tZXJzbWl0aCBIb3NwaXRhbCwgTG9uZG9uLCBVSy4gcmljaGFyZC53aXNlQGNz
Yy5tcmMuYWMudWs8L2F1dGgtYWRkcmVzcz48dGl0bGVzPjx0aXRsZT5TZXBhcmF0ZSBuZXVyYWwg
c3Vic3lzdGVtcyB3aXRoaW4gJmFwb3M7V2Vybmlja2UmYXBvcztzIGFyZWEmYXBvczs8L3RpdGxl
PjxzZWNvbmRhcnktdGl0bGU+QnJhaW48L3NlY29uZGFyeS10aXRsZT48L3RpdGxlcz48cGVyaW9k
aWNhbD48ZnVsbC10aXRsZT5CcmFpbjwvZnVsbC10aXRsZT48YWJici0xPkJyYWluIDogYSBqb3Vy
bmFsIG9mIG5ldXJvbG9neTwvYWJici0xPjwvcGVyaW9kaWNhbD48cGFnZXM+ODMtOTU8L3BhZ2Vz
Pjx2b2x1bWU+MTI0PC92b2x1bWU+PG51bWJlcj5QdCAxPC9udW1iZXI+PGVkaXRpb24+MjAwMS8w
MS8wMzwvZWRpdGlvbj48a2V5d29yZHM+PGtleXdvcmQ+QWNvdXN0aWMgU3RpbXVsYXRpb248L2tl
eXdvcmQ+PGtleXdvcmQ+QXVkaXRvcnkgQ29ydGV4L2FuYXRvbXkgJmFtcDsgaGlzdG9sb2d5L2Rp
YWdub3N0aWMgaW1hZ2luZy9waHlzaW9sb2d5PC9rZXl3b3JkPjxrZXl3b3JkPkJsb29kIEZsb3cg
VmVsb2NpdHk8L2tleXdvcmQ+PGtleXdvcmQ+KkJyYWluIE1hcHBpbmc8L2tleXdvcmQ+PGtleXdv
cmQ+Q2VyZWJyb3Zhc2N1bGFyIENpcmN1bGF0aW9uL3BoeXNpb2xvZ3k8L2tleXdvcmQ+PGtleXdv
cmQ+Q29nbml0aW9uL3BoeXNpb2xvZ3k8L2tleXdvcmQ+PGtleXdvcmQ+SHVtYW5zPC9rZXl3b3Jk
PjxrZXl3b3JkPk1hZ25ldGljIFJlc29uYW5jZSBJbWFnaW5nPC9rZXl3b3JkPjxrZXl3b3JkPk1h
bGU8L2tleXdvcmQ+PGtleXdvcmQ+TWVtb3J5L3BoeXNpb2xvZ3k8L2tleXdvcmQ+PGtleXdvcmQ+
TmVydmUgTmV0LyphbmF0b215ICZhbXA7IGhpc3RvbG9neS9kaWFnbm9zdGljIGltYWdpbmcvKnBo
eXNpb2xvZ3k8L2tleXdvcmQ+PGtleXdvcmQ+U3BlZWNoL3BoeXNpb2xvZ3k8L2tleXdvcmQ+PGtl
eXdvcmQ+VGVtcG9yYWwgTG9iZS8qYW5hdG9teSAmYW1wOyBoaXN0b2xvZ3kvZGlhZ25vc3RpYyBp
bWFnaW5nLypwaHlzaW9sb2d5PC9rZXl3b3JkPjxrZXl3b3JkPlRvbW9ncmFwaHksIEVtaXNzaW9u
LUNvbXB1dGVkPC9rZXl3b3JkPjxrZXl3b3JkPlZlcmJhbCBCZWhhdmlvci9waHlzaW9sb2d5PC9r
ZXl3b3JkPjxrZXl3b3JkPlZlcmJhbCBMZWFybmluZy9waHlzaW9sb2d5PC9rZXl3b3JkPjxrZXl3
b3JkPldvcmQgQXNzb2NpYXRpb24gVGVzdHM8L2tleXdvcmQ+PC9rZXl3b3Jkcz48ZGF0ZXM+PHll
YXI+MjAwMTwveWVhcj48cHViLWRhdGVzPjxkYXRlPkphbjwvZGF0ZT48L3B1Yi1kYXRlcz48L2Rh
dGVzPjxpc2JuPjAwMDYtODk1MCAoUHJpbnQpJiN4RDswMDA2LTg5NTAgKExpbmtpbmcpPC9pc2Ju
PjxhY2Nlc3Npb24tbnVtPjExMTMzNzg5PC9hY2Nlc3Npb24tbnVtPjx1cmxzPjxyZWxhdGVkLXVy
bHM+PHVybD5odHRwczovL3d3dy5uY2JpLm5sbS5uaWguZ292L3B1Ym1lZC8xMTEzMzc4OTwvdXJs
PjwvcmVsYXRlZC11cmxzPjwvdXJscz48L3JlY29yZD48L0NpdGU+PC9FbmROb3RlPn==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Wise</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01)</w:t>
      </w:r>
      <w:r w:rsidR="00B24BE3" w:rsidRPr="002A4484">
        <w:rPr>
          <w:rFonts w:ascii="Times New Roman" w:hAnsi="Times New Roman" w:cs="Times New Roman"/>
        </w:rPr>
        <w:fldChar w:fldCharType="end"/>
      </w:r>
      <w:r w:rsidRPr="002A4484">
        <w:rPr>
          <w:rFonts w:ascii="Times New Roman" w:hAnsi="Times New Roman" w:cs="Times New Roman"/>
        </w:rPr>
        <w:t xml:space="preserve"> ascribed a role in speech processing and repetition. Coordinates were defined at [-66 -34 -1], approximating a </w:t>
      </w:r>
      <w:r w:rsidRPr="002A4484">
        <w:rPr>
          <w:rFonts w:ascii="Times New Roman" w:hAnsi="Times New Roman" w:cs="Times New Roman"/>
        </w:rPr>
        <w:lastRenderedPageBreak/>
        <w:t xml:space="preserve">region showing joint activation to word perception and retrieval in a PET study </w:t>
      </w:r>
      <w:r w:rsidR="00B24BE3" w:rsidRPr="002A4484">
        <w:rPr>
          <w:rFonts w:ascii="Times New Roman" w:hAnsi="Times New Roman" w:cs="Times New Roman"/>
        </w:rPr>
        <w:fldChar w:fldCharType="begin">
          <w:fldData xml:space="preserve">PEVuZE5vdGU+PENpdGU+PEF1dGhvcj5XaXNlPC9BdXRob3I+PFllYXI+MjAwMTwvWWVhcj48UmVj
TnVtPjg3OTwvUmVjTnVtPjxEaXNwbGF5VGV4dD4oV2lzZTxzdHlsZSBmYWNlPSJpdGFsaWMiPiBl
dCBhbC48L3N0eWxlPiwgMjAwMSk8L0Rpc3BsYXlUZXh0PjxyZWNvcmQ+PHJlYy1udW1iZXI+ODc5
PC9yZWMtbnVtYmVyPjxmb3JlaWduLWtleXM+PGtleSBhcHA9IkVOIiBkYi1pZD0iZXh2YWF4MHo1
YXp6cm5lc3cyYjUwd2FqdGF3cDV2NXpmOXJ3IiB0aW1lc3RhbXA9IjE1Mzc3NDIxMzgiPjg3OTwv
a2V5PjwvZm9yZWlnbi1rZXlzPjxyZWYtdHlwZSBuYW1lPSJKb3VybmFsIEFydGljbGUiPjE3PC9y
ZWYtdHlwZT48Y29udHJpYnV0b3JzPjxhdXRob3JzPjxhdXRob3I+V2lzZSwgUi4gSi48L2F1dGhv
cj48YXV0aG9yPlNjb3R0LCBTLiBLLjwvYXV0aG9yPjxhdXRob3I+QmxhbmssIFMuIEMuPC9hdXRo
b3I+PGF1dGhvcj5NdW1tZXJ5LCBDLiBKLjwvYXV0aG9yPjxhdXRob3I+TXVycGh5LCBLLjwvYXV0
aG9yPjxhdXRob3I+V2FyYnVydG9uLCBFLiBBLjwvYXV0aG9yPjwvYXV0aG9ycz48L2NvbnRyaWJ1
dG9ycz48YXV0aC1hZGRyZXNzPk1SQyBDbGluaWNhbCBTY2llbmNlcyBDZW50cmUsIEN5Y2xvdHJv
biBVbml0LCBIYW1tZXJzbWl0aCBIb3NwaXRhbCwgTG9uZG9uLCBVSy4gcmljaGFyZC53aXNlQGNz
Yy5tcmMuYWMudWs8L2F1dGgtYWRkcmVzcz48dGl0bGVzPjx0aXRsZT5TZXBhcmF0ZSBuZXVyYWwg
c3Vic3lzdGVtcyB3aXRoaW4gJmFwb3M7V2Vybmlja2UmYXBvcztzIGFyZWEmYXBvczs8L3RpdGxl
PjxzZWNvbmRhcnktdGl0bGU+QnJhaW48L3NlY29uZGFyeS10aXRsZT48L3RpdGxlcz48cGVyaW9k
aWNhbD48ZnVsbC10aXRsZT5CcmFpbjwvZnVsbC10aXRsZT48YWJici0xPkJyYWluIDogYSBqb3Vy
bmFsIG9mIG5ldXJvbG9neTwvYWJici0xPjwvcGVyaW9kaWNhbD48cGFnZXM+ODMtOTU8L3BhZ2Vz
Pjx2b2x1bWU+MTI0PC92b2x1bWU+PG51bWJlcj5QdCAxPC9udW1iZXI+PGVkaXRpb24+MjAwMS8w
MS8wMzwvZWRpdGlvbj48a2V5d29yZHM+PGtleXdvcmQ+QWNvdXN0aWMgU3RpbXVsYXRpb248L2tl
eXdvcmQ+PGtleXdvcmQ+QXVkaXRvcnkgQ29ydGV4L2FuYXRvbXkgJmFtcDsgaGlzdG9sb2d5L2Rp
YWdub3N0aWMgaW1hZ2luZy9waHlzaW9sb2d5PC9rZXl3b3JkPjxrZXl3b3JkPkJsb29kIEZsb3cg
VmVsb2NpdHk8L2tleXdvcmQ+PGtleXdvcmQ+KkJyYWluIE1hcHBpbmc8L2tleXdvcmQ+PGtleXdv
cmQ+Q2VyZWJyb3Zhc2N1bGFyIENpcmN1bGF0aW9uL3BoeXNpb2xvZ3k8L2tleXdvcmQ+PGtleXdv
cmQ+Q29nbml0aW9uL3BoeXNpb2xvZ3k8L2tleXdvcmQ+PGtleXdvcmQ+SHVtYW5zPC9rZXl3b3Jk
PjxrZXl3b3JkPk1hZ25ldGljIFJlc29uYW5jZSBJbWFnaW5nPC9rZXl3b3JkPjxrZXl3b3JkPk1h
bGU8L2tleXdvcmQ+PGtleXdvcmQ+TWVtb3J5L3BoeXNpb2xvZ3k8L2tleXdvcmQ+PGtleXdvcmQ+
TmVydmUgTmV0LyphbmF0b215ICZhbXA7IGhpc3RvbG9neS9kaWFnbm9zdGljIGltYWdpbmcvKnBo
eXNpb2xvZ3k8L2tleXdvcmQ+PGtleXdvcmQ+U3BlZWNoL3BoeXNpb2xvZ3k8L2tleXdvcmQ+PGtl
eXdvcmQ+VGVtcG9yYWwgTG9iZS8qYW5hdG9teSAmYW1wOyBoaXN0b2xvZ3kvZGlhZ25vc3RpYyBp
bWFnaW5nLypwaHlzaW9sb2d5PC9rZXl3b3JkPjxrZXl3b3JkPlRvbW9ncmFwaHksIEVtaXNzaW9u
LUNvbXB1dGVkPC9rZXl3b3JkPjxrZXl3b3JkPlZlcmJhbCBCZWhhdmlvci9waHlzaW9sb2d5PC9r
ZXl3b3JkPjxrZXl3b3JkPlZlcmJhbCBMZWFybmluZy9waHlzaW9sb2d5PC9rZXl3b3JkPjxrZXl3
b3JkPldvcmQgQXNzb2NpYXRpb24gVGVzdHM8L2tleXdvcmQ+PC9rZXl3b3Jkcz48ZGF0ZXM+PHll
YXI+MjAwMTwveWVhcj48cHViLWRhdGVzPjxkYXRlPkphbjwvZGF0ZT48L3B1Yi1kYXRlcz48L2Rh
dGVzPjxpc2JuPjAwMDYtODk1MCAoUHJpbnQpJiN4RDswMDA2LTg5NTAgKExpbmtpbmcpPC9pc2Ju
PjxhY2Nlc3Npb24tbnVtPjExMTMzNzg5PC9hY2Nlc3Npb24tbnVtPjx1cmxzPjxyZWxhdGVkLXVy
bHM+PHVybD5odHRwczovL3d3dy5uY2JpLm5sbS5uaWguZ292L3B1Ym1lZC8xMTEzMzc4OTwvdXJs
PjwvcmVsYXRlZC11cmxzPjwvdXJscz48L3JlY29yZD48L0NpdGU+PC9FbmROb3RlPn==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XaXNlPC9BdXRob3I+PFllYXI+MjAwMTwvWWVhcj48UmVj
TnVtPjg3OTwvUmVjTnVtPjxEaXNwbGF5VGV4dD4oV2lzZTxzdHlsZSBmYWNlPSJpdGFsaWMiPiBl
dCBhbC48L3N0eWxlPiwgMjAwMSk8L0Rpc3BsYXlUZXh0PjxyZWNvcmQ+PHJlYy1udW1iZXI+ODc5
PC9yZWMtbnVtYmVyPjxmb3JlaWduLWtleXM+PGtleSBhcHA9IkVOIiBkYi1pZD0iZXh2YWF4MHo1
YXp6cm5lc3cyYjUwd2FqdGF3cDV2NXpmOXJ3IiB0aW1lc3RhbXA9IjE1Mzc3NDIxMzgiPjg3OTwv
a2V5PjwvZm9yZWlnbi1rZXlzPjxyZWYtdHlwZSBuYW1lPSJKb3VybmFsIEFydGljbGUiPjE3PC9y
ZWYtdHlwZT48Y29udHJpYnV0b3JzPjxhdXRob3JzPjxhdXRob3I+V2lzZSwgUi4gSi48L2F1dGhv
cj48YXV0aG9yPlNjb3R0LCBTLiBLLjwvYXV0aG9yPjxhdXRob3I+QmxhbmssIFMuIEMuPC9hdXRo
b3I+PGF1dGhvcj5NdW1tZXJ5LCBDLiBKLjwvYXV0aG9yPjxhdXRob3I+TXVycGh5LCBLLjwvYXV0
aG9yPjxhdXRob3I+V2FyYnVydG9uLCBFLiBBLjwvYXV0aG9yPjwvYXV0aG9ycz48L2NvbnRyaWJ1
dG9ycz48YXV0aC1hZGRyZXNzPk1SQyBDbGluaWNhbCBTY2llbmNlcyBDZW50cmUsIEN5Y2xvdHJv
biBVbml0LCBIYW1tZXJzbWl0aCBIb3NwaXRhbCwgTG9uZG9uLCBVSy4gcmljaGFyZC53aXNlQGNz
Yy5tcmMuYWMudWs8L2F1dGgtYWRkcmVzcz48dGl0bGVzPjx0aXRsZT5TZXBhcmF0ZSBuZXVyYWwg
c3Vic3lzdGVtcyB3aXRoaW4gJmFwb3M7V2Vybmlja2UmYXBvcztzIGFyZWEmYXBvczs8L3RpdGxl
PjxzZWNvbmRhcnktdGl0bGU+QnJhaW48L3NlY29uZGFyeS10aXRsZT48L3RpdGxlcz48cGVyaW9k
aWNhbD48ZnVsbC10aXRsZT5CcmFpbjwvZnVsbC10aXRsZT48YWJici0xPkJyYWluIDogYSBqb3Vy
bmFsIG9mIG5ldXJvbG9neTwvYWJici0xPjwvcGVyaW9kaWNhbD48cGFnZXM+ODMtOTU8L3BhZ2Vz
Pjx2b2x1bWU+MTI0PC92b2x1bWU+PG51bWJlcj5QdCAxPC9udW1iZXI+PGVkaXRpb24+MjAwMS8w
MS8wMzwvZWRpdGlvbj48a2V5d29yZHM+PGtleXdvcmQ+QWNvdXN0aWMgU3RpbXVsYXRpb248L2tl
eXdvcmQ+PGtleXdvcmQ+QXVkaXRvcnkgQ29ydGV4L2FuYXRvbXkgJmFtcDsgaGlzdG9sb2d5L2Rp
YWdub3N0aWMgaW1hZ2luZy9waHlzaW9sb2d5PC9rZXl3b3JkPjxrZXl3b3JkPkJsb29kIEZsb3cg
VmVsb2NpdHk8L2tleXdvcmQ+PGtleXdvcmQ+KkJyYWluIE1hcHBpbmc8L2tleXdvcmQ+PGtleXdv
cmQ+Q2VyZWJyb3Zhc2N1bGFyIENpcmN1bGF0aW9uL3BoeXNpb2xvZ3k8L2tleXdvcmQ+PGtleXdv
cmQ+Q29nbml0aW9uL3BoeXNpb2xvZ3k8L2tleXdvcmQ+PGtleXdvcmQ+SHVtYW5zPC9rZXl3b3Jk
PjxrZXl3b3JkPk1hZ25ldGljIFJlc29uYW5jZSBJbWFnaW5nPC9rZXl3b3JkPjxrZXl3b3JkPk1h
bGU8L2tleXdvcmQ+PGtleXdvcmQ+TWVtb3J5L3BoeXNpb2xvZ3k8L2tleXdvcmQ+PGtleXdvcmQ+
TmVydmUgTmV0LyphbmF0b215ICZhbXA7IGhpc3RvbG9neS9kaWFnbm9zdGljIGltYWdpbmcvKnBo
eXNpb2xvZ3k8L2tleXdvcmQ+PGtleXdvcmQ+U3BlZWNoL3BoeXNpb2xvZ3k8L2tleXdvcmQ+PGtl
eXdvcmQ+VGVtcG9yYWwgTG9iZS8qYW5hdG9teSAmYW1wOyBoaXN0b2xvZ3kvZGlhZ25vc3RpYyBp
bWFnaW5nLypwaHlzaW9sb2d5PC9rZXl3b3JkPjxrZXl3b3JkPlRvbW9ncmFwaHksIEVtaXNzaW9u
LUNvbXB1dGVkPC9rZXl3b3JkPjxrZXl3b3JkPlZlcmJhbCBCZWhhdmlvci9waHlzaW9sb2d5PC9r
ZXl3b3JkPjxrZXl3b3JkPlZlcmJhbCBMZWFybmluZy9waHlzaW9sb2d5PC9rZXl3b3JkPjxrZXl3
b3JkPldvcmQgQXNzb2NpYXRpb24gVGVzdHM8L2tleXdvcmQ+PC9rZXl3b3Jkcz48ZGF0ZXM+PHll
YXI+MjAwMTwveWVhcj48cHViLWRhdGVzPjxkYXRlPkphbjwvZGF0ZT48L3B1Yi1kYXRlcz48L2Rh
dGVzPjxpc2JuPjAwMDYtODk1MCAoUHJpbnQpJiN4RDswMDA2LTg5NTAgKExpbmtpbmcpPC9pc2Ju
PjxhY2Nlc3Npb24tbnVtPjExMTMzNzg5PC9hY2Nlc3Npb24tbnVtPjx1cmxzPjxyZWxhdGVkLXVy
bHM+PHVybD5odHRwczovL3d3dy5uY2JpLm5sbS5uaWguZ292L3B1Ym1lZC8xMTEzMzc4OTwvdXJs
PjwvcmVsYXRlZC11cmxzPjwvdXJscz48L3JlY29yZD48L0NpdGU+PC9FbmROb3RlPn==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Wise</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01)</w:t>
      </w:r>
      <w:r w:rsidR="00B24BE3" w:rsidRPr="002A4484">
        <w:rPr>
          <w:rFonts w:ascii="Times New Roman" w:hAnsi="Times New Roman" w:cs="Times New Roman"/>
        </w:rPr>
        <w:fldChar w:fldCharType="end"/>
      </w:r>
      <w:r w:rsidRPr="002A4484">
        <w:rPr>
          <w:rFonts w:ascii="Times New Roman" w:hAnsi="Times New Roman" w:cs="Times New Roman"/>
        </w:rPr>
        <w:t>.</w:t>
      </w:r>
    </w:p>
    <w:p w14:paraId="541EE45C" w14:textId="77777777" w:rsidR="003E4056" w:rsidRPr="002A4484" w:rsidRDefault="003E4056" w:rsidP="00A02FDB">
      <w:pPr>
        <w:spacing w:line="360" w:lineRule="auto"/>
        <w:rPr>
          <w:rFonts w:ascii="Times New Roman" w:hAnsi="Times New Roman" w:cs="Times New Roman"/>
        </w:rPr>
      </w:pPr>
    </w:p>
    <w:p w14:paraId="6DCA42CB" w14:textId="1022770A"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 xml:space="preserve">Target 4: The left hemisphere caudate nucleus was selected based on evidence of perseverative errors following stroke and direct brain stimulation </w:t>
      </w:r>
      <w:r w:rsidR="00B24BE3" w:rsidRPr="002A4484">
        <w:rPr>
          <w:rFonts w:ascii="Times New Roman" w:hAnsi="Times New Roman" w:cs="Times New Roman"/>
        </w:rPr>
        <w:fldChar w:fldCharType="begin">
          <w:fldData xml:space="preserve">PEVuZE5vdGU+PENpdGU+PEF1dGhvcj5HaWwgUm9ibGVzPC9BdXRob3I+PFllYXI+MjAwNTwvWWVh
cj48UmVjTnVtPjY5MDwvUmVjTnVtPjxEaXNwbGF5VGV4dD4oR2lsIFJvYmxlczxzdHlsZSBmYWNl
PSJpdGFsaWMiPiBldCBhbC48L3N0eWxlPiwgMjAwNSk8L0Rpc3BsYXlUZXh0PjxyZWNvcmQ+PHJl
Yy1udW1iZXI+NjkwPC9yZWMtbnVtYmVyPjxmb3JlaWduLWtleXM+PGtleSBhcHA9IkVOIiBkYi1p
ZD0iZXh2YWF4MHo1YXp6cm5lc3cyYjUwd2FqdGF3cDV2NXpmOXJ3IiB0aW1lc3RhbXA9IjE1MzM4
OTk4OTAiPjY5MDwva2V5PjwvZm9yZWlnbi1rZXlzPjxyZWYtdHlwZSBuYW1lPSJKb3VybmFsIEFy
dGljbGUiPjE3PC9yZWYtdHlwZT48Y29udHJpYnV0b3JzPjxhdXRob3JzPjxhdXRob3I+R2lsIFJv
YmxlcywgUy48L2F1dGhvcj48YXV0aG9yPkdhdGlnbm9sLCBQLjwvYXV0aG9yPjxhdXRob3I+Q2Fw
ZWxsZSwgTC48L2F1dGhvcj48YXV0aG9yPk1pdGNoZWxsLCBNLiBDLjwvYXV0aG9yPjxhdXRob3I+
RHVmZmF1LCBILjwvYXV0aG9yPjwvYXV0aG9ycz48L2NvbnRyaWJ1dG9ycz48YXV0aC1hZGRyZXNz
PkRlcGFydG1lbnQgb2YgTmV1cm9zdXJnZXJ5LCBIb3NwaXRhbCBDbGluaWNvIFNhbiBDYXJsb3Ms
IFVuaXZlcnNpZGFkIENvbXBsdXRlbnNlIGRlIE1hZHJpZCwgU3BhaW4uPC9hdXRoLWFkZHJlc3M+
PHRpdGxlcz48dGl0bGU+VGhlIHJvbGUgb2YgZG9taW5hbnQgc3RyaWF0dW0gaW4gbGFuZ3VhZ2U6
IGEgc3R1ZHkgdXNpbmcgaW50cmFvcGVyYXRpdmUgZWxlY3RyaWNhbCBzdGltdWxhdGlvbnM8L3Rp
dGxlPjxzZWNvbmRhcnktdGl0bGU+SiBOZXVyb2wgTmV1cm9zdXJnIFBzeWNoaWF0cnk8L3NlY29u
ZGFyeS10aXRsZT48L3RpdGxlcz48cGVyaW9kaWNhbD48ZnVsbC10aXRsZT5KIE5ldXJvbCBOZXVy
b3N1cmcgUHN5Y2hpYXRyeTwvZnVsbC10aXRsZT48YWJici0xPkpvdXJuYWwgb2YgbmV1cm9sb2d5
LCBuZXVyb3N1cmdlcnksIGFuZCBwc3ljaGlhdHJ5PC9hYmJyLTE+PC9wZXJpb2RpY2FsPjxwYWdl
cz45NDAtNjwvcGFnZXM+PHZvbHVtZT43Njwvdm9sdW1lPjxudW1iZXI+NzwvbnVtYmVyPjxlZGl0
aW9uPjIwMDUvMDYvMjE8L2VkaXRpb24+PGtleXdvcmRzPjxrZXl3b3JkPkFkdWx0PC9rZXl3b3Jk
PjxrZXl3b3JkPkFub21pYS9kaWFnbm9zaXMvcGh5c2lvcGF0aG9sb2d5PC9rZXl3b3JkPjxrZXl3
b3JkPkFwaGFzaWEvZGlhZ25vc2lzL3BoeXNpb3BhdGhvbG9neTwva2V5d29yZD48a2V5d29yZD5C
YXNhbCBHYW5nbGlhIERpc2Vhc2VzL3BoeXNpb3BhdGhvbG9neS8qc3VyZ2VyeTwva2V5d29yZD48
a2V5d29yZD5CcmFpbiBNYXBwaW5nPC9rZXl3b3JkPjxrZXl3b3JkPkJyYWluIE5lb3BsYXNtcy9w
aHlzaW9wYXRob2xvZ3kvKnN1cmdlcnk8L2tleXdvcmQ+PGtleXdvcmQ+Q2F1ZGF0ZSBOdWNsZXVz
L3BoeXNpb3BhdGhvbG9neS8qc3VyZ2VyeTwva2V5d29yZD48a2V5d29yZD5DZXJlYnJhbCBDb3J0
ZXgvcGh5c2lvcGF0aG9sb2d5PC9rZXl3b3JkPjxrZXl3b3JkPkNvZ25pdGlvbi9waHlzaW9sb2d5
PC9rZXl3b3JkPjxrZXl3b3JkPkNvcnB1cyBTdHJpYXR1bS8qcGh5c2lvcGF0aG9sb2d5PC9rZXl3
b3JkPjxrZXl3b3JkPkRvbWluYW5jZSwgQ2VyZWJyYWwvKnBoeXNpb2xvZ3k8L2tleXdvcmQ+PGtl
eXdvcmQ+RHlzYXJ0aHJpYS9kaWFnbm9zaXMvcGh5c2lvcGF0aG9sb2d5PC9rZXl3b3JkPjxrZXl3
b3JkPkVsZWN0cmljIFN0aW11bGF0aW9uPC9rZXl3b3JkPjxrZXl3b3JkPkZlbWFsZTwva2V5d29y
ZD48a2V5d29yZD5HbGlvbWEvcGh5c2lvcGF0aG9sb2d5L3N1cmdlcnk8L2tleXdvcmQ+PGtleXdv
cmQ+SHVtYW5zPC9rZXl3b3JkPjxrZXl3b3JkPkxhbmd1YWdlIERpc29yZGVycy9kaWFnbm9zaXMv
KnBoeXNpb3BhdGhvbG9neTwva2V5d29yZD48a2V5d29yZD5NYWduZXRpYyBSZXNvbmFuY2UgSW1h
Z2luZzwva2V5d29yZD48a2V5d29yZD5NYWxlPC9rZXl3b3JkPjxrZXl3b3JkPk1pZGRsZSBBZ2Vk
PC9rZXl3b3JkPjxrZXl3b3JkPk1vbml0b3JpbmcsIEludHJhb3BlcmF0aXZlPC9rZXl3b3JkPjxr
ZXl3b3JkPk5ldXJhbCBQYXRod2F5cy9waHlzaW9wYXRob2xvZ3k8L2tleXdvcmQ+PGtleXdvcmQ+
TmV1cm9wc3ljaG9sb2dpY2FsIFRlc3RzPC9rZXl3b3JkPjxrZXl3b3JkPlBzeWNob21vdG9yIFBl
cmZvcm1hbmNlL3BoeXNpb2xvZ3k8L2tleXdvcmQ+PGtleXdvcmQ+UHV0YW1lbi9waHlzaW9wYXRo
b2xvZ3kvKnN1cmdlcnk8L2tleXdvcmQ+PC9rZXl3b3Jkcz48ZGF0ZXM+PHllYXI+MjAwNTwveWVh
cj48cHViLWRhdGVzPjxkYXRlPkp1bDwvZGF0ZT48L3B1Yi1kYXRlcz48L2RhdGVzPjxpc2JuPjAw
MjItMzA1MCAoUHJpbnQpJiN4RDswMDIyLTMwNTAgKExpbmtpbmcpPC9pc2JuPjxhY2Nlc3Npb24t
bnVtPjE1OTY1MTk5PC9hY2Nlc3Npb24tbnVtPjx1cmxzPjxyZWxhdGVkLXVybHM+PHVybD5odHRw
czovL3d3dy5uY2JpLm5sbS5uaWguZ292L3B1Ym1lZC8xNTk2NTE5OTwvdXJsPjwvcmVsYXRlZC11
cmxzPjwvdXJscz48Y3VzdG9tMj5QTUMxNzM5NzEwPC9jdXN0b20yPjxlbGVjdHJvbmljLXJlc291
cmNlLW51bT4xMC4xMTM2L2pubnAuMjAwNC4wNDU5NDg8L2VsZWN0cm9uaWMtcmVzb3VyY2UtbnVt
PjwvcmVjb3JkPjwvQ2l0ZT48L0VuZE5vdGU+AG==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HaWwgUm9ibGVzPC9BdXRob3I+PFllYXI+MjAwNTwvWWVh
cj48UmVjTnVtPjY5MDwvUmVjTnVtPjxEaXNwbGF5VGV4dD4oR2lsIFJvYmxlczxzdHlsZSBmYWNl
PSJpdGFsaWMiPiBldCBhbC48L3N0eWxlPiwgMjAwNSk8L0Rpc3BsYXlUZXh0PjxyZWNvcmQ+PHJl
Yy1udW1iZXI+NjkwPC9yZWMtbnVtYmVyPjxmb3JlaWduLWtleXM+PGtleSBhcHA9IkVOIiBkYi1p
ZD0iZXh2YWF4MHo1YXp6cm5lc3cyYjUwd2FqdGF3cDV2NXpmOXJ3IiB0aW1lc3RhbXA9IjE1MzM4
OTk4OTAiPjY5MDwva2V5PjwvZm9yZWlnbi1rZXlzPjxyZWYtdHlwZSBuYW1lPSJKb3VybmFsIEFy
dGljbGUiPjE3PC9yZWYtdHlwZT48Y29udHJpYnV0b3JzPjxhdXRob3JzPjxhdXRob3I+R2lsIFJv
YmxlcywgUy48L2F1dGhvcj48YXV0aG9yPkdhdGlnbm9sLCBQLjwvYXV0aG9yPjxhdXRob3I+Q2Fw
ZWxsZSwgTC48L2F1dGhvcj48YXV0aG9yPk1pdGNoZWxsLCBNLiBDLjwvYXV0aG9yPjxhdXRob3I+
RHVmZmF1LCBILjwvYXV0aG9yPjwvYXV0aG9ycz48L2NvbnRyaWJ1dG9ycz48YXV0aC1hZGRyZXNz
PkRlcGFydG1lbnQgb2YgTmV1cm9zdXJnZXJ5LCBIb3NwaXRhbCBDbGluaWNvIFNhbiBDYXJsb3Ms
IFVuaXZlcnNpZGFkIENvbXBsdXRlbnNlIGRlIE1hZHJpZCwgU3BhaW4uPC9hdXRoLWFkZHJlc3M+
PHRpdGxlcz48dGl0bGU+VGhlIHJvbGUgb2YgZG9taW5hbnQgc3RyaWF0dW0gaW4gbGFuZ3VhZ2U6
IGEgc3R1ZHkgdXNpbmcgaW50cmFvcGVyYXRpdmUgZWxlY3RyaWNhbCBzdGltdWxhdGlvbnM8L3Rp
dGxlPjxzZWNvbmRhcnktdGl0bGU+SiBOZXVyb2wgTmV1cm9zdXJnIFBzeWNoaWF0cnk8L3NlY29u
ZGFyeS10aXRsZT48L3RpdGxlcz48cGVyaW9kaWNhbD48ZnVsbC10aXRsZT5KIE5ldXJvbCBOZXVy
b3N1cmcgUHN5Y2hpYXRyeTwvZnVsbC10aXRsZT48YWJici0xPkpvdXJuYWwgb2YgbmV1cm9sb2d5
LCBuZXVyb3N1cmdlcnksIGFuZCBwc3ljaGlhdHJ5PC9hYmJyLTE+PC9wZXJpb2RpY2FsPjxwYWdl
cz45NDAtNjwvcGFnZXM+PHZvbHVtZT43Njwvdm9sdW1lPjxudW1iZXI+NzwvbnVtYmVyPjxlZGl0
aW9uPjIwMDUvMDYvMjE8L2VkaXRpb24+PGtleXdvcmRzPjxrZXl3b3JkPkFkdWx0PC9rZXl3b3Jk
PjxrZXl3b3JkPkFub21pYS9kaWFnbm9zaXMvcGh5c2lvcGF0aG9sb2d5PC9rZXl3b3JkPjxrZXl3
b3JkPkFwaGFzaWEvZGlhZ25vc2lzL3BoeXNpb3BhdGhvbG9neTwva2V5d29yZD48a2V5d29yZD5C
YXNhbCBHYW5nbGlhIERpc2Vhc2VzL3BoeXNpb3BhdGhvbG9neS8qc3VyZ2VyeTwva2V5d29yZD48
a2V5d29yZD5CcmFpbiBNYXBwaW5nPC9rZXl3b3JkPjxrZXl3b3JkPkJyYWluIE5lb3BsYXNtcy9w
aHlzaW9wYXRob2xvZ3kvKnN1cmdlcnk8L2tleXdvcmQ+PGtleXdvcmQ+Q2F1ZGF0ZSBOdWNsZXVz
L3BoeXNpb3BhdGhvbG9neS8qc3VyZ2VyeTwva2V5d29yZD48a2V5d29yZD5DZXJlYnJhbCBDb3J0
ZXgvcGh5c2lvcGF0aG9sb2d5PC9rZXl3b3JkPjxrZXl3b3JkPkNvZ25pdGlvbi9waHlzaW9sb2d5
PC9rZXl3b3JkPjxrZXl3b3JkPkNvcnB1cyBTdHJpYXR1bS8qcGh5c2lvcGF0aG9sb2d5PC9rZXl3
b3JkPjxrZXl3b3JkPkRvbWluYW5jZSwgQ2VyZWJyYWwvKnBoeXNpb2xvZ3k8L2tleXdvcmQ+PGtl
eXdvcmQ+RHlzYXJ0aHJpYS9kaWFnbm9zaXMvcGh5c2lvcGF0aG9sb2d5PC9rZXl3b3JkPjxrZXl3
b3JkPkVsZWN0cmljIFN0aW11bGF0aW9uPC9rZXl3b3JkPjxrZXl3b3JkPkZlbWFsZTwva2V5d29y
ZD48a2V5d29yZD5HbGlvbWEvcGh5c2lvcGF0aG9sb2d5L3N1cmdlcnk8L2tleXdvcmQ+PGtleXdv
cmQ+SHVtYW5zPC9rZXl3b3JkPjxrZXl3b3JkPkxhbmd1YWdlIERpc29yZGVycy9kaWFnbm9zaXMv
KnBoeXNpb3BhdGhvbG9neTwva2V5d29yZD48a2V5d29yZD5NYWduZXRpYyBSZXNvbmFuY2UgSW1h
Z2luZzwva2V5d29yZD48a2V5d29yZD5NYWxlPC9rZXl3b3JkPjxrZXl3b3JkPk1pZGRsZSBBZ2Vk
PC9rZXl3b3JkPjxrZXl3b3JkPk1vbml0b3JpbmcsIEludHJhb3BlcmF0aXZlPC9rZXl3b3JkPjxr
ZXl3b3JkPk5ldXJhbCBQYXRod2F5cy9waHlzaW9wYXRob2xvZ3k8L2tleXdvcmQ+PGtleXdvcmQ+
TmV1cm9wc3ljaG9sb2dpY2FsIFRlc3RzPC9rZXl3b3JkPjxrZXl3b3JkPlBzeWNob21vdG9yIFBl
cmZvcm1hbmNlL3BoeXNpb2xvZ3k8L2tleXdvcmQ+PGtleXdvcmQ+UHV0YW1lbi9waHlzaW9wYXRo
b2xvZ3kvKnN1cmdlcnk8L2tleXdvcmQ+PC9rZXl3b3Jkcz48ZGF0ZXM+PHllYXI+MjAwNTwveWVh
cj48cHViLWRhdGVzPjxkYXRlPkp1bDwvZGF0ZT48L3B1Yi1kYXRlcz48L2RhdGVzPjxpc2JuPjAw
MjItMzA1MCAoUHJpbnQpJiN4RDswMDIyLTMwNTAgKExpbmtpbmcpPC9pc2JuPjxhY2Nlc3Npb24t
bnVtPjE1OTY1MTk5PC9hY2Nlc3Npb24tbnVtPjx1cmxzPjxyZWxhdGVkLXVybHM+PHVybD5odHRw
czovL3d3dy5uY2JpLm5sbS5uaWguZ292L3B1Ym1lZC8xNTk2NTE5OTwvdXJsPjwvcmVsYXRlZC11
cmxzPjwvdXJscz48Y3VzdG9tMj5QTUMxNzM5NzEwPC9jdXN0b20yPjxlbGVjdHJvbmljLXJlc291
cmNlLW51bT4xMC4xMTM2L2pubnAuMjAwNC4wNDU5NDg8L2VsZWN0cm9uaWMtcmVzb3VyY2UtbnVt
PjwvcmVjb3JkPjwvQ2l0ZT48L0VuZE5vdGU+AG==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Gil Robles</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05)</w:t>
      </w:r>
      <w:r w:rsidR="00B24BE3" w:rsidRPr="002A4484">
        <w:rPr>
          <w:rFonts w:ascii="Times New Roman" w:hAnsi="Times New Roman" w:cs="Times New Roman"/>
        </w:rPr>
        <w:fldChar w:fldCharType="end"/>
      </w:r>
      <w:r w:rsidRPr="002A4484">
        <w:rPr>
          <w:rFonts w:ascii="Times New Roman" w:hAnsi="Times New Roman" w:cs="Times New Roman"/>
        </w:rPr>
        <w:t xml:space="preserve">. The </w:t>
      </w:r>
      <w:r w:rsidR="002A4484" w:rsidRPr="002A4484">
        <w:rPr>
          <w:rFonts w:ascii="Times New Roman" w:hAnsi="Times New Roman" w:cs="Times New Roman"/>
        </w:rPr>
        <w:t>centre</w:t>
      </w:r>
      <w:r w:rsidRPr="002A4484">
        <w:rPr>
          <w:rFonts w:ascii="Times New Roman" w:hAnsi="Times New Roman" w:cs="Times New Roman"/>
        </w:rPr>
        <w:t xml:space="preserve"> of the region of interest was defined at coordinates [-12 8 10], chosen to visually approximate the location of intraoperative speech errors identified in a case report </w:t>
      </w:r>
      <w:r w:rsidR="00B24BE3" w:rsidRPr="002A4484">
        <w:rPr>
          <w:rFonts w:ascii="Times New Roman" w:hAnsi="Times New Roman" w:cs="Times New Roman"/>
        </w:rPr>
        <w:fldChar w:fldCharType="begin">
          <w:fldData xml:space="preserve">PEVuZE5vdGU+PENpdGU+PEF1dGhvcj5HaWwgUm9ibGVzPC9BdXRob3I+PFllYXI+MjAwNTwvWWVh
cj48UmVjTnVtPjY5MDwvUmVjTnVtPjxEaXNwbGF5VGV4dD4oR2lsIFJvYmxlczxzdHlsZSBmYWNl
PSJpdGFsaWMiPiBldCBhbC48L3N0eWxlPiwgMjAwNSk8L0Rpc3BsYXlUZXh0PjxyZWNvcmQ+PHJl
Yy1udW1iZXI+NjkwPC9yZWMtbnVtYmVyPjxmb3JlaWduLWtleXM+PGtleSBhcHA9IkVOIiBkYi1p
ZD0iZXh2YWF4MHo1YXp6cm5lc3cyYjUwd2FqdGF3cDV2NXpmOXJ3IiB0aW1lc3RhbXA9IjE1MzM4
OTk4OTAiPjY5MDwva2V5PjwvZm9yZWlnbi1rZXlzPjxyZWYtdHlwZSBuYW1lPSJKb3VybmFsIEFy
dGljbGUiPjE3PC9yZWYtdHlwZT48Y29udHJpYnV0b3JzPjxhdXRob3JzPjxhdXRob3I+R2lsIFJv
YmxlcywgUy48L2F1dGhvcj48YXV0aG9yPkdhdGlnbm9sLCBQLjwvYXV0aG9yPjxhdXRob3I+Q2Fw
ZWxsZSwgTC48L2F1dGhvcj48YXV0aG9yPk1pdGNoZWxsLCBNLiBDLjwvYXV0aG9yPjxhdXRob3I+
RHVmZmF1LCBILjwvYXV0aG9yPjwvYXV0aG9ycz48L2NvbnRyaWJ1dG9ycz48YXV0aC1hZGRyZXNz
PkRlcGFydG1lbnQgb2YgTmV1cm9zdXJnZXJ5LCBIb3NwaXRhbCBDbGluaWNvIFNhbiBDYXJsb3Ms
IFVuaXZlcnNpZGFkIENvbXBsdXRlbnNlIGRlIE1hZHJpZCwgU3BhaW4uPC9hdXRoLWFkZHJlc3M+
PHRpdGxlcz48dGl0bGU+VGhlIHJvbGUgb2YgZG9taW5hbnQgc3RyaWF0dW0gaW4gbGFuZ3VhZ2U6
IGEgc3R1ZHkgdXNpbmcgaW50cmFvcGVyYXRpdmUgZWxlY3RyaWNhbCBzdGltdWxhdGlvbnM8L3Rp
dGxlPjxzZWNvbmRhcnktdGl0bGU+SiBOZXVyb2wgTmV1cm9zdXJnIFBzeWNoaWF0cnk8L3NlY29u
ZGFyeS10aXRsZT48L3RpdGxlcz48cGVyaW9kaWNhbD48ZnVsbC10aXRsZT5KIE5ldXJvbCBOZXVy
b3N1cmcgUHN5Y2hpYXRyeTwvZnVsbC10aXRsZT48YWJici0xPkpvdXJuYWwgb2YgbmV1cm9sb2d5
LCBuZXVyb3N1cmdlcnksIGFuZCBwc3ljaGlhdHJ5PC9hYmJyLTE+PC9wZXJpb2RpY2FsPjxwYWdl
cz45NDAtNjwvcGFnZXM+PHZvbHVtZT43Njwvdm9sdW1lPjxudW1iZXI+NzwvbnVtYmVyPjxlZGl0
aW9uPjIwMDUvMDYvMjE8L2VkaXRpb24+PGtleXdvcmRzPjxrZXl3b3JkPkFkdWx0PC9rZXl3b3Jk
PjxrZXl3b3JkPkFub21pYS9kaWFnbm9zaXMvcGh5c2lvcGF0aG9sb2d5PC9rZXl3b3JkPjxrZXl3
b3JkPkFwaGFzaWEvZGlhZ25vc2lzL3BoeXNpb3BhdGhvbG9neTwva2V5d29yZD48a2V5d29yZD5C
YXNhbCBHYW5nbGlhIERpc2Vhc2VzL3BoeXNpb3BhdGhvbG9neS8qc3VyZ2VyeTwva2V5d29yZD48
a2V5d29yZD5CcmFpbiBNYXBwaW5nPC9rZXl3b3JkPjxrZXl3b3JkPkJyYWluIE5lb3BsYXNtcy9w
aHlzaW9wYXRob2xvZ3kvKnN1cmdlcnk8L2tleXdvcmQ+PGtleXdvcmQ+Q2F1ZGF0ZSBOdWNsZXVz
L3BoeXNpb3BhdGhvbG9neS8qc3VyZ2VyeTwva2V5d29yZD48a2V5d29yZD5DZXJlYnJhbCBDb3J0
ZXgvcGh5c2lvcGF0aG9sb2d5PC9rZXl3b3JkPjxrZXl3b3JkPkNvZ25pdGlvbi9waHlzaW9sb2d5
PC9rZXl3b3JkPjxrZXl3b3JkPkNvcnB1cyBTdHJpYXR1bS8qcGh5c2lvcGF0aG9sb2d5PC9rZXl3
b3JkPjxrZXl3b3JkPkRvbWluYW5jZSwgQ2VyZWJyYWwvKnBoeXNpb2xvZ3k8L2tleXdvcmQ+PGtl
eXdvcmQ+RHlzYXJ0aHJpYS9kaWFnbm9zaXMvcGh5c2lvcGF0aG9sb2d5PC9rZXl3b3JkPjxrZXl3
b3JkPkVsZWN0cmljIFN0aW11bGF0aW9uPC9rZXl3b3JkPjxrZXl3b3JkPkZlbWFsZTwva2V5d29y
ZD48a2V5d29yZD5HbGlvbWEvcGh5c2lvcGF0aG9sb2d5L3N1cmdlcnk8L2tleXdvcmQ+PGtleXdv
cmQ+SHVtYW5zPC9rZXl3b3JkPjxrZXl3b3JkPkxhbmd1YWdlIERpc29yZGVycy9kaWFnbm9zaXMv
KnBoeXNpb3BhdGhvbG9neTwva2V5d29yZD48a2V5d29yZD5NYWduZXRpYyBSZXNvbmFuY2UgSW1h
Z2luZzwva2V5d29yZD48a2V5d29yZD5NYWxlPC9rZXl3b3JkPjxrZXl3b3JkPk1pZGRsZSBBZ2Vk
PC9rZXl3b3JkPjxrZXl3b3JkPk1vbml0b3JpbmcsIEludHJhb3BlcmF0aXZlPC9rZXl3b3JkPjxr
ZXl3b3JkPk5ldXJhbCBQYXRod2F5cy9waHlzaW9wYXRob2xvZ3k8L2tleXdvcmQ+PGtleXdvcmQ+
TmV1cm9wc3ljaG9sb2dpY2FsIFRlc3RzPC9rZXl3b3JkPjxrZXl3b3JkPlBzeWNob21vdG9yIFBl
cmZvcm1hbmNlL3BoeXNpb2xvZ3k8L2tleXdvcmQ+PGtleXdvcmQ+UHV0YW1lbi9waHlzaW9wYXRo
b2xvZ3kvKnN1cmdlcnk8L2tleXdvcmQ+PC9rZXl3b3Jkcz48ZGF0ZXM+PHllYXI+MjAwNTwveWVh
cj48cHViLWRhdGVzPjxkYXRlPkp1bDwvZGF0ZT48L3B1Yi1kYXRlcz48L2RhdGVzPjxpc2JuPjAw
MjItMzA1MCAoUHJpbnQpJiN4RDswMDIyLTMwNTAgKExpbmtpbmcpPC9pc2JuPjxhY2Nlc3Npb24t
bnVtPjE1OTY1MTk5PC9hY2Nlc3Npb24tbnVtPjx1cmxzPjxyZWxhdGVkLXVybHM+PHVybD5odHRw
czovL3d3dy5uY2JpLm5sbS5uaWguZ292L3B1Ym1lZC8xNTk2NTE5OTwvdXJsPjwvcmVsYXRlZC11
cmxzPjwvdXJscz48Y3VzdG9tMj5QTUMxNzM5NzEwPC9jdXN0b20yPjxlbGVjdHJvbmljLXJlc291
cmNlLW51bT4xMC4xMTM2L2pubnAuMjAwNC4wNDU5NDg8L2VsZWN0cm9uaWMtcmVzb3VyY2UtbnVt
PjwvcmVjb3JkPjwvQ2l0ZT48L0VuZE5vdGU+AG==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HaWwgUm9ibGVzPC9BdXRob3I+PFllYXI+MjAwNTwvWWVh
cj48UmVjTnVtPjY5MDwvUmVjTnVtPjxEaXNwbGF5VGV4dD4oR2lsIFJvYmxlczxzdHlsZSBmYWNl
PSJpdGFsaWMiPiBldCBhbC48L3N0eWxlPiwgMjAwNSk8L0Rpc3BsYXlUZXh0PjxyZWNvcmQ+PHJl
Yy1udW1iZXI+NjkwPC9yZWMtbnVtYmVyPjxmb3JlaWduLWtleXM+PGtleSBhcHA9IkVOIiBkYi1p
ZD0iZXh2YWF4MHo1YXp6cm5lc3cyYjUwd2FqdGF3cDV2NXpmOXJ3IiB0aW1lc3RhbXA9IjE1MzM4
OTk4OTAiPjY5MDwva2V5PjwvZm9yZWlnbi1rZXlzPjxyZWYtdHlwZSBuYW1lPSJKb3VybmFsIEFy
dGljbGUiPjE3PC9yZWYtdHlwZT48Y29udHJpYnV0b3JzPjxhdXRob3JzPjxhdXRob3I+R2lsIFJv
YmxlcywgUy48L2F1dGhvcj48YXV0aG9yPkdhdGlnbm9sLCBQLjwvYXV0aG9yPjxhdXRob3I+Q2Fw
ZWxsZSwgTC48L2F1dGhvcj48YXV0aG9yPk1pdGNoZWxsLCBNLiBDLjwvYXV0aG9yPjxhdXRob3I+
RHVmZmF1LCBILjwvYXV0aG9yPjwvYXV0aG9ycz48L2NvbnRyaWJ1dG9ycz48YXV0aC1hZGRyZXNz
PkRlcGFydG1lbnQgb2YgTmV1cm9zdXJnZXJ5LCBIb3NwaXRhbCBDbGluaWNvIFNhbiBDYXJsb3Ms
IFVuaXZlcnNpZGFkIENvbXBsdXRlbnNlIGRlIE1hZHJpZCwgU3BhaW4uPC9hdXRoLWFkZHJlc3M+
PHRpdGxlcz48dGl0bGU+VGhlIHJvbGUgb2YgZG9taW5hbnQgc3RyaWF0dW0gaW4gbGFuZ3VhZ2U6
IGEgc3R1ZHkgdXNpbmcgaW50cmFvcGVyYXRpdmUgZWxlY3RyaWNhbCBzdGltdWxhdGlvbnM8L3Rp
dGxlPjxzZWNvbmRhcnktdGl0bGU+SiBOZXVyb2wgTmV1cm9zdXJnIFBzeWNoaWF0cnk8L3NlY29u
ZGFyeS10aXRsZT48L3RpdGxlcz48cGVyaW9kaWNhbD48ZnVsbC10aXRsZT5KIE5ldXJvbCBOZXVy
b3N1cmcgUHN5Y2hpYXRyeTwvZnVsbC10aXRsZT48YWJici0xPkpvdXJuYWwgb2YgbmV1cm9sb2d5
LCBuZXVyb3N1cmdlcnksIGFuZCBwc3ljaGlhdHJ5PC9hYmJyLTE+PC9wZXJpb2RpY2FsPjxwYWdl
cz45NDAtNjwvcGFnZXM+PHZvbHVtZT43Njwvdm9sdW1lPjxudW1iZXI+NzwvbnVtYmVyPjxlZGl0
aW9uPjIwMDUvMDYvMjE8L2VkaXRpb24+PGtleXdvcmRzPjxrZXl3b3JkPkFkdWx0PC9rZXl3b3Jk
PjxrZXl3b3JkPkFub21pYS9kaWFnbm9zaXMvcGh5c2lvcGF0aG9sb2d5PC9rZXl3b3JkPjxrZXl3
b3JkPkFwaGFzaWEvZGlhZ25vc2lzL3BoeXNpb3BhdGhvbG9neTwva2V5d29yZD48a2V5d29yZD5C
YXNhbCBHYW5nbGlhIERpc2Vhc2VzL3BoeXNpb3BhdGhvbG9neS8qc3VyZ2VyeTwva2V5d29yZD48
a2V5d29yZD5CcmFpbiBNYXBwaW5nPC9rZXl3b3JkPjxrZXl3b3JkPkJyYWluIE5lb3BsYXNtcy9w
aHlzaW9wYXRob2xvZ3kvKnN1cmdlcnk8L2tleXdvcmQ+PGtleXdvcmQ+Q2F1ZGF0ZSBOdWNsZXVz
L3BoeXNpb3BhdGhvbG9neS8qc3VyZ2VyeTwva2V5d29yZD48a2V5d29yZD5DZXJlYnJhbCBDb3J0
ZXgvcGh5c2lvcGF0aG9sb2d5PC9rZXl3b3JkPjxrZXl3b3JkPkNvZ25pdGlvbi9waHlzaW9sb2d5
PC9rZXl3b3JkPjxrZXl3b3JkPkNvcnB1cyBTdHJpYXR1bS8qcGh5c2lvcGF0aG9sb2d5PC9rZXl3
b3JkPjxrZXl3b3JkPkRvbWluYW5jZSwgQ2VyZWJyYWwvKnBoeXNpb2xvZ3k8L2tleXdvcmQ+PGtl
eXdvcmQ+RHlzYXJ0aHJpYS9kaWFnbm9zaXMvcGh5c2lvcGF0aG9sb2d5PC9rZXl3b3JkPjxrZXl3
b3JkPkVsZWN0cmljIFN0aW11bGF0aW9uPC9rZXl3b3JkPjxrZXl3b3JkPkZlbWFsZTwva2V5d29y
ZD48a2V5d29yZD5HbGlvbWEvcGh5c2lvcGF0aG9sb2d5L3N1cmdlcnk8L2tleXdvcmQ+PGtleXdv
cmQ+SHVtYW5zPC9rZXl3b3JkPjxrZXl3b3JkPkxhbmd1YWdlIERpc29yZGVycy9kaWFnbm9zaXMv
KnBoeXNpb3BhdGhvbG9neTwva2V5d29yZD48a2V5d29yZD5NYWduZXRpYyBSZXNvbmFuY2UgSW1h
Z2luZzwva2V5d29yZD48a2V5d29yZD5NYWxlPC9rZXl3b3JkPjxrZXl3b3JkPk1pZGRsZSBBZ2Vk
PC9rZXl3b3JkPjxrZXl3b3JkPk1vbml0b3JpbmcsIEludHJhb3BlcmF0aXZlPC9rZXl3b3JkPjxr
ZXl3b3JkPk5ldXJhbCBQYXRod2F5cy9waHlzaW9wYXRob2xvZ3k8L2tleXdvcmQ+PGtleXdvcmQ+
TmV1cm9wc3ljaG9sb2dpY2FsIFRlc3RzPC9rZXl3b3JkPjxrZXl3b3JkPlBzeWNob21vdG9yIFBl
cmZvcm1hbmNlL3BoeXNpb2xvZ3k8L2tleXdvcmQ+PGtleXdvcmQ+UHV0YW1lbi9waHlzaW9wYXRo
b2xvZ3kvKnN1cmdlcnk8L2tleXdvcmQ+PC9rZXl3b3Jkcz48ZGF0ZXM+PHllYXI+MjAwNTwveWVh
cj48cHViLWRhdGVzPjxkYXRlPkp1bDwvZGF0ZT48L3B1Yi1kYXRlcz48L2RhdGVzPjxpc2JuPjAw
MjItMzA1MCAoUHJpbnQpJiN4RDswMDIyLTMwNTAgKExpbmtpbmcpPC9pc2JuPjxhY2Nlc3Npb24t
bnVtPjE1OTY1MTk5PC9hY2Nlc3Npb24tbnVtPjx1cmxzPjxyZWxhdGVkLXVybHM+PHVybD5odHRw
czovL3d3dy5uY2JpLm5sbS5uaWguZ292L3B1Ym1lZC8xNTk2NTE5OTwvdXJsPjwvcmVsYXRlZC11
cmxzPjwvdXJscz48Y3VzdG9tMj5QTUMxNzM5NzEwPC9jdXN0b20yPjxlbGVjdHJvbmljLXJlc291
cmNlLW51bT4xMC4xMTM2L2pubnAuMjAwNC4wNDU5NDg8L2VsZWN0cm9uaWMtcmVzb3VyY2UtbnVt
PjwvcmVjb3JkPjwvQ2l0ZT48L0VuZE5vdGU+AG==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Gil Robles</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05)</w:t>
      </w:r>
      <w:r w:rsidR="00B24BE3" w:rsidRPr="002A4484">
        <w:rPr>
          <w:rFonts w:ascii="Times New Roman" w:hAnsi="Times New Roman" w:cs="Times New Roman"/>
        </w:rPr>
        <w:fldChar w:fldCharType="end"/>
      </w:r>
      <w:r w:rsidRPr="002A4484">
        <w:rPr>
          <w:rFonts w:ascii="Times New Roman" w:hAnsi="Times New Roman" w:cs="Times New Roman"/>
        </w:rPr>
        <w:t>.</w:t>
      </w:r>
    </w:p>
    <w:p w14:paraId="5F1AD08B" w14:textId="77777777" w:rsidR="003E4056" w:rsidRPr="002A4484" w:rsidRDefault="003E4056" w:rsidP="00A02FDB">
      <w:pPr>
        <w:spacing w:line="360" w:lineRule="auto"/>
        <w:rPr>
          <w:rFonts w:ascii="Times New Roman" w:hAnsi="Times New Roman" w:cs="Times New Roman"/>
        </w:rPr>
      </w:pPr>
    </w:p>
    <w:p w14:paraId="03715D0A" w14:textId="22BF5604"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 xml:space="preserve">Target 5: The left hemisphere putamen was selected based on its purported involvement in articulation </w:t>
      </w:r>
      <w:r w:rsidR="00B24BE3" w:rsidRPr="002A4484">
        <w:rPr>
          <w:rFonts w:ascii="Times New Roman" w:hAnsi="Times New Roman" w:cs="Times New Roman"/>
        </w:rPr>
        <w:fldChar w:fldCharType="begin"/>
      </w:r>
      <w:r w:rsidR="00B24BE3" w:rsidRPr="002A4484">
        <w:rPr>
          <w:rFonts w:ascii="Times New Roman" w:hAnsi="Times New Roman" w:cs="Times New Roman"/>
        </w:rPr>
        <w:instrText xml:space="preserve"> ADDIN EN.CITE &lt;EndNote&gt;&lt;Cite&gt;&lt;Author&gt;Price&lt;/Author&gt;&lt;Year&gt;2010&lt;/Year&gt;&lt;RecNum&gt;664&lt;/RecNum&gt;&lt;DisplayText&gt;(Price, 2010)&lt;/DisplayText&gt;&lt;record&gt;&lt;rec-number&gt;664&lt;/rec-number&gt;&lt;foreign-keys&gt;&lt;key app="EN" db-id="exvaax0z5azzrnesw2b50wajtawp5v5zf9rw" timestamp="1532700783"&gt;664&lt;/key&gt;&lt;/foreign-keys&gt;&lt;ref-type name="Journal Article"&gt;17&lt;/ref-type&gt;&lt;contributors&gt;&lt;authors&gt;&lt;author&gt;Price, C. J.&lt;/author&gt;&lt;/authors&gt;&lt;/contributors&gt;&lt;auth-address&gt;Wellcome Trust Centre for Neuroimaging, Institute of Neurology, UCL, London, UK. c.price@fil.ion.ucl.ac.uk&lt;/auth-address&gt;&lt;titles&gt;&lt;title&gt;The anatomy of language: a review of 100 fMRI studies published in 2009&lt;/title&gt;&lt;secondary-title&gt;Ann N Y Acad Sci&lt;/secondary-title&gt;&lt;/titles&gt;&lt;periodical&gt;&lt;full-title&gt;Ann N Y Acad Sci&lt;/full-title&gt;&lt;abbr-1&gt;Annals of the New York Academy of Sciences&lt;/abbr-1&gt;&lt;/periodical&gt;&lt;pages&gt;62-88&lt;/pages&gt;&lt;volume&gt;1191&lt;/volume&gt;&lt;edition&gt;2010/04/16&lt;/edition&gt;&lt;keywords&gt;&lt;keyword&gt;Brain/anatomy &amp;amp; histology/physiology&lt;/keyword&gt;&lt;keyword&gt;Comprehension/physiology&lt;/keyword&gt;&lt;keyword&gt;Humans&lt;/keyword&gt;&lt;keyword&gt;*Language&lt;/keyword&gt;&lt;keyword&gt;Magnetic Resonance Imaging/*methods&lt;/keyword&gt;&lt;keyword&gt;Speech/physiology&lt;/keyword&gt;&lt;/keywords&gt;&lt;dates&gt;&lt;year&gt;2010&lt;/year&gt;&lt;pub-dates&gt;&lt;date&gt;Mar&lt;/date&gt;&lt;/pub-dates&gt;&lt;/dates&gt;&lt;isbn&gt;1749-6632 (Electronic)&amp;#xD;0077-8923 (Linking)&lt;/isbn&gt;&lt;accession-num&gt;20392276&lt;/accession-num&gt;&lt;urls&gt;&lt;related-urls&gt;&lt;url&gt;https://www.ncbi.nlm.nih.gov/pubmed/20392276&lt;/url&gt;&lt;/related-urls&gt;&lt;/urls&gt;&lt;electronic-resource-num&gt;10.1111/j.1749-6632.2010.05444.x&lt;/electronic-resource-num&gt;&lt;/record&gt;&lt;/Cite&gt;&lt;/EndNote&gt;</w:instrText>
      </w:r>
      <w:r w:rsidR="00B24BE3" w:rsidRPr="002A4484">
        <w:rPr>
          <w:rFonts w:ascii="Times New Roman" w:hAnsi="Times New Roman" w:cs="Times New Roman"/>
        </w:rPr>
        <w:fldChar w:fldCharType="separate"/>
      </w:r>
      <w:r w:rsidR="00B24BE3" w:rsidRPr="002A4484">
        <w:rPr>
          <w:rFonts w:ascii="Times New Roman" w:hAnsi="Times New Roman" w:cs="Times New Roman"/>
          <w:noProof/>
        </w:rPr>
        <w:t>(Price, 2010)</w:t>
      </w:r>
      <w:r w:rsidR="00B24BE3" w:rsidRPr="002A4484">
        <w:rPr>
          <w:rFonts w:ascii="Times New Roman" w:hAnsi="Times New Roman" w:cs="Times New Roman"/>
        </w:rPr>
        <w:fldChar w:fldCharType="end"/>
      </w:r>
      <w:r w:rsidRPr="002A4484">
        <w:rPr>
          <w:rFonts w:ascii="Times New Roman" w:hAnsi="Times New Roman" w:cs="Times New Roman"/>
        </w:rPr>
        <w:t xml:space="preserve">. Selected coordinates [-24 -6 6] were based on those from a representative study contrasting speech production with perception </w:t>
      </w:r>
      <w:r w:rsidR="00B24BE3" w:rsidRPr="002A4484">
        <w:rPr>
          <w:rFonts w:ascii="Times New Roman" w:hAnsi="Times New Roman" w:cs="Times New Roman"/>
        </w:rPr>
        <w:fldChar w:fldCharType="begin">
          <w:fldData xml:space="preserve">PEVuZE5vdGU+PENpdGU+PEF1dGhvcj5Gcmlkcmlrc3NvbjwvQXV0aG9yPjxZZWFyPjIwMDk8L1ll
YXI+PFJlY051bT44MzQ8L1JlY051bT48RGlzcGxheVRleHQ+KEZyaWRyaWtzc29uPHN0eWxlIGZh
Y2U9Iml0YWxpYyI+IGV0IGFsLjwvc3R5bGU+LCAyMDA5KTwvRGlzcGxheVRleHQ+PHJlY29yZD48
cmVjLW51bWJlcj44MzQ8L3JlYy1udW1iZXI+PGZvcmVpZ24ta2V5cz48a2V5IGFwcD0iRU4iIGRi
LWlkPSJleHZhYXgwejVhenpybmVzdzJiNTB3YWp0YXdwNXY1emY5cnciIHRpbWVzdGFtcD0iMTUz
NjEwMTQ1MyI+ODM0PC9rZXk+PC9mb3JlaWduLWtleXM+PHJlZi10eXBlIG5hbWU9IkpvdXJuYWwg
QXJ0aWNsZSI+MTc8L3JlZi10eXBlPjxjb250cmlidXRvcnM+PGF1dGhvcnM+PGF1dGhvcj5Gcmlk
cmlrc3NvbiwgSi48L2F1dGhvcj48YXV0aG9yPk1vc2VyLCBELjwvYXV0aG9yPjxhdXRob3I+Unlh
bGxzLCBKLjwvYXV0aG9yPjxhdXRob3I+Qm9uaWxoYSwgTC48L2F1dGhvcj48YXV0aG9yPlJvcmRl
biwgQy48L2F1dGhvcj48YXV0aG9yPkJheWxpcywgRy48L2F1dGhvcj48L2F1dGhvcnM+PC9jb250
cmlidXRvcnM+PGF1dGgtYWRkcmVzcz5EZXBhcnRtZW50IG9mIENvbW11bmljYXRpb24gU2NpZW5j
ZXMgYW5kIERpc29yZGVycywgVW5pdmVyc2l0eSBvZiBTb3V0aCBDYXJvbGluYSwgV2lsbGlhbXMt
QnJpY2UgTnVyc2luZyBCdWlsZGluZywgNnRoIEZsb29yLCAxNjIxIEdyZWVuZSBTdHJlZXQsIENv
bHVtYmlhLCBTQyAyOTI4MCwgVVNBLjwvYXV0aC1hZGRyZXNzPjx0aXRsZXM+PHRpdGxlPk1vZHVs
YXRpb24gb2YgZnJvbnRhbCBsb2JlIHNwZWVjaCBhcmVhcyBhc3NvY2lhdGVkIHdpdGggdGhlIHBy
b2R1Y3Rpb24gYW5kIHBlcmNlcHRpb24gb2Ygc3BlZWNoIG1vdmVtZW50czwvdGl0bGU+PHNlY29u
ZGFyeS10aXRsZT5KIFNwZWVjaCBMYW5nIEhlYXIgUmVzPC9zZWNvbmRhcnktdGl0bGU+PC90aXRs
ZXM+PHBlcmlvZGljYWw+PGZ1bGwtdGl0bGU+SiBTcGVlY2ggTGFuZyBIZWFyIFJlczwvZnVsbC10
aXRsZT48L3BlcmlvZGljYWw+PHBhZ2VzPjgxMi05PC9wYWdlcz48dm9sdW1lPjUyPC92b2x1bWU+
PG51bWJlcj4zPC9udW1iZXI+PGVkaXRpb24+MjAwOC8xMS8wNDwvZWRpdGlvbj48a2V5d29yZHM+
PGtleXdvcmQ+QWRvbGVzY2VudDwva2V5d29yZD48a2V5d29yZD5BZHVsdDwva2V5d29yZD48a2V5
d29yZD5BbmFseXNpcyBvZiBWYXJpYW5jZTwva2V5d29yZD48a2V5d29yZD5CcmFpbi9waHlzaW9s
b2d5PC9rZXl3b3JkPjxrZXl3b3JkPkJyYWluIE1hcHBpbmc8L2tleXdvcmQ+PGtleXdvcmQ+RmVt
YWxlPC9rZXl3b3JkPjxrZXl3b3JkPkZyb250YWwgTG9iZS8qcGh5c2lvbG9neTwva2V5d29yZD48
a2V5d29yZD5IdW1hbnM8L2tleXdvcmQ+PGtleXdvcmQ+TWFnbmV0aWMgUmVzb25hbmNlIEltYWdp
bmc8L2tleXdvcmQ+PGtleXdvcmQ+TWFsZTwva2V5d29yZD48a2V5d29yZD5Nb3RvciBBY3Rpdml0
eS8qcGh5c2lvbG9neTwva2V5d29yZD48a2V5d29yZD5QaG90aWMgU3RpbXVsYXRpb248L2tleXdv
cmQ+PGtleXdvcmQ+U3BlZWNoLypwaHlzaW9sb2d5PC9rZXl3b3JkPjxrZXl3b3JkPlNwZWVjaCBQ
ZXJjZXB0aW9uLypwaHlzaW9sb2d5PC9rZXl3b3JkPjxrZXl3b3JkPlZpZGVvIFJlY29yZGluZzwv
a2V5d29yZD48a2V5d29yZD5WaXN1YWwgUGVyY2VwdGlvbi8qcGh5c2lvbG9neTwva2V5d29yZD48
a2V5d29yZD5Zb3VuZyBBZHVsdDwva2V5d29yZD48L2tleXdvcmRzPjxkYXRlcz48eWVhcj4yMDA5
PC95ZWFyPjxwdWItZGF0ZXM+PGRhdGU+SnVuPC9kYXRlPjwvcHViLWRhdGVzPjwvZGF0ZXM+PGlz
Ym4+MTA5Mi00Mzg4IChQcmludCkmI3hEOzEwOTItNDM4OCAoTGlua2luZyk8L2lzYm4+PGFjY2Vz
c2lvbi1udW0+MTg5NzgyMTI8L2FjY2Vzc2lvbi1udW0+PHVybHM+PHJlbGF0ZWQtdXJscz48dXJs
Pmh0dHBzOi8vd3d3Lm5jYmkubmxtLm5paC5nb3YvcHVibWVkLzE4OTc4MjEyPC91cmw+PC9yZWxh
dGVkLXVybHM+PC91cmxzPjxjdXN0b20yPlBNQzI2OTMyMTg8L2N1c3RvbTI+PGVsZWN0cm9uaWMt
cmVzb3VyY2UtbnVtPjEwLjEwNDQvMTA5Mi00Mzg4KDIwMDgvMDYtMDE5Nyk8L2VsZWN0cm9uaWMt
cmVzb3VyY2UtbnVtPjwvcmVjb3JkPjwvQ2l0ZT48L0VuZE5vdGU+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Gcmlkcmlrc3NvbjwvQXV0aG9yPjxZZWFyPjIwMDk8L1ll
YXI+PFJlY051bT44MzQ8L1JlY051bT48RGlzcGxheVRleHQ+KEZyaWRyaWtzc29uPHN0eWxlIGZh
Y2U9Iml0YWxpYyI+IGV0IGFsLjwvc3R5bGU+LCAyMDA5KTwvRGlzcGxheVRleHQ+PHJlY29yZD48
cmVjLW51bWJlcj44MzQ8L3JlYy1udW1iZXI+PGZvcmVpZ24ta2V5cz48a2V5IGFwcD0iRU4iIGRi
LWlkPSJleHZhYXgwejVhenpybmVzdzJiNTB3YWp0YXdwNXY1emY5cnciIHRpbWVzdGFtcD0iMTUz
NjEwMTQ1MyI+ODM0PC9rZXk+PC9mb3JlaWduLWtleXM+PHJlZi10eXBlIG5hbWU9IkpvdXJuYWwg
QXJ0aWNsZSI+MTc8L3JlZi10eXBlPjxjb250cmlidXRvcnM+PGF1dGhvcnM+PGF1dGhvcj5Gcmlk
cmlrc3NvbiwgSi48L2F1dGhvcj48YXV0aG9yPk1vc2VyLCBELjwvYXV0aG9yPjxhdXRob3I+Unlh
bGxzLCBKLjwvYXV0aG9yPjxhdXRob3I+Qm9uaWxoYSwgTC48L2F1dGhvcj48YXV0aG9yPlJvcmRl
biwgQy48L2F1dGhvcj48YXV0aG9yPkJheWxpcywgRy48L2F1dGhvcj48L2F1dGhvcnM+PC9jb250
cmlidXRvcnM+PGF1dGgtYWRkcmVzcz5EZXBhcnRtZW50IG9mIENvbW11bmljYXRpb24gU2NpZW5j
ZXMgYW5kIERpc29yZGVycywgVW5pdmVyc2l0eSBvZiBTb3V0aCBDYXJvbGluYSwgV2lsbGlhbXMt
QnJpY2UgTnVyc2luZyBCdWlsZGluZywgNnRoIEZsb29yLCAxNjIxIEdyZWVuZSBTdHJlZXQsIENv
bHVtYmlhLCBTQyAyOTI4MCwgVVNBLjwvYXV0aC1hZGRyZXNzPjx0aXRsZXM+PHRpdGxlPk1vZHVs
YXRpb24gb2YgZnJvbnRhbCBsb2JlIHNwZWVjaCBhcmVhcyBhc3NvY2lhdGVkIHdpdGggdGhlIHBy
b2R1Y3Rpb24gYW5kIHBlcmNlcHRpb24gb2Ygc3BlZWNoIG1vdmVtZW50czwvdGl0bGU+PHNlY29u
ZGFyeS10aXRsZT5KIFNwZWVjaCBMYW5nIEhlYXIgUmVzPC9zZWNvbmRhcnktdGl0bGU+PC90aXRs
ZXM+PHBlcmlvZGljYWw+PGZ1bGwtdGl0bGU+SiBTcGVlY2ggTGFuZyBIZWFyIFJlczwvZnVsbC10
aXRsZT48L3BlcmlvZGljYWw+PHBhZ2VzPjgxMi05PC9wYWdlcz48dm9sdW1lPjUyPC92b2x1bWU+
PG51bWJlcj4zPC9udW1iZXI+PGVkaXRpb24+MjAwOC8xMS8wNDwvZWRpdGlvbj48a2V5d29yZHM+
PGtleXdvcmQ+QWRvbGVzY2VudDwva2V5d29yZD48a2V5d29yZD5BZHVsdDwva2V5d29yZD48a2V5
d29yZD5BbmFseXNpcyBvZiBWYXJpYW5jZTwva2V5d29yZD48a2V5d29yZD5CcmFpbi9waHlzaW9s
b2d5PC9rZXl3b3JkPjxrZXl3b3JkPkJyYWluIE1hcHBpbmc8L2tleXdvcmQ+PGtleXdvcmQ+RmVt
YWxlPC9rZXl3b3JkPjxrZXl3b3JkPkZyb250YWwgTG9iZS8qcGh5c2lvbG9neTwva2V5d29yZD48
a2V5d29yZD5IdW1hbnM8L2tleXdvcmQ+PGtleXdvcmQ+TWFnbmV0aWMgUmVzb25hbmNlIEltYWdp
bmc8L2tleXdvcmQ+PGtleXdvcmQ+TWFsZTwva2V5d29yZD48a2V5d29yZD5Nb3RvciBBY3Rpdml0
eS8qcGh5c2lvbG9neTwva2V5d29yZD48a2V5d29yZD5QaG90aWMgU3RpbXVsYXRpb248L2tleXdv
cmQ+PGtleXdvcmQ+U3BlZWNoLypwaHlzaW9sb2d5PC9rZXl3b3JkPjxrZXl3b3JkPlNwZWVjaCBQ
ZXJjZXB0aW9uLypwaHlzaW9sb2d5PC9rZXl3b3JkPjxrZXl3b3JkPlZpZGVvIFJlY29yZGluZzwv
a2V5d29yZD48a2V5d29yZD5WaXN1YWwgUGVyY2VwdGlvbi8qcGh5c2lvbG9neTwva2V5d29yZD48
a2V5d29yZD5Zb3VuZyBBZHVsdDwva2V5d29yZD48L2tleXdvcmRzPjxkYXRlcz48eWVhcj4yMDA5
PC95ZWFyPjxwdWItZGF0ZXM+PGRhdGU+SnVuPC9kYXRlPjwvcHViLWRhdGVzPjwvZGF0ZXM+PGlz
Ym4+MTA5Mi00Mzg4IChQcmludCkmI3hEOzEwOTItNDM4OCAoTGlua2luZyk8L2lzYm4+PGFjY2Vz
c2lvbi1udW0+MTg5NzgyMTI8L2FjY2Vzc2lvbi1udW0+PHVybHM+PHJlbGF0ZWQtdXJscz48dXJs
Pmh0dHBzOi8vd3d3Lm5jYmkubmxtLm5paC5nb3YvcHVibWVkLzE4OTc4MjEyPC91cmw+PC9yZWxh
dGVkLXVybHM+PC91cmxzPjxjdXN0b20yPlBNQzI2OTMyMTg8L2N1c3RvbTI+PGVsZWN0cm9uaWMt
cmVzb3VyY2UtbnVtPjEwLjEwNDQvMTA5Mi00Mzg4KDIwMDgvMDYtMDE5Nyk8L2VsZWN0cm9uaWMt
cmVzb3VyY2UtbnVtPjwvcmVjb3JkPjwvQ2l0ZT48L0VuZE5vdGU+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Fridriksson</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09)</w:t>
      </w:r>
      <w:r w:rsidR="00B24BE3" w:rsidRPr="002A4484">
        <w:rPr>
          <w:rFonts w:ascii="Times New Roman" w:hAnsi="Times New Roman" w:cs="Times New Roman"/>
        </w:rPr>
        <w:fldChar w:fldCharType="end"/>
      </w:r>
      <w:r w:rsidRPr="002A4484">
        <w:rPr>
          <w:rFonts w:ascii="Times New Roman" w:hAnsi="Times New Roman" w:cs="Times New Roman"/>
        </w:rPr>
        <w:t>.</w:t>
      </w:r>
    </w:p>
    <w:p w14:paraId="2153920D" w14:textId="77777777" w:rsidR="003E4056" w:rsidRPr="002A4484" w:rsidRDefault="003E4056" w:rsidP="00A02FDB">
      <w:pPr>
        <w:spacing w:line="360" w:lineRule="auto"/>
        <w:rPr>
          <w:rFonts w:ascii="Times New Roman" w:hAnsi="Times New Roman" w:cs="Times New Roman"/>
        </w:rPr>
      </w:pPr>
    </w:p>
    <w:p w14:paraId="2F0AE7E1" w14:textId="71F50B7C"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 xml:space="preserve">Target 6: The left hemisphere pre-supplementary motor area (pre-SMA), is involved in the initiation of speech. Surgical removal of the pre-SMA induces varying degrees of speech disruption </w:t>
      </w:r>
      <w:r w:rsidR="00B24BE3" w:rsidRPr="002A4484">
        <w:rPr>
          <w:rFonts w:ascii="Times New Roman" w:hAnsi="Times New Roman" w:cs="Times New Roman"/>
        </w:rPr>
        <w:fldChar w:fldCharType="begin">
          <w:fldData xml:space="preserve">PEVuZE5vdGU+PENpdGU+PEF1dGhvcj5MYXBsYW5lPC9BdXRob3I+PFllYXI+MTk3NzwvWWVhcj48
UmVjTnVtPjgzNjwvUmVjTnVtPjxEaXNwbGF5VGV4dD4oTGFwbGFuZTxzdHlsZSBmYWNlPSJpdGFs
aWMiPiBldCBhbC48L3N0eWxlPiwgMTk3NzsgS3JhaW5pazxzdHlsZSBmYWNlPSJpdGFsaWMiPiBl
dCBhbC48L3N0eWxlPiwgMjAwMyk8L0Rpc3BsYXlUZXh0PjxyZWNvcmQ+PHJlYy1udW1iZXI+ODM2
PC9yZWMtbnVtYmVyPjxmb3JlaWduLWtleXM+PGtleSBhcHA9IkVOIiBkYi1pZD0iZXh2YWF4MHo1
YXp6cm5lc3cyYjUwd2FqdGF3cDV2NXpmOXJ3IiB0aW1lc3RhbXA9IjE1MzYxMDM5MDAiPjgzNjwv
a2V5PjwvZm9yZWlnbi1rZXlzPjxyZWYtdHlwZSBuYW1lPSJKb3VybmFsIEFydGljbGUiPjE3PC9y
ZWYtdHlwZT48Y29udHJpYnV0b3JzPjxhdXRob3JzPjxhdXRob3I+TGFwbGFuZSwgRC48L2F1dGhv
cj48YXV0aG9yPlRhbGFpcmFjaCwgSi48L2F1dGhvcj48YXV0aG9yPk1laW5pbmdlciwgVi48L2F1
dGhvcj48YXV0aG9yPkJhbmNhdWQsIEouPC9hdXRob3I+PGF1dGhvcj5PcmdvZ296bywgSi4gTS48
L2F1dGhvcj48L2F1dGhvcnM+PC9jb250cmlidXRvcnM+PHRpdGxlcz48dGl0bGU+Q2xpbmljYWwg
Y29uc2VxdWVuY2VzIG9mIGNvcnRpY2VjdG9taWVzIGludm9sdmluZyB0aGUgc3VwcGxlbWVudGFy
eSBtb3RvciBhcmVhIGluIG1hbjwvdGl0bGU+PHNlY29uZGFyeS10aXRsZT5KIE5ldXJvbCBTY2k8
L3NlY29uZGFyeS10aXRsZT48L3RpdGxlcz48cGVyaW9kaWNhbD48ZnVsbC10aXRsZT5KIE5ldXJv
bCBTY2k8L2Z1bGwtdGl0bGU+PC9wZXJpb2RpY2FsPjxwYWdlcz4zMDEtMTQ8L3BhZ2VzPjx2b2x1
bWU+MzQ8L3ZvbHVtZT48bnVtYmVyPjM8L251bWJlcj48ZWRpdGlvbj4xOTc3LzEyLzAxPC9lZGl0
aW9uPjxrZXl3b3Jkcz48a2V5d29yZD5BZG9sZXNjZW50PC9rZXl3b3JkPjxrZXl3b3JkPkFkdWx0
PC9rZXl3b3JkPjxrZXl3b3JkPkJyYWluIE1hcHBpbmc8L2tleXdvcmQ+PGtleXdvcmQ+Q2VyZWJy
YWwgRGVjb3J0aWNhdGlvbi8qYWR2ZXJzZSBlZmZlY3RzPC9rZXl3b3JkPjxrZXl3b3JkPkZhY2lh
bCBQYXJhbHlzaXMvZXRpb2xvZ3k8L2tleXdvcmQ+PGtleXdvcmQ+RmVtYWxlPC9rZXl3b3JkPjxr
ZXl3b3JkPkh1bWFuczwva2V5d29yZD48a2V5d29yZD5NYWxlPC9rZXl3b3JkPjxrZXl3b3JkPk1v
dG9yIENvcnRleC8qc3VyZ2VyeTwva2V5d29yZD48a2V5d29yZD5Nb3ZlbWVudCBEaXNvcmRlcnMv
KmV0aW9sb2d5PC9rZXl3b3JkPjxrZXl3b3JkPlNwZWVjaCBEaXNvcmRlcnMvZXRpb2xvZ3k8L2tl
eXdvcmQ+PC9rZXl3b3Jkcz48ZGF0ZXM+PHllYXI+MTk3NzwveWVhcj48cHViLWRhdGVzPjxkYXRl
PkRlYzwvZGF0ZT48L3B1Yi1kYXRlcz48L2RhdGVzPjxpc2JuPjAwMjItNTEwWCAoUHJpbnQpJiN4
RDswMDIyLTUxMFggKExpbmtpbmcpPC9pc2JuPjxhY2Nlc3Npb24tbnVtPjU5MTk5MjwvYWNjZXNz
aW9uLW51bT48dXJscz48cmVsYXRlZC11cmxzPjx1cmw+aHR0cHM6Ly93d3cubmNiaS5ubG0ubmlo
Lmdvdi9wdWJtZWQvNTkxOTkyPC91cmw+PC9yZWxhdGVkLXVybHM+PC91cmxzPjwvcmVjb3JkPjwv
Q2l0ZT48Q2l0ZT48QXV0aG9yPktyYWluaWs8L0F1dGhvcj48WWVhcj4yMDAzPC9ZZWFyPjxSZWNO
dW0+NjE8L1JlY051bT48cmVjb3JkPjxyZWMtbnVtYmVyPjYxPC9yZWMtbnVtYmVyPjxmb3JlaWdu
LWtleXM+PGtleSBhcHA9IkVOIiBkYi1pZD0iZXh2YWF4MHo1YXp6cm5lc3cyYjUwd2FqdGF3cDV2
NXpmOXJ3IiB0aW1lc3RhbXA9IjE0NTI0MzY4ODAiPjYxPC9rZXk+PC9mb3JlaWduLWtleXM+PHJl
Zi10eXBlIG5hbWU9IkpvdXJuYWwgQXJ0aWNsZSI+MTc8L3JlZi10eXBlPjxjb250cmlidXRvcnM+
PGF1dGhvcnM+PGF1dGhvcj5LcmFpbmlrLCBBLjwvYXV0aG9yPjxhdXRob3I+TGVoZXJpY3ksIFMu
PC9hdXRob3I+PGF1dGhvcj5EdWZmYXUsIEguPC9hdXRob3I+PGF1dGhvcj5DYXBlbGxlLCBMLjwv
YXV0aG9yPjxhdXRob3I+Q2hhaW5heSwgSC48L2F1dGhvcj48YXV0aG9yPkNvcm51LCBQLjwvYXV0
aG9yPjxhdXRob3I+Q29oZW4sIEwuPC9hdXRob3I+PGF1dGhvcj5Cb2NoLCBBLiBMLjwvYXV0aG9y
PjxhdXRob3I+TWFuZ2luLCBKLiBGLjwvYXV0aG9yPjxhdXRob3I+TGUgQmloYW4sIEQuPC9hdXRo
b3I+PGF1dGhvcj5NYXJzYXVsdCwgQy48L2F1dGhvcj48L2F1dGhvcnM+PC9jb250cmlidXRvcnM+
PGF1dGgtYWRkcmVzcz5EZXBhcnRtZW50IG9mIE5ldXJvcmFkaW9sb2d5LCBIb3BpdGFsIGRlIGxh
IFNhbHBldHJpZXJlLCBQYXJpcywgRnJhbmNlLjwvYXV0aC1hZGRyZXNzPjx0aXRsZXM+PHRpdGxl
PlBvc3RvcGVyYXRpdmUgc3BlZWNoIGRpc29yZGVyIGFmdGVyIG1lZGlhbCBmcm9udGFsIHN1cmdl
cnk6IHJvbGUgb2YgdGhlIHN1cHBsZW1lbnRhcnkgbW90b3IgYXJlYT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NTg3LTk0PC9wYWdlcz48dm9sdW1lPjYw
PC92b2x1bWU+PG51bWJlcj40PC9udW1iZXI+PGVkaXRpb24+MjAwMy8wMi8yNjwvZWRpdGlvbj48
a2V5d29yZHM+PGtleXdvcmQ+QWR1bHQ8L2tleXdvcmQ+PGtleXdvcmQ+QnJhaW4gTmVvcGxhc21z
LypzdXJnZXJ5PC9rZXl3b3JkPjxrZXl3b3JkPkRvbWluYW5jZSwgQ2VyZWJyYWw8L2tleXdvcmQ+
PGtleXdvcmQ+RmVtYWxlPC9rZXl3b3JkPjxrZXl3b3JkPkZyb250YWwgTG9iZS9wYXRob2xvZ3kv
cGh5c2lvcGF0aG9sb2d5LypzdXJnZXJ5PC9rZXl3b3JkPjxrZXl3b3JkPkdsaW9tYS8qc3VyZ2Vy
eTwva2V5d29yZD48a2V5d29yZD5IdW1hbnM8L2tleXdvcmQ+PGtleXdvcmQ+TWFnbmV0aWMgUmVz
b25hbmNlIEltYWdpbmc8L2tleXdvcmQ+PGtleXdvcmQ+TWFsZTwva2V5d29yZD48a2V5d29yZD5N
aWRkbGUgQWdlZDwva2V5d29yZD48a2V5d29yZD5NdXRpc20vZGlhZ25vc2lzL2V0aW9sb2d5L3Bo
eXNpb3BhdGhvbG9neTwva2V5d29yZD48a2V5d29yZD5OZXVyb25hbCBQbGFzdGljaXR5PC9rZXl3
b3JkPjxrZXl3b3JkPk5ldXJvc3VyZ2ljYWwgUHJvY2VkdXJlcy8qYWR2ZXJzZSBlZmZlY3RzPC9r
ZXl3b3JkPjxrZXl3b3JkPlBvc3RvcGVyYXRpdmUgQ29tcGxpY2F0aW9ucy9kaWFnbm9zaXMvKmV0
aW9sb2d5PC9rZXl3b3JkPjxrZXl3b3JkPlJlZmVyZW5jZSBWYWx1ZXM8L2tleXdvcmQ+PGtleXdv
cmQ+UmlzayBBc3Nlc3NtZW50PC9rZXl3b3JkPjxrZXl3b3JkPlNwZWVjaCBEaXNvcmRlcnMvZGlh
Z25vc2lzLypldGlvbG9neS9waHlzaW9wYXRob2xvZ3k8L2tleXdvcmQ+PC9rZXl3b3Jkcz48ZGF0
ZXM+PHllYXI+MjAwMzwveWVhcj48cHViLWRhdGVzPjxkYXRlPkZlYiAyNTwvZGF0ZT48L3B1Yi1k
YXRlcz48L2RhdGVzPjxpc2JuPjE1MjYtNjMyWCAoRWxlY3Ryb25pYykmI3hEOzAwMjgtMzg3OCAo
TGlua2luZyk8L2lzYm4+PGFjY2Vzc2lvbi1udW0+MTI2MDEwOTc8L2FjY2Vzc2lvbi1udW0+PHdv
cmstdHlwZT5DbGluaWNhbCBUcmlhbCYjeEQ7Q29udHJvbGxlZCBDbGluaWNhbCBUcmlhbCYjeEQ7
UmVzZWFyY2ggU3VwcG9ydCwgTm9uLVUuUy4gR292JmFwb3M7dDwvd29yay10eXBlPjx1cmxzPjxy
ZWxhdGVkLXVybHM+PHVybD5odHRwOi8vd3d3Lm5jYmkubmxtLm5paC5nb3YvcHVibWVkLzEyNjAx
MDk3PC91cmw+PC9yZWxhdGVkLXVybHM+PC91cmxzPjxsYW5ndWFnZT5lbmc8L2xhbmd1YWdlPjwv
cmVjb3JkPjwvQ2l0ZT48L0VuZE5vdGU+AG==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MYXBsYW5lPC9BdXRob3I+PFllYXI+MTk3NzwvWWVhcj48
UmVjTnVtPjgzNjwvUmVjTnVtPjxEaXNwbGF5VGV4dD4oTGFwbGFuZTxzdHlsZSBmYWNlPSJpdGFs
aWMiPiBldCBhbC48L3N0eWxlPiwgMTk3NzsgS3JhaW5pazxzdHlsZSBmYWNlPSJpdGFsaWMiPiBl
dCBhbC48L3N0eWxlPiwgMjAwMyk8L0Rpc3BsYXlUZXh0PjxyZWNvcmQ+PHJlYy1udW1iZXI+ODM2
PC9yZWMtbnVtYmVyPjxmb3JlaWduLWtleXM+PGtleSBhcHA9IkVOIiBkYi1pZD0iZXh2YWF4MHo1
YXp6cm5lc3cyYjUwd2FqdGF3cDV2NXpmOXJ3IiB0aW1lc3RhbXA9IjE1MzYxMDM5MDAiPjgzNjwv
a2V5PjwvZm9yZWlnbi1rZXlzPjxyZWYtdHlwZSBuYW1lPSJKb3VybmFsIEFydGljbGUiPjE3PC9y
ZWYtdHlwZT48Y29udHJpYnV0b3JzPjxhdXRob3JzPjxhdXRob3I+TGFwbGFuZSwgRC48L2F1dGhv
cj48YXV0aG9yPlRhbGFpcmFjaCwgSi48L2F1dGhvcj48YXV0aG9yPk1laW5pbmdlciwgVi48L2F1
dGhvcj48YXV0aG9yPkJhbmNhdWQsIEouPC9hdXRob3I+PGF1dGhvcj5PcmdvZ296bywgSi4gTS48
L2F1dGhvcj48L2F1dGhvcnM+PC9jb250cmlidXRvcnM+PHRpdGxlcz48dGl0bGU+Q2xpbmljYWwg
Y29uc2VxdWVuY2VzIG9mIGNvcnRpY2VjdG9taWVzIGludm9sdmluZyB0aGUgc3VwcGxlbWVudGFy
eSBtb3RvciBhcmVhIGluIG1hbjwvdGl0bGU+PHNlY29uZGFyeS10aXRsZT5KIE5ldXJvbCBTY2k8
L3NlY29uZGFyeS10aXRsZT48L3RpdGxlcz48cGVyaW9kaWNhbD48ZnVsbC10aXRsZT5KIE5ldXJv
bCBTY2k8L2Z1bGwtdGl0bGU+PC9wZXJpb2RpY2FsPjxwYWdlcz4zMDEtMTQ8L3BhZ2VzPjx2b2x1
bWU+MzQ8L3ZvbHVtZT48bnVtYmVyPjM8L251bWJlcj48ZWRpdGlvbj4xOTc3LzEyLzAxPC9lZGl0
aW9uPjxrZXl3b3Jkcz48a2V5d29yZD5BZG9sZXNjZW50PC9rZXl3b3JkPjxrZXl3b3JkPkFkdWx0
PC9rZXl3b3JkPjxrZXl3b3JkPkJyYWluIE1hcHBpbmc8L2tleXdvcmQ+PGtleXdvcmQ+Q2VyZWJy
YWwgRGVjb3J0aWNhdGlvbi8qYWR2ZXJzZSBlZmZlY3RzPC9rZXl3b3JkPjxrZXl3b3JkPkZhY2lh
bCBQYXJhbHlzaXMvZXRpb2xvZ3k8L2tleXdvcmQ+PGtleXdvcmQ+RmVtYWxlPC9rZXl3b3JkPjxr
ZXl3b3JkPkh1bWFuczwva2V5d29yZD48a2V5d29yZD5NYWxlPC9rZXl3b3JkPjxrZXl3b3JkPk1v
dG9yIENvcnRleC8qc3VyZ2VyeTwva2V5d29yZD48a2V5d29yZD5Nb3ZlbWVudCBEaXNvcmRlcnMv
KmV0aW9sb2d5PC9rZXl3b3JkPjxrZXl3b3JkPlNwZWVjaCBEaXNvcmRlcnMvZXRpb2xvZ3k8L2tl
eXdvcmQ+PC9rZXl3b3Jkcz48ZGF0ZXM+PHllYXI+MTk3NzwveWVhcj48cHViLWRhdGVzPjxkYXRl
PkRlYzwvZGF0ZT48L3B1Yi1kYXRlcz48L2RhdGVzPjxpc2JuPjAwMjItNTEwWCAoUHJpbnQpJiN4
RDswMDIyLTUxMFggKExpbmtpbmcpPC9pc2JuPjxhY2Nlc3Npb24tbnVtPjU5MTk5MjwvYWNjZXNz
aW9uLW51bT48dXJscz48cmVsYXRlZC11cmxzPjx1cmw+aHR0cHM6Ly93d3cubmNiaS5ubG0ubmlo
Lmdvdi9wdWJtZWQvNTkxOTkyPC91cmw+PC9yZWxhdGVkLXVybHM+PC91cmxzPjwvcmVjb3JkPjwv
Q2l0ZT48Q2l0ZT48QXV0aG9yPktyYWluaWs8L0F1dGhvcj48WWVhcj4yMDAzPC9ZZWFyPjxSZWNO
dW0+NjE8L1JlY051bT48cmVjb3JkPjxyZWMtbnVtYmVyPjYxPC9yZWMtbnVtYmVyPjxmb3JlaWdu
LWtleXM+PGtleSBhcHA9IkVOIiBkYi1pZD0iZXh2YWF4MHo1YXp6cm5lc3cyYjUwd2FqdGF3cDV2
NXpmOXJ3IiB0aW1lc3RhbXA9IjE0NTI0MzY4ODAiPjYxPC9rZXk+PC9mb3JlaWduLWtleXM+PHJl
Zi10eXBlIG5hbWU9IkpvdXJuYWwgQXJ0aWNsZSI+MTc8L3JlZi10eXBlPjxjb250cmlidXRvcnM+
PGF1dGhvcnM+PGF1dGhvcj5LcmFpbmlrLCBBLjwvYXV0aG9yPjxhdXRob3I+TGVoZXJpY3ksIFMu
PC9hdXRob3I+PGF1dGhvcj5EdWZmYXUsIEguPC9hdXRob3I+PGF1dGhvcj5DYXBlbGxlLCBMLjwv
YXV0aG9yPjxhdXRob3I+Q2hhaW5heSwgSC48L2F1dGhvcj48YXV0aG9yPkNvcm51LCBQLjwvYXV0
aG9yPjxhdXRob3I+Q29oZW4sIEwuPC9hdXRob3I+PGF1dGhvcj5Cb2NoLCBBLiBMLjwvYXV0aG9y
PjxhdXRob3I+TWFuZ2luLCBKLiBGLjwvYXV0aG9yPjxhdXRob3I+TGUgQmloYW4sIEQuPC9hdXRo
b3I+PGF1dGhvcj5NYXJzYXVsdCwgQy48L2F1dGhvcj48L2F1dGhvcnM+PC9jb250cmlidXRvcnM+
PGF1dGgtYWRkcmVzcz5EZXBhcnRtZW50IG9mIE5ldXJvcmFkaW9sb2d5LCBIb3BpdGFsIGRlIGxh
IFNhbHBldHJpZXJlLCBQYXJpcywgRnJhbmNlLjwvYXV0aC1hZGRyZXNzPjx0aXRsZXM+PHRpdGxl
PlBvc3RvcGVyYXRpdmUgc3BlZWNoIGRpc29yZGVyIGFmdGVyIG1lZGlhbCBmcm9udGFsIHN1cmdl
cnk6IHJvbGUgb2YgdGhlIHN1cHBsZW1lbnRhcnkgbW90b3IgYXJlYTwvdGl0bGU+PHNlY29uZGFy
eS10aXRsZT5OZXVyb2xvZ3k8L3NlY29uZGFyeS10aXRsZT48YWx0LXRpdGxlPk5ldXJvbG9neTwv
YWx0LXRpdGxlPjwvdGl0bGVzPjxwZXJpb2RpY2FsPjxmdWxsLXRpdGxlPk5ldXJvbG9neTwvZnVs
bC10aXRsZT48YWJici0xPk5ldXJvbG9neTwvYWJici0xPjwvcGVyaW9kaWNhbD48YWx0LXBlcmlv
ZGljYWw+PGZ1bGwtdGl0bGU+TmV1cm9sb2d5PC9mdWxsLXRpdGxlPjxhYmJyLTE+TmV1cm9sb2d5
PC9hYmJyLTE+PC9hbHQtcGVyaW9kaWNhbD48cGFnZXM+NTg3LTk0PC9wYWdlcz48dm9sdW1lPjYw
PC92b2x1bWU+PG51bWJlcj40PC9udW1iZXI+PGVkaXRpb24+MjAwMy8wMi8yNjwvZWRpdGlvbj48
a2V5d29yZHM+PGtleXdvcmQ+QWR1bHQ8L2tleXdvcmQ+PGtleXdvcmQ+QnJhaW4gTmVvcGxhc21z
LypzdXJnZXJ5PC9rZXl3b3JkPjxrZXl3b3JkPkRvbWluYW5jZSwgQ2VyZWJyYWw8L2tleXdvcmQ+
PGtleXdvcmQ+RmVtYWxlPC9rZXl3b3JkPjxrZXl3b3JkPkZyb250YWwgTG9iZS9wYXRob2xvZ3kv
cGh5c2lvcGF0aG9sb2d5LypzdXJnZXJ5PC9rZXl3b3JkPjxrZXl3b3JkPkdsaW9tYS8qc3VyZ2Vy
eTwva2V5d29yZD48a2V5d29yZD5IdW1hbnM8L2tleXdvcmQ+PGtleXdvcmQ+TWFnbmV0aWMgUmVz
b25hbmNlIEltYWdpbmc8L2tleXdvcmQ+PGtleXdvcmQ+TWFsZTwva2V5d29yZD48a2V5d29yZD5N
aWRkbGUgQWdlZDwva2V5d29yZD48a2V5d29yZD5NdXRpc20vZGlhZ25vc2lzL2V0aW9sb2d5L3Bo
eXNpb3BhdGhvbG9neTwva2V5d29yZD48a2V5d29yZD5OZXVyb25hbCBQbGFzdGljaXR5PC9rZXl3
b3JkPjxrZXl3b3JkPk5ldXJvc3VyZ2ljYWwgUHJvY2VkdXJlcy8qYWR2ZXJzZSBlZmZlY3RzPC9r
ZXl3b3JkPjxrZXl3b3JkPlBvc3RvcGVyYXRpdmUgQ29tcGxpY2F0aW9ucy9kaWFnbm9zaXMvKmV0
aW9sb2d5PC9rZXl3b3JkPjxrZXl3b3JkPlJlZmVyZW5jZSBWYWx1ZXM8L2tleXdvcmQ+PGtleXdv
cmQ+UmlzayBBc3Nlc3NtZW50PC9rZXl3b3JkPjxrZXl3b3JkPlNwZWVjaCBEaXNvcmRlcnMvZGlh
Z25vc2lzLypldGlvbG9neS9waHlzaW9wYXRob2xvZ3k8L2tleXdvcmQ+PC9rZXl3b3Jkcz48ZGF0
ZXM+PHllYXI+MjAwMzwveWVhcj48cHViLWRhdGVzPjxkYXRlPkZlYiAyNTwvZGF0ZT48L3B1Yi1k
YXRlcz48L2RhdGVzPjxpc2JuPjE1MjYtNjMyWCAoRWxlY3Ryb25pYykmI3hEOzAwMjgtMzg3OCAo
TGlua2luZyk8L2lzYm4+PGFjY2Vzc2lvbi1udW0+MTI2MDEwOTc8L2FjY2Vzc2lvbi1udW0+PHdv
cmstdHlwZT5DbGluaWNhbCBUcmlhbCYjeEQ7Q29udHJvbGxlZCBDbGluaWNhbCBUcmlhbCYjeEQ7
UmVzZWFyY2ggU3VwcG9ydCwgTm9uLVUuUy4gR292JmFwb3M7dDwvd29yay10eXBlPjx1cmxzPjxy
ZWxhdGVkLXVybHM+PHVybD5odHRwOi8vd3d3Lm5jYmkubmxtLm5paC5nb3YvcHVibWVkLzEyNjAx
MDk3PC91cmw+PC9yZWxhdGVkLXVybHM+PC91cmxzPjxsYW5ndWFnZT5lbmc8L2xhbmd1YWdlPjwv
cmVjb3JkPjwvQ2l0ZT48L0VuZE5vdGU+AG==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Laplane</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1977; Krainik</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03)</w:t>
      </w:r>
      <w:r w:rsidR="00B24BE3" w:rsidRPr="002A4484">
        <w:rPr>
          <w:rFonts w:ascii="Times New Roman" w:hAnsi="Times New Roman" w:cs="Times New Roman"/>
        </w:rPr>
        <w:fldChar w:fldCharType="end"/>
      </w:r>
      <w:r w:rsidRPr="002A4484">
        <w:rPr>
          <w:rFonts w:ascii="Times New Roman" w:hAnsi="Times New Roman" w:cs="Times New Roman"/>
        </w:rPr>
        <w:t xml:space="preserve">. Coordinates for the pre-SMA region of interest were </w:t>
      </w:r>
      <w:r w:rsidR="002A4484" w:rsidRPr="002A4484">
        <w:rPr>
          <w:rFonts w:ascii="Times New Roman" w:hAnsi="Times New Roman" w:cs="Times New Roman"/>
        </w:rPr>
        <w:t>centred</w:t>
      </w:r>
      <w:r w:rsidRPr="002A4484">
        <w:rPr>
          <w:rFonts w:ascii="Times New Roman" w:hAnsi="Times New Roman" w:cs="Times New Roman"/>
        </w:rPr>
        <w:t xml:space="preserve"> on [-4 7 50].</w:t>
      </w:r>
    </w:p>
    <w:p w14:paraId="67B1A35A" w14:textId="77777777" w:rsidR="003E4056" w:rsidRPr="002A4484" w:rsidRDefault="003E4056" w:rsidP="00A02FDB">
      <w:pPr>
        <w:spacing w:line="360" w:lineRule="auto"/>
        <w:rPr>
          <w:rFonts w:ascii="Times New Roman" w:hAnsi="Times New Roman" w:cs="Times New Roman"/>
        </w:rPr>
      </w:pPr>
    </w:p>
    <w:p w14:paraId="506E72C3" w14:textId="24D4A583"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 xml:space="preserve">Target 7: The left hemisphere </w:t>
      </w:r>
      <w:proofErr w:type="spellStart"/>
      <w:r w:rsidRPr="002A4484">
        <w:rPr>
          <w:rFonts w:ascii="Times New Roman" w:hAnsi="Times New Roman" w:cs="Times New Roman"/>
        </w:rPr>
        <w:t>supramarginal</w:t>
      </w:r>
      <w:proofErr w:type="spellEnd"/>
      <w:r w:rsidRPr="002A4484">
        <w:rPr>
          <w:rFonts w:ascii="Times New Roman" w:hAnsi="Times New Roman" w:cs="Times New Roman"/>
        </w:rPr>
        <w:t xml:space="preserve"> gyrus (SMG) has been repeatedly implicated in feedback monitoring during speech. The SMG, however, is a functionally heterogeneous region </w:t>
      </w:r>
      <w:r w:rsidR="00B24BE3" w:rsidRPr="002A4484">
        <w:rPr>
          <w:rFonts w:ascii="Times New Roman" w:hAnsi="Times New Roman" w:cs="Times New Roman"/>
        </w:rPr>
        <w:fldChar w:fldCharType="begin">
          <w:fldData xml:space="preserve">PEVuZE5vdGU+PENpdGU+PEF1dGhvcj5PYmVyaHViZXI8L0F1dGhvcj48WWVhcj4yMDE2PC9ZZWFy
PjxSZWNOdW0+ODMyPC9SZWNOdW0+PERpc3BsYXlUZXh0PihPYmVyaHViZXI8c3R5bGUgZmFjZT0i
aXRhbGljIj4gZXQgYWwuPC9zdHlsZT4sIDIwMTYpPC9EaXNwbGF5VGV4dD48cmVjb3JkPjxyZWMt
bnVtYmVyPjgzMjwvcmVjLW51bWJlcj48Zm9yZWlnbi1rZXlzPjxrZXkgYXBwPSJFTiIgZGItaWQ9
ImV4dmFheDB6NWF6enJuZXN3MmI1MHdhanRhd3A1djV6ZjlydyIgdGltZXN0YW1wPSIxNTM2MDk5
OTE0Ij44MzI8L2tleT48L2ZvcmVpZ24ta2V5cz48cmVmLXR5cGUgbmFtZT0iSm91cm5hbCBBcnRp
Y2xlIj4xNzwvcmVmLXR5cGU+PGNvbnRyaWJ1dG9ycz48YXV0aG9ycz48YXV0aG9yPk9iZXJodWJl
ciwgTS48L2F1dGhvcj48YXV0aG9yPkhvcGUsIFQuIE0uPC9hdXRob3I+PGF1dGhvcj5TZWdoaWVy
LCBNLiBMLjwvYXV0aG9yPjxhdXRob3I+UGFya2VyIEpvbmVzLCBPLjwvYXV0aG9yPjxhdXRob3I+
UHJlamF3YSwgUy48L2F1dGhvcj48YXV0aG9yPkdyZWVuLCBELiBXLjwvYXV0aG9yPjxhdXRob3I+
UHJpY2UsIEMuIEouPC9hdXRob3I+PC9hdXRob3JzPjwvY29udHJpYnV0b3JzPjxhdXRoLWFkZHJl
c3M+V2VsbGNvbWUgVHJ1c3QgQ2VudHJlIGZvciBOZXVyb2ltYWdpbmcsIEluc3RpdHV0ZSBvZiBO
ZXVyb2xvZ3ksIFVuaXZlcnNpdHkgQ29sbGVnZSBMb25kb24sIExvbmRvbiwgVUsuJiN4RDtXZWxs
Y29tZSBUcnVzdCBDZW50cmUgZm9yIE5ldXJvaW1hZ2luZywgSW5zdGl0dXRlIG9mIE5ldXJvbG9n
eSwgVW5pdmVyc2l0eSBDb2xsZWdlIExvbmRvbiwgTG9uZG9uLCBVSyBDb2duaXRpdmUgTmV1cm9p
bWFnaW5nIFVuaXQsIEVtaXJhdGVzIENvbGxlZ2UgZm9yIEFkdmFuY2VkIEVkdWNhdGlvbiAoRUNB
RSksIFAuTy4gQm94IDEyNjY2MiwgQWJ1IERoYWJpLCBVQUUuJiN4RDtXZWxsY29tZSBUcnVzdCBD
ZW50cmUgZm9yIE5ldXJvaW1hZ2luZywgSW5zdGl0dXRlIG9mIE5ldXJvbG9neSwgVW5pdmVyc2l0
eSBDb2xsZWdlIExvbmRvbiwgTG9uZG9uLCBVSyBGTVJJQiAoT3hmb3JkIENlbnRyZSBmb3IgRnVu
Y3Rpb25hbCBNUkkgb2YgdGhlIEJyYWluKSwgVW5pdmVyc2l0eSBvZiBPeGZvcmQsIE94Zm9yZCwg
VUsgV29sZnNvbiBDb2xsZWdlLCBVbml2ZXJzaXR5IG9mIE94Zm9yZCwgT3hmb3JkLCBVSy4mI3hE
O1dlbGxjb21lIFRydXN0IENlbnRyZSBmb3IgTmV1cm9pbWFnaW5nLCBJbnN0aXR1dGUgb2YgTmV1
cm9sb2d5LCBVbml2ZXJzaXR5IENvbGxlZ2UgTG9uZG9uLCBMb25kb24sIFVLIENvbGxhYm9yYXRp
dmUgUmVzZWFyY2ggQ2VudHJlIDEwNTIgJnF1b3Q7T2Jlc2l0eSBNZWNoYW5pc21zJnF1b3Q7LCBG
YWN1bHR5IG9mIE1lZGljaW5lLCBVbml2ZXJzaXR5IExlaXB6aWcgLCBMZWlwemlnLCBHZXJtYW55
IERlcGFydG1lbnQgb2YgTmV1cm9sb2d5LCBNYXggUGxhbmNrIEluc3RpdHV0ZSBmb3IgSHVtYW4g
Q29nbml0aXZlIGFuZCBCcmFpbiBTY2llbmNlcywgTGVpcHppZywgR2VybWFueS4mI3hEO0V4cGVy
aW1lbnRhbCBQc3ljaG9sb2d5LCBGYWN1bHR5IG9mIEJyYWluIFNjaWVuY2VzLCBVbml2ZXJzaXR5
IENvbGxlZ2UgTG9uZG9uLCBMb25kb24sIFVLLjwvYXV0aC1hZGRyZXNzPjx0aXRsZXM+PHRpdGxl
PkZvdXIgRnVuY3Rpb25hbGx5IERpc3RpbmN0IFJlZ2lvbnMgaW4gdGhlIExlZnQgU3VwcmFtYXJn
aW5hbCBHeXJ1cyBTdXBwb3J0IFdvcmQgUHJvY2Vzc2luZzwvdGl0bGU+PHNlY29uZGFyeS10aXRs
ZT5DZXJlYiBDb3J0ZXg8L3NlY29uZGFyeS10aXRsZT48L3RpdGxlcz48cGVyaW9kaWNhbD48ZnVs
bC10aXRsZT5DZXJlYiBDb3J0ZXg8L2Z1bGwtdGl0bGU+PC9wZXJpb2RpY2FsPjxlZGl0aW9uPjIw
MTYvMDkvMDg8L2VkaXRpb24+PGtleXdvcmRzPjxrZXl3b3JkPmZ1bmN0aW9uYWwgTVJJPC9rZXl3
b3JkPjxrZXl3b3JkPmxhbmd1YWdlPC9rZXl3b3JkPjxrZXl3b3JkPnBhcmlldGFsIGxvYmU8L2tl
eXdvcmQ+PGtleXdvcmQ+cGhvbm9sb2dpY2FsIHByb2Nlc3Npbmc8L2tleXdvcmQ+PGtleXdvcmQ+
c3BlZWNoIHByb2R1Y3Rpb248L2tleXdvcmQ+PC9rZXl3b3Jkcz48ZGF0ZXM+PHllYXI+MjAxNjwv
eWVhcj48cHViLWRhdGVzPjxkYXRlPlNlcCA2PC9kYXRlPjwvcHViLWRhdGVzPjwvZGF0ZXM+PGlz
Ym4+MTQ2MC0yMTk5IChFbGVjdHJvbmljKSYjeEQ7MTA0Ny0zMjExIChMaW5raW5nKTwvaXNibj48
YWNjZXNzaW9uLW51bT4yNzYwMDg1MjwvYWNjZXNzaW9uLW51bT48dXJscz48cmVsYXRlZC11cmxz
Pjx1cmw+aHR0cHM6Ly93d3cubmNiaS5ubG0ubmloLmdvdi9wdWJtZWQvMjc2MDA4NTI8L3VybD48
L3JlbGF0ZWQtdXJscz48L3VybHM+PGN1c3RvbTI+UE1DNTA2NjgzMjwvY3VzdG9tMj48ZWxlY3Ry
b25pYy1yZXNvdXJjZS1udW0+MTAuMTA5My9jZXJjb3IvYmh3MjUxPC9lbGVjdHJvbmljLXJlc291
cmNlLW51bT48L3JlY29yZD48L0NpdGU+PC9FbmROb3RlPgB=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PYmVyaHViZXI8L0F1dGhvcj48WWVhcj4yMDE2PC9ZZWFy
PjxSZWNOdW0+ODMyPC9SZWNOdW0+PERpc3BsYXlUZXh0PihPYmVyaHViZXI8c3R5bGUgZmFjZT0i
aXRhbGljIj4gZXQgYWwuPC9zdHlsZT4sIDIwMTYpPC9EaXNwbGF5VGV4dD48cmVjb3JkPjxyZWMt
bnVtYmVyPjgzMjwvcmVjLW51bWJlcj48Zm9yZWlnbi1rZXlzPjxrZXkgYXBwPSJFTiIgZGItaWQ9
ImV4dmFheDB6NWF6enJuZXN3MmI1MHdhanRhd3A1djV6ZjlydyIgdGltZXN0YW1wPSIxNTM2MDk5
OTE0Ij44MzI8L2tleT48L2ZvcmVpZ24ta2V5cz48cmVmLXR5cGUgbmFtZT0iSm91cm5hbCBBcnRp
Y2xlIj4xNzwvcmVmLXR5cGU+PGNvbnRyaWJ1dG9ycz48YXV0aG9ycz48YXV0aG9yPk9iZXJodWJl
ciwgTS48L2F1dGhvcj48YXV0aG9yPkhvcGUsIFQuIE0uPC9hdXRob3I+PGF1dGhvcj5TZWdoaWVy
LCBNLiBMLjwvYXV0aG9yPjxhdXRob3I+UGFya2VyIEpvbmVzLCBPLjwvYXV0aG9yPjxhdXRob3I+
UHJlamF3YSwgUy48L2F1dGhvcj48YXV0aG9yPkdyZWVuLCBELiBXLjwvYXV0aG9yPjxhdXRob3I+
UHJpY2UsIEMuIEouPC9hdXRob3I+PC9hdXRob3JzPjwvY29udHJpYnV0b3JzPjxhdXRoLWFkZHJl
c3M+V2VsbGNvbWUgVHJ1c3QgQ2VudHJlIGZvciBOZXVyb2ltYWdpbmcsIEluc3RpdHV0ZSBvZiBO
ZXVyb2xvZ3ksIFVuaXZlcnNpdHkgQ29sbGVnZSBMb25kb24sIExvbmRvbiwgVUsuJiN4RDtXZWxs
Y29tZSBUcnVzdCBDZW50cmUgZm9yIE5ldXJvaW1hZ2luZywgSW5zdGl0dXRlIG9mIE5ldXJvbG9n
eSwgVW5pdmVyc2l0eSBDb2xsZWdlIExvbmRvbiwgTG9uZG9uLCBVSyBDb2duaXRpdmUgTmV1cm9p
bWFnaW5nIFVuaXQsIEVtaXJhdGVzIENvbGxlZ2UgZm9yIEFkdmFuY2VkIEVkdWNhdGlvbiAoRUNB
RSksIFAuTy4gQm94IDEyNjY2MiwgQWJ1IERoYWJpLCBVQUUuJiN4RDtXZWxsY29tZSBUcnVzdCBD
ZW50cmUgZm9yIE5ldXJvaW1hZ2luZywgSW5zdGl0dXRlIG9mIE5ldXJvbG9neSwgVW5pdmVyc2l0
eSBDb2xsZWdlIExvbmRvbiwgTG9uZG9uLCBVSyBGTVJJQiAoT3hmb3JkIENlbnRyZSBmb3IgRnVu
Y3Rpb25hbCBNUkkgb2YgdGhlIEJyYWluKSwgVW5pdmVyc2l0eSBvZiBPeGZvcmQsIE94Zm9yZCwg
VUsgV29sZnNvbiBDb2xsZWdlLCBVbml2ZXJzaXR5IG9mIE94Zm9yZCwgT3hmb3JkLCBVSy4mI3hE
O1dlbGxjb21lIFRydXN0IENlbnRyZSBmb3IgTmV1cm9pbWFnaW5nLCBJbnN0aXR1dGUgb2YgTmV1
cm9sb2d5LCBVbml2ZXJzaXR5IENvbGxlZ2UgTG9uZG9uLCBMb25kb24sIFVLIENvbGxhYm9yYXRp
dmUgUmVzZWFyY2ggQ2VudHJlIDEwNTIgJnF1b3Q7T2Jlc2l0eSBNZWNoYW5pc21zJnF1b3Q7LCBG
YWN1bHR5IG9mIE1lZGljaW5lLCBVbml2ZXJzaXR5IExlaXB6aWcgLCBMZWlwemlnLCBHZXJtYW55
IERlcGFydG1lbnQgb2YgTmV1cm9sb2d5LCBNYXggUGxhbmNrIEluc3RpdHV0ZSBmb3IgSHVtYW4g
Q29nbml0aXZlIGFuZCBCcmFpbiBTY2llbmNlcywgTGVpcHppZywgR2VybWFueS4mI3hEO0V4cGVy
aW1lbnRhbCBQc3ljaG9sb2d5LCBGYWN1bHR5IG9mIEJyYWluIFNjaWVuY2VzLCBVbml2ZXJzaXR5
IENvbGxlZ2UgTG9uZG9uLCBMb25kb24sIFVLLjwvYXV0aC1hZGRyZXNzPjx0aXRsZXM+PHRpdGxl
PkZvdXIgRnVuY3Rpb25hbGx5IERpc3RpbmN0IFJlZ2lvbnMgaW4gdGhlIExlZnQgU3VwcmFtYXJn
aW5hbCBHeXJ1cyBTdXBwb3J0IFdvcmQgUHJvY2Vzc2luZzwvdGl0bGU+PHNlY29uZGFyeS10aXRs
ZT5DZXJlYiBDb3J0ZXg8L3NlY29uZGFyeS10aXRsZT48L3RpdGxlcz48cGVyaW9kaWNhbD48ZnVs
bC10aXRsZT5DZXJlYiBDb3J0ZXg8L2Z1bGwtdGl0bGU+PC9wZXJpb2RpY2FsPjxlZGl0aW9uPjIw
MTYvMDkvMDg8L2VkaXRpb24+PGtleXdvcmRzPjxrZXl3b3JkPmZ1bmN0aW9uYWwgTVJJPC9rZXl3
b3JkPjxrZXl3b3JkPmxhbmd1YWdlPC9rZXl3b3JkPjxrZXl3b3JkPnBhcmlldGFsIGxvYmU8L2tl
eXdvcmQ+PGtleXdvcmQ+cGhvbm9sb2dpY2FsIHByb2Nlc3Npbmc8L2tleXdvcmQ+PGtleXdvcmQ+
c3BlZWNoIHByb2R1Y3Rpb248L2tleXdvcmQ+PC9rZXl3b3Jkcz48ZGF0ZXM+PHllYXI+MjAxNjwv
eWVhcj48cHViLWRhdGVzPjxkYXRlPlNlcCA2PC9kYXRlPjwvcHViLWRhdGVzPjwvZGF0ZXM+PGlz
Ym4+MTQ2MC0yMTk5IChFbGVjdHJvbmljKSYjeEQ7MTA0Ny0zMjExIChMaW5raW5nKTwvaXNibj48
YWNjZXNzaW9uLW51bT4yNzYwMDg1MjwvYWNjZXNzaW9uLW51bT48dXJscz48cmVsYXRlZC11cmxz
Pjx1cmw+aHR0cHM6Ly93d3cubmNiaS5ubG0ubmloLmdvdi9wdWJtZWQvMjc2MDA4NTI8L3VybD48
L3JlbGF0ZWQtdXJscz48L3VybHM+PGN1c3RvbTI+UE1DNTA2NjgzMjwvY3VzdG9tMj48ZWxlY3Ry
b25pYy1yZXNvdXJjZS1udW0+MTAuMTA5My9jZXJjb3IvYmh3MjUxPC9lbGVjdHJvbmljLXJlc291
cmNlLW51bT48L3JlY29yZD48L0NpdGU+PC9FbmROb3RlPgB=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Oberhuber</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16)</w:t>
      </w:r>
      <w:r w:rsidR="00B24BE3" w:rsidRPr="002A4484">
        <w:rPr>
          <w:rFonts w:ascii="Times New Roman" w:hAnsi="Times New Roman" w:cs="Times New Roman"/>
        </w:rPr>
        <w:fldChar w:fldCharType="end"/>
      </w:r>
      <w:r w:rsidRPr="002A4484">
        <w:rPr>
          <w:rFonts w:ascii="Times New Roman" w:hAnsi="Times New Roman" w:cs="Times New Roman"/>
        </w:rPr>
        <w:t xml:space="preserve">. We, therefore, selected the SMG target area [-52 -34 30] based on coordinates associated with phonological impairments during transcranial magnetic stimulation or after stroke </w:t>
      </w:r>
      <w:r w:rsidR="00B24BE3" w:rsidRPr="002A4484">
        <w:rPr>
          <w:rFonts w:ascii="Times New Roman" w:hAnsi="Times New Roman" w:cs="Times New Roman"/>
        </w:rPr>
        <w:fldChar w:fldCharType="begin">
          <w:fldData xml:space="preserve">PEVuZE5vdGU+PENpdGU+PEF1dGhvcj5Mb3JjYS1QdWxzPC9BdXRob3I+PFllYXI+MjAxNzwvWWVh
cj48UmVjTnVtPjgzMzwvUmVjTnVtPjxEaXNwbGF5VGV4dD4oTG9yY2EtUHVsczxzdHlsZSBmYWNl
PSJpdGFsaWMiPiBldCBhbC48L3N0eWxlPiwgMjAxNyk8L0Rpc3BsYXlUZXh0PjxyZWNvcmQ+PHJl
Yy1udW1iZXI+ODMzPC9yZWMtbnVtYmVyPjxmb3JlaWduLWtleXM+PGtleSBhcHA9IkVOIiBkYi1p
ZD0iZXh2YWF4MHo1YXp6cm5lc3cyYjUwd2FqdGF3cDV2NXpmOXJ3IiB0aW1lc3RhbXA9IjE1MzYx
MDAyNjEiPjgzMzwva2V5PjwvZm9yZWlnbi1rZXlzPjxyZWYtdHlwZSBuYW1lPSJKb3VybmFsIEFy
dGljbGUiPjE3PC9yZWYtdHlwZT48Y29udHJpYnV0b3JzPjxhdXRob3JzPjxhdXRob3I+TG9yY2Et
UHVscywgRC4gTC48L2F1dGhvcj48YXV0aG9yPkdhamFyZG8tVmlkYWwsIEEuPC9hdXRob3I+PGF1
dGhvcj5TZWdoaWVyLCBNLiBMLjwvYXV0aG9yPjxhdXRob3I+TGVmZiwgQS4gUC48L2F1dGhvcj48
YXV0aG9yPlNldGhpLCBWLjwvYXV0aG9yPjxhdXRob3I+UHJlamF3YSwgUy48L2F1dGhvcj48YXV0
aG9yPkhvcGUsIFQuIE0uIEguPC9hdXRob3I+PGF1dGhvcj5EZXZsaW4sIEouIFQuPC9hdXRob3I+
PGF1dGhvcj5QcmljZSwgQy4gSi48L2F1dGhvcj48L2F1dGhvcnM+PC9jb250cmlidXRvcnM+PGF1
dGgtYWRkcmVzcz5XZWxsY29tZSBUcnVzdCBDZW50cmUgZm9yIE5ldXJvaW1hZ2luZywgSW5zdGl0
dXRlIG9mIE5ldXJvbG9neSwgVW5pdmVyc2l0eSBDb2xsZWdlIExvbmRvbiwgTG9uZG9uIFdDMU4g
M0JHLCBVSy4mI3hEO0RlcGFydG1lbnQgb2YgU3BlZWNoLCBMYW5ndWFnZSBhbmQgSGVhcmluZyBT
Y2llbmNlcywgRmFjdWx0eSBvZiBIZWFsdGggU2NpZW5jZXMsIFVuaXZlcnNpZGFkIGRlbCBEZXNh
cnJvbGxvLCA0MDcwMDAxIENvbmNlcGNpb24sIENoaWxlLiYjeEQ7Q29nbml0aXZlIE5ldXJvaW1h
Z2luZyBVbml0LCBFbWlyYXRlcyBDb2xsZWdlIGZvciBBZHZhbmNlZCBFZHVjYXRpb24sIFBPIEJv
eCAxMjY2NjIgQWJ1IERoYWJpLCBVbml0ZWQgQXJhYiBFbWlyYXRlcy4mI3hEO0luc3RpdHV0ZSBv
ZiBDb2duaXRpdmUgTmV1cm9zY2llbmNlLCBEaXZpc2lvbiBvZiBQc3ljaG9sb2d5IGFuZCBMYW5n
dWFnZSBTY2llbmNlcywgVW5pdmVyc2l0eSBDb2xsZWdlIExvbmRvbiwgTG9uZG9uIFdDMU4gM0FS
LCBVSy4mI3hEO0RlcGFydG1lbnQgb2YgQnJhaW4gUmVwYWlyIGFuZCBSZWhhYmlsaXRhdGlvbiwg
SW5zdGl0dXRlIG9mIE5ldXJvbG9neSwgVW5pdmVyc2l0eSBDb2xsZWdlIExvbmRvbiwgTG9uZG9u
IFdDMU4gM0JHLCBVSy4mI3hEO0RlcGFydG1lbnQgb2YgTmV1cm9pbmZsYW1tYXRpb24sIEluc3Rp
dHV0ZSBvZiBOZXVyb2xvZ3ksIFVuaXZlcnNpdHkgQ29sbGVnZSBMb25kb24sIExvbmRvbiBXQzFO
IDFQSiwgVUsuJiN4RDtEZXBhcnRtZW50IG9mIE5ldXJvbG9neSwgTWF4IFBsYW5jayBJbnN0aXR1
dGUgZm9yIEh1bWFuIENvZ25pdGl2ZSBhbmQgQnJhaW4gU2NpZW5jZXMsIDA0MTAzIExlaXB6aWcs
IEdlcm1hbnkuJiN4RDtDb2xsYWJvcmF0aXZlIFJlc2VhcmNoIENlbnRyZSAxMDUyICZhcG9zO09i
ZXNpdHkgTWVjaGFuaXNtcyZhcG9zOywgRmFjdWx0eSBvZiBNZWRpY2luZSwgVW5pdmVyc2l0eSBv
ZiBMZWlwemlnLCAwNDEwMyBMZWlwemlnLCBHZXJtYW55LiYjeEQ7RGVwYXJ0bWVudCBvZiBFeHBl
cmltZW50YWwgUHN5Y2hvbG9neSwgRGl2aXNpb24gb2YgUHN5Y2hvbG9neSBhbmQgTGFuZ3VhZ2Ug
U2NpZW5jZXMsIFVuaXZlcnNpdHkgQ29sbGVnZSBMb25kb24sIExvbmRvbiBXQzFIIDBBUCwgVUsu
PC9hdXRoLWFkZHJlc3M+PHRpdGxlcz48dGl0bGU+VXNpbmcgdHJhbnNjcmFuaWFsIG1hZ25ldGlj
IHN0aW11bGF0aW9uIG9mIHRoZSB1bmRhbWFnZWQgYnJhaW4gdG8gaWRlbnRpZnkgbGVzaW9uIHNp
dGVzIHRoYXQgcHJlZGljdCBsYW5ndWFnZSBvdXRjb21lIGFmdGVyIHN0cm9rZTwvdGl0bGU+PHNl
Y29uZGFyeS10aXRsZT5CcmFpbjwvc2Vjb25kYXJ5LXRpdGxlPjwvdGl0bGVzPjxwZXJpb2RpY2Fs
PjxmdWxsLXRpdGxlPkJyYWluPC9mdWxsLXRpdGxlPjxhYmJyLTE+QnJhaW4gOiBhIGpvdXJuYWwg
b2YgbmV1cm9sb2d5PC9hYmJyLTE+PC9wZXJpb2RpY2FsPjxwYWdlcz4xNzI5LTE3NDI8L3BhZ2Vz
Pjx2b2x1bWU+MTQwPC92b2x1bWU+PG51bWJlcj42PC9udW1iZXI+PGVkaXRpb24+MjAxNy8wNC8y
MjwvZWRpdGlvbj48a2V5d29yZHM+PGtleXdvcmQ+QWR1bHQ8L2tleXdvcmQ+PGtleXdvcmQ+QWdl
ZDwva2V5d29yZD48a2V5d29yZD5BZ2VkLCA4MCBhbmQgb3Zlcjwva2V5d29yZD48a2V5d29yZD5B
cGhhc2lhL2RpYWdub3N0aWMgaW1hZ2luZy9ldGlvbG9neS9waHlzaW9wYXRob2xvZ3k8L2tleXdv
cmQ+PGtleXdvcmQ+QnJhaW4gTWFwcGluZy8qbWV0aG9kczwva2V5d29yZD48a2V5d29yZD5GZW1h
bGU8L2tleXdvcmQ+PGtleXdvcmQ+Rm9sbG93LVVwIFN0dWRpZXM8L2tleXdvcmQ+PGtleXdvcmQ+
SGVhbHRoeSBWb2x1bnRlZXJzPC9rZXl3b3JkPjxrZXl3b3JkPkh1bWFuczwva2V5d29yZD48a2V5
d29yZD5MYW5ndWFnZSBEaXNvcmRlcnMvZGlhZ25vc3RpYyBpbWFnaW5nL2V0aW9sb2d5LypwaHlz
aW9wYXRob2xvZ3k8L2tleXdvcmQ+PGtleXdvcmQ+TWFnbmV0aWMgUmVzb25hbmNlIEltYWdpbmcv
Km1ldGhvZHM8L2tleXdvcmQ+PGtleXdvcmQ+TWFsZTwva2V5d29yZD48a2V5d29yZD5NaWRkbGUg
QWdlZDwva2V5d29yZD48a2V5d29yZD4qT3V0Y29tZSBBc3Nlc3NtZW50IChIZWFsdGggQ2FyZSk8
L2tleXdvcmQ+PGtleXdvcmQ+UHJvZ25vc2lzPC9rZXl3b3JkPjxrZXl3b3JkPlNlbWFudGljczwv
a2V5d29yZD48a2V5d29yZD5TdHJva2UvY29tcGxpY2F0aW9ucy9kaWFnbm9zdGljIGltYWdpbmcv
KnBoeXNpb3BhdGhvbG9neTwva2V5d29yZD48a2V5d29yZD5UcmFuc2NyYW5pYWwgTWFnbmV0aWMg
U3RpbXVsYXRpb24vKm1ldGhvZHM8L2tleXdvcmQ+PGtleXdvcmQ+WW91bmcgQWR1bHQ8L2tleXdv
cmQ+PGtleXdvcmQ+VG1zPC9rZXl3b3JkPjxrZXl3b3JkPmxhbmd1YWdlIHByb2Nlc3Npbmc8L2tl
eXdvcmQ+PGtleXdvcmQ+bGVzaW9uLWRlZmljaXQgbWFwcGluZzwva2V5d29yZD48a2V5d29yZD5z
dHJva2U8L2tleXdvcmQ+PC9rZXl3b3Jkcz48ZGF0ZXM+PHllYXI+MjAxNzwveWVhcj48cHViLWRh
dGVzPjxkYXRlPkp1biAxPC9kYXRlPjwvcHViLWRhdGVzPjwvZGF0ZXM+PGlzYm4+MTQ2MC0yMTU2
IChFbGVjdHJvbmljKSYjeEQ7MDAwNi04OTUwIChMaW5raW5nKTwvaXNibj48YWNjZXNzaW9uLW51
bT4yODQzMDk3NDwvYWNjZXNzaW9uLW51bT48dXJscz48cmVsYXRlZC11cmxzPjx1cmw+aHR0cHM6
Ly93d3cubmNiaS5ubG0ubmloLmdvdi9wdWJtZWQvMjg0MzA5NzQ8L3VybD48L3JlbGF0ZWQtdXJs
cz48L3VybHM+PGN1c3RvbTI+UE1DNTQ0NTI1OTwvY3VzdG9tMj48ZWxlY3Ryb25pYy1yZXNvdXJj
ZS1udW0+MTAuMTA5My9icmFpbi9hd3gwODc8L2VsZWN0cm9uaWMtcmVzb3VyY2UtbnVtPjwvcmVj
b3JkPjwvQ2l0ZT48L0VuZE5vdGU+AG==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Mb3JjYS1QdWxzPC9BdXRob3I+PFllYXI+MjAxNzwvWWVh
cj48UmVjTnVtPjgzMzwvUmVjTnVtPjxEaXNwbGF5VGV4dD4oTG9yY2EtUHVsczxzdHlsZSBmYWNl
PSJpdGFsaWMiPiBldCBhbC48L3N0eWxlPiwgMjAxNyk8L0Rpc3BsYXlUZXh0PjxyZWNvcmQ+PHJl
Yy1udW1iZXI+ODMzPC9yZWMtbnVtYmVyPjxmb3JlaWduLWtleXM+PGtleSBhcHA9IkVOIiBkYi1p
ZD0iZXh2YWF4MHo1YXp6cm5lc3cyYjUwd2FqdGF3cDV2NXpmOXJ3IiB0aW1lc3RhbXA9IjE1MzYx
MDAyNjEiPjgzMzwva2V5PjwvZm9yZWlnbi1rZXlzPjxyZWYtdHlwZSBuYW1lPSJKb3VybmFsIEFy
dGljbGUiPjE3PC9yZWYtdHlwZT48Y29udHJpYnV0b3JzPjxhdXRob3JzPjxhdXRob3I+TG9yY2Et
UHVscywgRC4gTC48L2F1dGhvcj48YXV0aG9yPkdhamFyZG8tVmlkYWwsIEEuPC9hdXRob3I+PGF1
dGhvcj5TZWdoaWVyLCBNLiBMLjwvYXV0aG9yPjxhdXRob3I+TGVmZiwgQS4gUC48L2F1dGhvcj48
YXV0aG9yPlNldGhpLCBWLjwvYXV0aG9yPjxhdXRob3I+UHJlamF3YSwgUy48L2F1dGhvcj48YXV0
aG9yPkhvcGUsIFQuIE0uIEguPC9hdXRob3I+PGF1dGhvcj5EZXZsaW4sIEouIFQuPC9hdXRob3I+
PGF1dGhvcj5QcmljZSwgQy4gSi48L2F1dGhvcj48L2F1dGhvcnM+PC9jb250cmlidXRvcnM+PGF1
dGgtYWRkcmVzcz5XZWxsY29tZSBUcnVzdCBDZW50cmUgZm9yIE5ldXJvaW1hZ2luZywgSW5zdGl0
dXRlIG9mIE5ldXJvbG9neSwgVW5pdmVyc2l0eSBDb2xsZWdlIExvbmRvbiwgTG9uZG9uIFdDMU4g
M0JHLCBVSy4mI3hEO0RlcGFydG1lbnQgb2YgU3BlZWNoLCBMYW5ndWFnZSBhbmQgSGVhcmluZyBT
Y2llbmNlcywgRmFjdWx0eSBvZiBIZWFsdGggU2NpZW5jZXMsIFVuaXZlcnNpZGFkIGRlbCBEZXNh
cnJvbGxvLCA0MDcwMDAxIENvbmNlcGNpb24sIENoaWxlLiYjeEQ7Q29nbml0aXZlIE5ldXJvaW1h
Z2luZyBVbml0LCBFbWlyYXRlcyBDb2xsZWdlIGZvciBBZHZhbmNlZCBFZHVjYXRpb24sIFBPIEJv
eCAxMjY2NjIgQWJ1IERoYWJpLCBVbml0ZWQgQXJhYiBFbWlyYXRlcy4mI3hEO0luc3RpdHV0ZSBv
ZiBDb2duaXRpdmUgTmV1cm9zY2llbmNlLCBEaXZpc2lvbiBvZiBQc3ljaG9sb2d5IGFuZCBMYW5n
dWFnZSBTY2llbmNlcywgVW5pdmVyc2l0eSBDb2xsZWdlIExvbmRvbiwgTG9uZG9uIFdDMU4gM0FS
LCBVSy4mI3hEO0RlcGFydG1lbnQgb2YgQnJhaW4gUmVwYWlyIGFuZCBSZWhhYmlsaXRhdGlvbiwg
SW5zdGl0dXRlIG9mIE5ldXJvbG9neSwgVW5pdmVyc2l0eSBDb2xsZWdlIExvbmRvbiwgTG9uZG9u
IFdDMU4gM0JHLCBVSy4mI3hEO0RlcGFydG1lbnQgb2YgTmV1cm9pbmZsYW1tYXRpb24sIEluc3Rp
dHV0ZSBvZiBOZXVyb2xvZ3ksIFVuaXZlcnNpdHkgQ29sbGVnZSBMb25kb24sIExvbmRvbiBXQzFO
IDFQSiwgVUsuJiN4RDtEZXBhcnRtZW50IG9mIE5ldXJvbG9neSwgTWF4IFBsYW5jayBJbnN0aXR1
dGUgZm9yIEh1bWFuIENvZ25pdGl2ZSBhbmQgQnJhaW4gU2NpZW5jZXMsIDA0MTAzIExlaXB6aWcs
IEdlcm1hbnkuJiN4RDtDb2xsYWJvcmF0aXZlIFJlc2VhcmNoIENlbnRyZSAxMDUyICZhcG9zO09i
ZXNpdHkgTWVjaGFuaXNtcyZhcG9zOywgRmFjdWx0eSBvZiBNZWRpY2luZSwgVW5pdmVyc2l0eSBv
ZiBMZWlwemlnLCAwNDEwMyBMZWlwemlnLCBHZXJtYW55LiYjeEQ7RGVwYXJ0bWVudCBvZiBFeHBl
cmltZW50YWwgUHN5Y2hvbG9neSwgRGl2aXNpb24gb2YgUHN5Y2hvbG9neSBhbmQgTGFuZ3VhZ2Ug
U2NpZW5jZXMsIFVuaXZlcnNpdHkgQ29sbGVnZSBMb25kb24sIExvbmRvbiBXQzFIIDBBUCwgVUsu
PC9hdXRoLWFkZHJlc3M+PHRpdGxlcz48dGl0bGU+VXNpbmcgdHJhbnNjcmFuaWFsIG1hZ25ldGlj
IHN0aW11bGF0aW9uIG9mIHRoZSB1bmRhbWFnZWQgYnJhaW4gdG8gaWRlbnRpZnkgbGVzaW9uIHNp
dGVzIHRoYXQgcHJlZGljdCBsYW5ndWFnZSBvdXRjb21lIGFmdGVyIHN0cm9rZTwvdGl0bGU+PHNl
Y29uZGFyeS10aXRsZT5CcmFpbjwvc2Vjb25kYXJ5LXRpdGxlPjwvdGl0bGVzPjxwZXJpb2RpY2Fs
PjxmdWxsLXRpdGxlPkJyYWluPC9mdWxsLXRpdGxlPjxhYmJyLTE+QnJhaW4gOiBhIGpvdXJuYWwg
b2YgbmV1cm9sb2d5PC9hYmJyLTE+PC9wZXJpb2RpY2FsPjxwYWdlcz4xNzI5LTE3NDI8L3BhZ2Vz
Pjx2b2x1bWU+MTQwPC92b2x1bWU+PG51bWJlcj42PC9udW1iZXI+PGVkaXRpb24+MjAxNy8wNC8y
MjwvZWRpdGlvbj48a2V5d29yZHM+PGtleXdvcmQ+QWR1bHQ8L2tleXdvcmQ+PGtleXdvcmQ+QWdl
ZDwva2V5d29yZD48a2V5d29yZD5BZ2VkLCA4MCBhbmQgb3Zlcjwva2V5d29yZD48a2V5d29yZD5B
cGhhc2lhL2RpYWdub3N0aWMgaW1hZ2luZy9ldGlvbG9neS9waHlzaW9wYXRob2xvZ3k8L2tleXdv
cmQ+PGtleXdvcmQ+QnJhaW4gTWFwcGluZy8qbWV0aG9kczwva2V5d29yZD48a2V5d29yZD5GZW1h
bGU8L2tleXdvcmQ+PGtleXdvcmQ+Rm9sbG93LVVwIFN0dWRpZXM8L2tleXdvcmQ+PGtleXdvcmQ+
SGVhbHRoeSBWb2x1bnRlZXJzPC9rZXl3b3JkPjxrZXl3b3JkPkh1bWFuczwva2V5d29yZD48a2V5
d29yZD5MYW5ndWFnZSBEaXNvcmRlcnMvZGlhZ25vc3RpYyBpbWFnaW5nL2V0aW9sb2d5LypwaHlz
aW9wYXRob2xvZ3k8L2tleXdvcmQ+PGtleXdvcmQ+TWFnbmV0aWMgUmVzb25hbmNlIEltYWdpbmcv
Km1ldGhvZHM8L2tleXdvcmQ+PGtleXdvcmQ+TWFsZTwva2V5d29yZD48a2V5d29yZD5NaWRkbGUg
QWdlZDwva2V5d29yZD48a2V5d29yZD4qT3V0Y29tZSBBc3Nlc3NtZW50IChIZWFsdGggQ2FyZSk8
L2tleXdvcmQ+PGtleXdvcmQ+UHJvZ25vc2lzPC9rZXl3b3JkPjxrZXl3b3JkPlNlbWFudGljczwv
a2V5d29yZD48a2V5d29yZD5TdHJva2UvY29tcGxpY2F0aW9ucy9kaWFnbm9zdGljIGltYWdpbmcv
KnBoeXNpb3BhdGhvbG9neTwva2V5d29yZD48a2V5d29yZD5UcmFuc2NyYW5pYWwgTWFnbmV0aWMg
U3RpbXVsYXRpb24vKm1ldGhvZHM8L2tleXdvcmQ+PGtleXdvcmQ+WW91bmcgQWR1bHQ8L2tleXdv
cmQ+PGtleXdvcmQ+VG1zPC9rZXl3b3JkPjxrZXl3b3JkPmxhbmd1YWdlIHByb2Nlc3Npbmc8L2tl
eXdvcmQ+PGtleXdvcmQ+bGVzaW9uLWRlZmljaXQgbWFwcGluZzwva2V5d29yZD48a2V5d29yZD5z
dHJva2U8L2tleXdvcmQ+PC9rZXl3b3Jkcz48ZGF0ZXM+PHllYXI+MjAxNzwveWVhcj48cHViLWRh
dGVzPjxkYXRlPkp1biAxPC9kYXRlPjwvcHViLWRhdGVzPjwvZGF0ZXM+PGlzYm4+MTQ2MC0yMTU2
IChFbGVjdHJvbmljKSYjeEQ7MDAwNi04OTUwIChMaW5raW5nKTwvaXNibj48YWNjZXNzaW9uLW51
bT4yODQzMDk3NDwvYWNjZXNzaW9uLW51bT48dXJscz48cmVsYXRlZC11cmxzPjx1cmw+aHR0cHM6
Ly93d3cubmNiaS5ubG0ubmloLmdvdi9wdWJtZWQvMjg0MzA5NzQ8L3VybD48L3JlbGF0ZWQtdXJs
cz48L3VybHM+PGN1c3RvbTI+UE1DNTQ0NTI1OTwvY3VzdG9tMj48ZWxlY3Ryb25pYy1yZXNvdXJj
ZS1udW0+MTAuMTA5My9icmFpbi9hd3gwODc8L2VsZWN0cm9uaWMtcmVzb3VyY2UtbnVtPjwvcmVj
b3JkPjwvQ2l0ZT48L0VuZE5vdGU+AG==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Lorca-Puls</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17)</w:t>
      </w:r>
      <w:r w:rsidR="00B24BE3" w:rsidRPr="002A4484">
        <w:rPr>
          <w:rFonts w:ascii="Times New Roman" w:hAnsi="Times New Roman" w:cs="Times New Roman"/>
        </w:rPr>
        <w:fldChar w:fldCharType="end"/>
      </w:r>
      <w:r w:rsidRPr="002A4484">
        <w:rPr>
          <w:rFonts w:ascii="Times New Roman" w:hAnsi="Times New Roman" w:cs="Times New Roman"/>
        </w:rPr>
        <w:t>.</w:t>
      </w:r>
    </w:p>
    <w:p w14:paraId="0CDE690F" w14:textId="77777777" w:rsidR="003E4056" w:rsidRPr="002A4484" w:rsidRDefault="003E4056" w:rsidP="00A02FDB">
      <w:pPr>
        <w:spacing w:line="360" w:lineRule="auto"/>
        <w:rPr>
          <w:rFonts w:ascii="Times New Roman" w:hAnsi="Times New Roman" w:cs="Times New Roman"/>
        </w:rPr>
      </w:pPr>
    </w:p>
    <w:p w14:paraId="38357C61" w14:textId="0C25CEF9"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Target 8: The left hemisphere ventral premotor cortex</w:t>
      </w:r>
      <w:r w:rsidR="004907FA" w:rsidRPr="002A4484">
        <w:rPr>
          <w:rFonts w:ascii="Times New Roman" w:hAnsi="Times New Roman" w:cs="Times New Roman"/>
        </w:rPr>
        <w:t xml:space="preserve"> was selected based on the </w:t>
      </w:r>
      <w:r w:rsidRPr="002A4484">
        <w:rPr>
          <w:rFonts w:ascii="Times New Roman" w:hAnsi="Times New Roman" w:cs="Times New Roman"/>
        </w:rPr>
        <w:t>frequent occurrence of speech arrest during intra-operative direct brain stimulation in brain tumo</w:t>
      </w:r>
      <w:r w:rsidR="002A4484" w:rsidRPr="002A4484">
        <w:rPr>
          <w:rFonts w:ascii="Times New Roman" w:hAnsi="Times New Roman" w:cs="Times New Roman"/>
        </w:rPr>
        <w:t>u</w:t>
      </w:r>
      <w:r w:rsidRPr="002A4484">
        <w:rPr>
          <w:rFonts w:ascii="Times New Roman" w:hAnsi="Times New Roman" w:cs="Times New Roman"/>
        </w:rPr>
        <w:t xml:space="preserve">r patients </w:t>
      </w:r>
      <w:r w:rsidR="00B24BE3" w:rsidRPr="002A4484">
        <w:rPr>
          <w:rFonts w:ascii="Times New Roman" w:hAnsi="Times New Roman" w:cs="Times New Roman"/>
        </w:rPr>
        <w:fldChar w:fldCharType="begin">
          <w:fldData xml:space="preserve">PEVuZE5vdGU+PENpdGU+PEF1dGhvcj5UYXRlPC9BdXRob3I+PFllYXI+MjAxNDwvWWVhcj48UmVj
TnVtPjgzMTwvUmVjTnVtPjxEaXNwbGF5VGV4dD4oVGF0ZTxzdHlsZSBmYWNlPSJpdGFsaWMiPiBl
dCBhbC48L3N0eWxlPiwgMjAxNCk8L0Rpc3BsYXlUZXh0PjxyZWNvcmQ+PHJlYy1udW1iZXI+ODMx
PC9yZWMtbnVtYmVyPjxmb3JlaWduLWtleXM+PGtleSBhcHA9IkVOIiBkYi1pZD0iZXh2YWF4MHo1
YXp6cm5lc3cyYjUwd2FqdGF3cDV2NXpmOXJ3IiB0aW1lc3RhbXA9IjE1MzYwOTk0NDciPjgzMTwv
a2V5PjwvZm9yZWlnbi1rZXlzPjxyZWYtdHlwZSBuYW1lPSJKb3VybmFsIEFydGljbGUiPjE3PC9y
ZWYtdHlwZT48Y29udHJpYnV0b3JzPjxhdXRob3JzPjxhdXRob3I+VGF0ZSwgTS4gQy48L2F1dGhv
cj48YXV0aG9yPkhlcmJldCwgRy48L2F1dGhvcj48YXV0aG9yPk1vcml0ei1HYXNzZXIsIFMuPC9h
dXRob3I+PGF1dGhvcj5UYXRlLCBKLiBFLjwvYXV0aG9yPjxhdXRob3I+RHVmZmF1LCBILjwvYXV0
aG9yPjwvYXV0aG9ycz48L2NvbnRyaWJ1dG9ycz48YXV0aC1hZGRyZXNzPjEgRGVwYXJ0bWVudCBv
ZiBOZXVyb3N1cmdlcnksIE5vcnRod2VzdGVybiBVbml2ZXJzaXR5LCBGZWluYmVyZyBTY2hvb2wg
b2YgTWVkaWNpbmUsIENoaWNhZ28sIElsbGlub2lzIDYwNjExLCBVU0EgMiBEZXBhcnRtZW50IG9m
IE5ldXJvc3VyZ2VyeSwgR3VpIGRlIENoYXVsaWFjIEhvc3BpdGFsLCBNb250cGVsbGllciBVbml2
ZXJzaXR5IE1lZGljYWwgQ2VudHJlLCBGLTM0Mjk1TW9udHBlbGxpZXIsIEZyYW5jZS4mI3hEOzIg
RGVwYXJ0bWVudCBvZiBOZXVyb3N1cmdlcnksIEd1aSBkZSBDaGF1bGlhYyBIb3NwaXRhbCwgTW9u
dHBlbGxpZXIgVW5pdmVyc2l0eSBNZWRpY2FsIENlbnRyZSwgRi0zNDI5NU1vbnRwZWxsaWVyLCBG
cmFuY2UgMyBJTlNFUk0gVTEwNTEsIEluc3RpdHV0ZSBmb3IgTmV1cm9zY2llbmNlIG9mIE1vbnRw
ZWxsaWVyLCBGLTM0MDkxIE1vbnRwZWxsaWVyLCBGcmFuY2UuJiN4RDsyIERlcGFydG1lbnQgb2Yg
TmV1cm9zdXJnZXJ5LCBHdWkgZGUgQ2hhdWxpYWMgSG9zcGl0YWwsIE1vbnRwZWxsaWVyIFVuaXZl
cnNpdHkgTWVkaWNhbCBDZW50cmUsIEYtMzQyOTVNb250cGVsbGllciwgRnJhbmNlLiYjeEQ7NCBF
ZHdhcmQgUy4gUm9nZXJzIFNyLiBEZXBhcnRtZW50IG9mIEVsZWN0cmljYWwgYW5kIENvbXB1dGVy
IEVuZ2luZWVyaW5nLCBVbml2ZXJzaXR5IG9mIFRvcm9udG8sIE9udGFyaW8gTTVTIDNHNCwgQ2Fu
YWRhLiYjeEQ7MiBEZXBhcnRtZW50IG9mIE5ldXJvc3VyZ2VyeSwgR3VpIGRlIENoYXVsaWFjIEhv
c3BpdGFsLCBNb250cGVsbGllciBVbml2ZXJzaXR5IE1lZGljYWwgQ2VudHJlLCBGLTM0Mjk1TW9u
dHBlbGxpZXIsIEZyYW5jZSAzIElOU0VSTSBVMTA1MSwgSW5zdGl0dXRlIGZvciBOZXVyb3NjaWVu
Y2Ugb2YgTW9udHBlbGxpZXIsIEYtMzQwOTEgTW9udHBlbGxpZXIsIEZyYW5jZSBoLWR1ZmZhdUBj
aHUtbW9udHBlbGxpZXIuZnIuPC9hdXRoLWFkZHJlc3M+PHRpdGxlcz48dGl0bGU+UHJvYmFiaWxp
c3RpYyBtYXAgb2YgY3JpdGljYWwgZnVuY3Rpb25hbCByZWdpb25zIG9mIHRoZSBodW1hbiBjZXJl
YnJhbCBjb3J0ZXg6IEJyb2NhJmFwb3M7cyBhcmVhIHJldmlzaXRlZDwvdGl0bGU+PHNlY29uZGFy
eS10aXRsZT5CcmFpbjwvc2Vjb25kYXJ5LXRpdGxlPjwvdGl0bGVzPjxwZXJpb2RpY2FsPjxmdWxs
LXRpdGxlPkJyYWluPC9mdWxsLXRpdGxlPjxhYmJyLTE+QnJhaW4gOiBhIGpvdXJuYWwgb2YgbmV1
cm9sb2d5PC9hYmJyLTE+PC9wZXJpb2RpY2FsPjxwYWdlcz4yNzczLTgyPC9wYWdlcz48dm9sdW1l
PjEzNzwvdm9sdW1lPjxudW1iZXI+UHQgMTA8L251bWJlcj48ZWRpdGlvbj4yMDE0LzA2LzI4PC9l
ZGl0aW9uPjxrZXl3b3Jkcz48a2V5d29yZD5BZHVsdDwva2V5d29yZD48a2V5d29yZD5BbGdvcml0
aG1zPC9rZXl3b3JkPjxrZXl3b3JkPkFub21pYS9waHlzaW9wYXRob2xvZ3k8L2tleXdvcmQ+PGtl
eXdvcmQ+QnJhaW4vc3VyZ2VyeTwva2V5d29yZD48a2V5d29yZD4qQnJhaW4gTWFwcGluZzwva2V5
d29yZD48a2V5d29yZD5CcmFpbiBOZW9wbGFzbXMvc3VyZ2VyeTwva2V5d29yZD48a2V5d29yZD5D
ZXJlYnJhbCBDb3J0ZXgvYW5hdG9teSAmYW1wOyBoaXN0b2xvZ3kvKnBoeXNpb2xvZ3k8L2tleXdv
cmQ+PGtleXdvcmQ+Q2x1c3RlciBBbmFseXNpczwva2V5d29yZD48a2V5d29yZD5DcmFuaW90b215
PC9rZXl3b3JkPjxrZXl3b3JkPkVsZWN0cmljIFN0aW11bGF0aW9uPC9rZXl3b3JkPjxrZXl3b3Jk
PkZlbWFsZTwva2V5d29yZD48a2V5d29yZD5Gcm9udGFsIExvYmUvYW5hdG9teSAmYW1wOyBoaXN0
b2xvZ3kvKnBoeXNpb2xvZ3k8L2tleXdvcmQ+PGtleXdvcmQ+RnVuY3Rpb25hbCBMYXRlcmFsaXR5
L3BoeXNpb2xvZ3k8L2tleXdvcmQ+PGtleXdvcmQ+R2xpb21hL3N1cmdlcnk8L2tleXdvcmQ+PGtl
eXdvcmQ+SHVtYW5zPC9rZXl3b3JkPjxrZXl3b3JkPk1hbGU8L2tleXdvcmQ+PGtleXdvcmQ+TWlk
ZGxlIEFnZWQ8L2tleXdvcmQ+PGtleXdvcmQ+TW9kZWxzLCBTdGF0aXN0aWNhbDwva2V5d29yZD48
a2V5d29yZD5OZXJ2ZSBOZXQvcGh5c2lvbG9neTwva2V5d29yZD48a2V5d29yZD5Qc3ljaG9tb3Rv
ciBQZXJmb3JtYW5jZS9waHlzaW9sb2d5PC9rZXl3b3JkPjxrZXl3b3JkPlNlbWFudGljczwva2V5
d29yZD48a2V5d29yZD5TcGVlY2gvcGh5c2lvbG9neTwva2V5d29yZD48a2V5d29yZD5TcGVlY2gg
SW50ZWxsaWdpYmlsaXR5L3BoeXNpb2xvZ3k8L2tleXdvcmQ+PGtleXdvcmQ+QnJvY2EmYXBvcztz
IGFyZWE8L2tleXdvcmQ+PGtleXdvcmQ+YnJhaW4gbWFwcGluZzwva2V5d29yZD48a2V5d29yZD5k
aXJlY3QgY29ydGljYWwgZWxlY3Ryb3N0aW11bGF0aW9uPC9rZXl3b3JkPjxrZXl3b3JkPmxhbmd1
YWdlPC9rZXl3b3JkPjxrZXl3b3JkPnByb2JhYmlsaXN0aWMgbWFwPC9rZXl3b3JkPjwva2V5d29y
ZHM+PGRhdGVzPjx5ZWFyPjIwMTQ8L3llYXI+PHB1Yi1kYXRlcz48ZGF0ZT5PY3Q8L2RhdGU+PC9w
dWItZGF0ZXM+PC9kYXRlcz48aXNibj4xNDYwLTIxNTYgKEVsZWN0cm9uaWMpJiN4RDswMDA2LTg5
NTAgKExpbmtpbmcpPC9pc2JuPjxhY2Nlc3Npb24tbnVtPjI0OTcwMDk3PC9hY2Nlc3Npb24tbnVt
Pjx1cmxzPjxyZWxhdGVkLXVybHM+PHVybD5odHRwczovL3d3dy5uY2JpLm5sbS5uaWguZ292L3B1
Ym1lZC8yNDk3MDA5NzwvdXJsPjwvcmVsYXRlZC11cmxzPjwvdXJscz48ZWxlY3Ryb25pYy1yZXNv
dXJjZS1udW0+MTAuMTA5My9icmFpbi9hd3UxNjg8L2VsZWN0cm9uaWMtcmVzb3VyY2UtbnVtPjwv
cmVjb3JkPjwvQ2l0ZT48L0VuZE5vdGU+
</w:fldData>
        </w:fldChar>
      </w:r>
      <w:r w:rsidR="00A02FDB" w:rsidRPr="002A4484">
        <w:rPr>
          <w:rFonts w:ascii="Times New Roman" w:hAnsi="Times New Roman" w:cs="Times New Roman"/>
        </w:rPr>
        <w:instrText xml:space="preserve"> ADDIN EN.CITE </w:instrText>
      </w:r>
      <w:r w:rsidR="00A02FDB" w:rsidRPr="002A4484">
        <w:rPr>
          <w:rFonts w:ascii="Times New Roman" w:hAnsi="Times New Roman" w:cs="Times New Roman"/>
        </w:rPr>
        <w:fldChar w:fldCharType="begin">
          <w:fldData xml:space="preserve">PEVuZE5vdGU+PENpdGU+PEF1dGhvcj5UYXRlPC9BdXRob3I+PFllYXI+MjAxNDwvWWVhcj48UmVj
TnVtPjgzMTwvUmVjTnVtPjxEaXNwbGF5VGV4dD4oVGF0ZTxzdHlsZSBmYWNlPSJpdGFsaWMiPiBl
dCBhbC48L3N0eWxlPiwgMjAxNCk8L0Rpc3BsYXlUZXh0PjxyZWNvcmQ+PHJlYy1udW1iZXI+ODMx
PC9yZWMtbnVtYmVyPjxmb3JlaWduLWtleXM+PGtleSBhcHA9IkVOIiBkYi1pZD0iZXh2YWF4MHo1
YXp6cm5lc3cyYjUwd2FqdGF3cDV2NXpmOXJ3IiB0aW1lc3RhbXA9IjE1MzYwOTk0NDciPjgzMTwv
a2V5PjwvZm9yZWlnbi1rZXlzPjxyZWYtdHlwZSBuYW1lPSJKb3VybmFsIEFydGljbGUiPjE3PC9y
ZWYtdHlwZT48Y29udHJpYnV0b3JzPjxhdXRob3JzPjxhdXRob3I+VGF0ZSwgTS4gQy48L2F1dGhv
cj48YXV0aG9yPkhlcmJldCwgRy48L2F1dGhvcj48YXV0aG9yPk1vcml0ei1HYXNzZXIsIFMuPC9h
dXRob3I+PGF1dGhvcj5UYXRlLCBKLiBFLjwvYXV0aG9yPjxhdXRob3I+RHVmZmF1LCBILjwvYXV0
aG9yPjwvYXV0aG9ycz48L2NvbnRyaWJ1dG9ycz48YXV0aC1hZGRyZXNzPjEgRGVwYXJ0bWVudCBv
ZiBOZXVyb3N1cmdlcnksIE5vcnRod2VzdGVybiBVbml2ZXJzaXR5LCBGZWluYmVyZyBTY2hvb2wg
b2YgTWVkaWNpbmUsIENoaWNhZ28sIElsbGlub2lzIDYwNjExLCBVU0EgMiBEZXBhcnRtZW50IG9m
IE5ldXJvc3VyZ2VyeSwgR3VpIGRlIENoYXVsaWFjIEhvc3BpdGFsLCBNb250cGVsbGllciBVbml2
ZXJzaXR5IE1lZGljYWwgQ2VudHJlLCBGLTM0Mjk1TW9udHBlbGxpZXIsIEZyYW5jZS4mI3hEOzIg
RGVwYXJ0bWVudCBvZiBOZXVyb3N1cmdlcnksIEd1aSBkZSBDaGF1bGlhYyBIb3NwaXRhbCwgTW9u
dHBlbGxpZXIgVW5pdmVyc2l0eSBNZWRpY2FsIENlbnRyZSwgRi0zNDI5NU1vbnRwZWxsaWVyLCBG
cmFuY2UgMyBJTlNFUk0gVTEwNTEsIEluc3RpdHV0ZSBmb3IgTmV1cm9zY2llbmNlIG9mIE1vbnRw
ZWxsaWVyLCBGLTM0MDkxIE1vbnRwZWxsaWVyLCBGcmFuY2UuJiN4RDsyIERlcGFydG1lbnQgb2Yg
TmV1cm9zdXJnZXJ5LCBHdWkgZGUgQ2hhdWxpYWMgSG9zcGl0YWwsIE1vbnRwZWxsaWVyIFVuaXZl
cnNpdHkgTWVkaWNhbCBDZW50cmUsIEYtMzQyOTVNb250cGVsbGllciwgRnJhbmNlLiYjeEQ7NCBF
ZHdhcmQgUy4gUm9nZXJzIFNyLiBEZXBhcnRtZW50IG9mIEVsZWN0cmljYWwgYW5kIENvbXB1dGVy
IEVuZ2luZWVyaW5nLCBVbml2ZXJzaXR5IG9mIFRvcm9udG8sIE9udGFyaW8gTTVTIDNHNCwgQ2Fu
YWRhLiYjeEQ7MiBEZXBhcnRtZW50IG9mIE5ldXJvc3VyZ2VyeSwgR3VpIGRlIENoYXVsaWFjIEhv
c3BpdGFsLCBNb250cGVsbGllciBVbml2ZXJzaXR5IE1lZGljYWwgQ2VudHJlLCBGLTM0Mjk1TW9u
dHBlbGxpZXIsIEZyYW5jZSAzIElOU0VSTSBVMTA1MSwgSW5zdGl0dXRlIGZvciBOZXVyb3NjaWVu
Y2Ugb2YgTW9udHBlbGxpZXIsIEYtMzQwOTEgTW9udHBlbGxpZXIsIEZyYW5jZSBoLWR1ZmZhdUBj
aHUtbW9udHBlbGxpZXIuZnIuPC9hdXRoLWFkZHJlc3M+PHRpdGxlcz48dGl0bGU+UHJvYmFiaWxp
c3RpYyBtYXAgb2YgY3JpdGljYWwgZnVuY3Rpb25hbCByZWdpb25zIG9mIHRoZSBodW1hbiBjZXJl
YnJhbCBjb3J0ZXg6IEJyb2NhJmFwb3M7cyBhcmVhIHJldmlzaXRlZDwvdGl0bGU+PHNlY29uZGFy
eS10aXRsZT5CcmFpbjwvc2Vjb25kYXJ5LXRpdGxlPjwvdGl0bGVzPjxwZXJpb2RpY2FsPjxmdWxs
LXRpdGxlPkJyYWluPC9mdWxsLXRpdGxlPjxhYmJyLTE+QnJhaW4gOiBhIGpvdXJuYWwgb2YgbmV1
cm9sb2d5PC9hYmJyLTE+PC9wZXJpb2RpY2FsPjxwYWdlcz4yNzczLTgyPC9wYWdlcz48dm9sdW1l
PjEzNzwvdm9sdW1lPjxudW1iZXI+UHQgMTA8L251bWJlcj48ZWRpdGlvbj4yMDE0LzA2LzI4PC9l
ZGl0aW9uPjxrZXl3b3Jkcz48a2V5d29yZD5BZHVsdDwva2V5d29yZD48a2V5d29yZD5BbGdvcml0
aG1zPC9rZXl3b3JkPjxrZXl3b3JkPkFub21pYS9waHlzaW9wYXRob2xvZ3k8L2tleXdvcmQ+PGtl
eXdvcmQ+QnJhaW4vc3VyZ2VyeTwva2V5d29yZD48a2V5d29yZD4qQnJhaW4gTWFwcGluZzwva2V5
d29yZD48a2V5d29yZD5CcmFpbiBOZW9wbGFzbXMvc3VyZ2VyeTwva2V5d29yZD48a2V5d29yZD5D
ZXJlYnJhbCBDb3J0ZXgvYW5hdG9teSAmYW1wOyBoaXN0b2xvZ3kvKnBoeXNpb2xvZ3k8L2tleXdv
cmQ+PGtleXdvcmQ+Q2x1c3RlciBBbmFseXNpczwva2V5d29yZD48a2V5d29yZD5DcmFuaW90b215
PC9rZXl3b3JkPjxrZXl3b3JkPkVsZWN0cmljIFN0aW11bGF0aW9uPC9rZXl3b3JkPjxrZXl3b3Jk
PkZlbWFsZTwva2V5d29yZD48a2V5d29yZD5Gcm9udGFsIExvYmUvYW5hdG9teSAmYW1wOyBoaXN0
b2xvZ3kvKnBoeXNpb2xvZ3k8L2tleXdvcmQ+PGtleXdvcmQ+RnVuY3Rpb25hbCBMYXRlcmFsaXR5
L3BoeXNpb2xvZ3k8L2tleXdvcmQ+PGtleXdvcmQ+R2xpb21hL3N1cmdlcnk8L2tleXdvcmQ+PGtl
eXdvcmQ+SHVtYW5zPC9rZXl3b3JkPjxrZXl3b3JkPk1hbGU8L2tleXdvcmQ+PGtleXdvcmQ+TWlk
ZGxlIEFnZWQ8L2tleXdvcmQ+PGtleXdvcmQ+TW9kZWxzLCBTdGF0aXN0aWNhbDwva2V5d29yZD48
a2V5d29yZD5OZXJ2ZSBOZXQvcGh5c2lvbG9neTwva2V5d29yZD48a2V5d29yZD5Qc3ljaG9tb3Rv
ciBQZXJmb3JtYW5jZS9waHlzaW9sb2d5PC9rZXl3b3JkPjxrZXl3b3JkPlNlbWFudGljczwva2V5
d29yZD48a2V5d29yZD5TcGVlY2gvcGh5c2lvbG9neTwva2V5d29yZD48a2V5d29yZD5TcGVlY2gg
SW50ZWxsaWdpYmlsaXR5L3BoeXNpb2xvZ3k8L2tleXdvcmQ+PGtleXdvcmQ+QnJvY2EmYXBvcztz
IGFyZWE8L2tleXdvcmQ+PGtleXdvcmQ+YnJhaW4gbWFwcGluZzwva2V5d29yZD48a2V5d29yZD5k
aXJlY3QgY29ydGljYWwgZWxlY3Ryb3N0aW11bGF0aW9uPC9rZXl3b3JkPjxrZXl3b3JkPmxhbmd1
YWdlPC9rZXl3b3JkPjxrZXl3b3JkPnByb2JhYmlsaXN0aWMgbWFwPC9rZXl3b3JkPjwva2V5d29y
ZHM+PGRhdGVzPjx5ZWFyPjIwMTQ8L3llYXI+PHB1Yi1kYXRlcz48ZGF0ZT5PY3Q8L2RhdGU+PC9w
dWItZGF0ZXM+PC9kYXRlcz48aXNibj4xNDYwLTIxNTYgKEVsZWN0cm9uaWMpJiN4RDswMDA2LTg5
NTAgKExpbmtpbmcpPC9pc2JuPjxhY2Nlc3Npb24tbnVtPjI0OTcwMDk3PC9hY2Nlc3Npb24tbnVt
Pjx1cmxzPjxyZWxhdGVkLXVybHM+PHVybD5odHRwczovL3d3dy5uY2JpLm5sbS5uaWguZ292L3B1
Ym1lZC8yNDk3MDA5NzwvdXJsPjwvcmVsYXRlZC11cmxzPjwvdXJscz48ZWxlY3Ryb25pYy1yZXNv
dXJjZS1udW0+MTAuMTA5My9icmFpbi9hd3UxNjg8L2VsZWN0cm9uaWMtcmVzb3VyY2UtbnVtPjwv
cmVjb3JkPjwvQ2l0ZT48L0VuZE5vdGU+
</w:fldData>
        </w:fldChar>
      </w:r>
      <w:r w:rsidR="00A02FDB" w:rsidRPr="002A4484">
        <w:rPr>
          <w:rFonts w:ascii="Times New Roman" w:hAnsi="Times New Roman" w:cs="Times New Roman"/>
        </w:rPr>
        <w:instrText xml:space="preserve"> ADDIN EN.CITE.DATA </w:instrText>
      </w:r>
      <w:r w:rsidR="00A02FDB" w:rsidRPr="002A4484">
        <w:rPr>
          <w:rFonts w:ascii="Times New Roman" w:hAnsi="Times New Roman" w:cs="Times New Roman"/>
        </w:rPr>
      </w:r>
      <w:r w:rsidR="00A02FDB" w:rsidRPr="002A4484">
        <w:rPr>
          <w:rFonts w:ascii="Times New Roman" w:hAnsi="Times New Roman" w:cs="Times New Roman"/>
        </w:rPr>
        <w:fldChar w:fldCharType="end"/>
      </w:r>
      <w:r w:rsidR="00B24BE3" w:rsidRPr="002A4484">
        <w:rPr>
          <w:rFonts w:ascii="Times New Roman" w:hAnsi="Times New Roman" w:cs="Times New Roman"/>
        </w:rPr>
      </w:r>
      <w:r w:rsidR="00B24BE3" w:rsidRPr="002A4484">
        <w:rPr>
          <w:rFonts w:ascii="Times New Roman" w:hAnsi="Times New Roman" w:cs="Times New Roman"/>
        </w:rPr>
        <w:fldChar w:fldCharType="separate"/>
      </w:r>
      <w:r w:rsidR="00A02FDB" w:rsidRPr="002A4484">
        <w:rPr>
          <w:rFonts w:ascii="Times New Roman" w:hAnsi="Times New Roman" w:cs="Times New Roman"/>
          <w:noProof/>
        </w:rPr>
        <w:t>(Tate</w:t>
      </w:r>
      <w:r w:rsidR="00A02FDB" w:rsidRPr="002A4484">
        <w:rPr>
          <w:rFonts w:ascii="Times New Roman" w:hAnsi="Times New Roman" w:cs="Times New Roman"/>
          <w:i/>
          <w:noProof/>
        </w:rPr>
        <w:t xml:space="preserve"> et al.</w:t>
      </w:r>
      <w:r w:rsidR="00A02FDB" w:rsidRPr="002A4484">
        <w:rPr>
          <w:rFonts w:ascii="Times New Roman" w:hAnsi="Times New Roman" w:cs="Times New Roman"/>
          <w:noProof/>
        </w:rPr>
        <w:t>, 2014)</w:t>
      </w:r>
      <w:r w:rsidR="00B24BE3" w:rsidRPr="002A4484">
        <w:rPr>
          <w:rFonts w:ascii="Times New Roman" w:hAnsi="Times New Roman" w:cs="Times New Roman"/>
        </w:rPr>
        <w:fldChar w:fldCharType="end"/>
      </w:r>
      <w:r w:rsidRPr="002A4484">
        <w:rPr>
          <w:rFonts w:ascii="Times New Roman" w:hAnsi="Times New Roman" w:cs="Times New Roman"/>
        </w:rPr>
        <w:t xml:space="preserve">. Coordinates were </w:t>
      </w:r>
      <w:r w:rsidR="000752C4" w:rsidRPr="002A4484">
        <w:rPr>
          <w:rFonts w:ascii="Times New Roman" w:hAnsi="Times New Roman" w:cs="Times New Roman"/>
        </w:rPr>
        <w:t>centred</w:t>
      </w:r>
      <w:r w:rsidRPr="002A4484">
        <w:rPr>
          <w:rFonts w:ascii="Times New Roman" w:hAnsi="Times New Roman" w:cs="Times New Roman"/>
        </w:rPr>
        <w:t xml:space="preserve"> on [-52 4 8].</w:t>
      </w:r>
    </w:p>
    <w:p w14:paraId="50364829" w14:textId="77777777" w:rsidR="003E4056" w:rsidRPr="002A4484" w:rsidRDefault="003E4056" w:rsidP="00A02FDB">
      <w:pPr>
        <w:spacing w:line="360" w:lineRule="auto"/>
        <w:rPr>
          <w:rFonts w:ascii="Times New Roman" w:hAnsi="Times New Roman" w:cs="Times New Roman"/>
        </w:rPr>
      </w:pPr>
    </w:p>
    <w:p w14:paraId="76F17166" w14:textId="4D7B30A0"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Target 9: The homologue right hemisphere MFG/IFS, defined at [52 26 22].</w:t>
      </w:r>
    </w:p>
    <w:p w14:paraId="0A053AE7" w14:textId="77777777" w:rsidR="003E4056" w:rsidRPr="002A4484" w:rsidRDefault="003E4056" w:rsidP="00A02FDB">
      <w:pPr>
        <w:spacing w:line="360" w:lineRule="auto"/>
        <w:rPr>
          <w:rFonts w:ascii="Times New Roman" w:hAnsi="Times New Roman" w:cs="Times New Roman"/>
        </w:rPr>
      </w:pPr>
    </w:p>
    <w:p w14:paraId="27983FEE" w14:textId="05B15C0E"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Target 10: The homologue right hemisphere dorsal ACC, defined at [8 20 36].</w:t>
      </w:r>
    </w:p>
    <w:p w14:paraId="0025380B" w14:textId="77777777" w:rsidR="003E4056" w:rsidRPr="002A4484" w:rsidRDefault="003E4056" w:rsidP="00A02FDB">
      <w:pPr>
        <w:spacing w:line="360" w:lineRule="auto"/>
        <w:rPr>
          <w:rFonts w:ascii="Times New Roman" w:hAnsi="Times New Roman" w:cs="Times New Roman"/>
        </w:rPr>
      </w:pPr>
    </w:p>
    <w:p w14:paraId="16D95A44" w14:textId="77777777"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Target 11: The homologue right hemisphere Pop, defined at [54 18 8].</w:t>
      </w:r>
    </w:p>
    <w:p w14:paraId="6D5360B3" w14:textId="77777777" w:rsidR="003E4056" w:rsidRPr="002A4484" w:rsidRDefault="003E4056" w:rsidP="00A02FDB">
      <w:pPr>
        <w:spacing w:line="360" w:lineRule="auto"/>
        <w:rPr>
          <w:rFonts w:ascii="Times New Roman" w:hAnsi="Times New Roman" w:cs="Times New Roman"/>
        </w:rPr>
      </w:pPr>
    </w:p>
    <w:p w14:paraId="2B689D26" w14:textId="2EE39EE4"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lastRenderedPageBreak/>
        <w:t xml:space="preserve">Target 12: The homologue right hemisphere </w:t>
      </w:r>
      <w:proofErr w:type="spellStart"/>
      <w:r w:rsidRPr="002A4484">
        <w:rPr>
          <w:rFonts w:ascii="Times New Roman" w:hAnsi="Times New Roman" w:cs="Times New Roman"/>
        </w:rPr>
        <w:t>pSTS</w:t>
      </w:r>
      <w:proofErr w:type="spellEnd"/>
      <w:r w:rsidRPr="002A4484">
        <w:rPr>
          <w:rFonts w:ascii="Times New Roman" w:hAnsi="Times New Roman" w:cs="Times New Roman"/>
        </w:rPr>
        <w:t>, defined at [66 -34 -2].</w:t>
      </w:r>
    </w:p>
    <w:p w14:paraId="663B6FEB" w14:textId="77777777" w:rsidR="003E4056" w:rsidRPr="002A4484" w:rsidRDefault="003E4056" w:rsidP="00A02FDB">
      <w:pPr>
        <w:spacing w:line="360" w:lineRule="auto"/>
        <w:rPr>
          <w:rFonts w:ascii="Times New Roman" w:hAnsi="Times New Roman" w:cs="Times New Roman"/>
        </w:rPr>
      </w:pPr>
    </w:p>
    <w:p w14:paraId="6761885A" w14:textId="32B1B361"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Target 13: The homologue right hemisphere caudate nucleus, defined at [14 10 10].</w:t>
      </w:r>
    </w:p>
    <w:p w14:paraId="1A2BDE0D" w14:textId="77777777" w:rsidR="003E4056" w:rsidRPr="002A4484" w:rsidRDefault="003E4056" w:rsidP="00A02FDB">
      <w:pPr>
        <w:spacing w:line="360" w:lineRule="auto"/>
        <w:rPr>
          <w:rFonts w:ascii="Times New Roman" w:hAnsi="Times New Roman" w:cs="Times New Roman"/>
        </w:rPr>
      </w:pPr>
    </w:p>
    <w:p w14:paraId="23B8E4D3" w14:textId="114188DA"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Target 14: The homologue right hemisphere putamen, defined at [24 -4 6].</w:t>
      </w:r>
    </w:p>
    <w:p w14:paraId="300593CF" w14:textId="77777777" w:rsidR="003E4056" w:rsidRPr="002A4484" w:rsidRDefault="003E4056" w:rsidP="00A02FDB">
      <w:pPr>
        <w:spacing w:line="360" w:lineRule="auto"/>
        <w:rPr>
          <w:rFonts w:ascii="Times New Roman" w:hAnsi="Times New Roman" w:cs="Times New Roman"/>
        </w:rPr>
      </w:pPr>
    </w:p>
    <w:p w14:paraId="072F3D5C" w14:textId="1FF25DCF"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Target 15: The homologue right hemisphere SMG, defined at [54 -24 28].</w:t>
      </w:r>
    </w:p>
    <w:p w14:paraId="7A87303E" w14:textId="77777777" w:rsidR="003E4056" w:rsidRPr="002A4484" w:rsidRDefault="003E4056" w:rsidP="00A02FDB">
      <w:pPr>
        <w:spacing w:line="360" w:lineRule="auto"/>
        <w:rPr>
          <w:rFonts w:ascii="Times New Roman" w:hAnsi="Times New Roman" w:cs="Times New Roman"/>
        </w:rPr>
      </w:pPr>
    </w:p>
    <w:p w14:paraId="3A51A992" w14:textId="61043C39" w:rsidR="001B1ED2" w:rsidRPr="002A4484" w:rsidRDefault="001B1ED2" w:rsidP="00A02FDB">
      <w:pPr>
        <w:spacing w:line="360" w:lineRule="auto"/>
        <w:rPr>
          <w:rFonts w:ascii="Times New Roman" w:hAnsi="Times New Roman" w:cs="Times New Roman"/>
        </w:rPr>
      </w:pPr>
      <w:r w:rsidRPr="002A4484">
        <w:rPr>
          <w:rFonts w:ascii="Times New Roman" w:hAnsi="Times New Roman" w:cs="Times New Roman"/>
        </w:rPr>
        <w:t>Target 16: The homologue right hemisphere ventral premotor cortex, defined at [54 4 10].</w:t>
      </w:r>
    </w:p>
    <w:p w14:paraId="69E313E3" w14:textId="65362A6C" w:rsidR="001B1ED2" w:rsidRDefault="001B1ED2" w:rsidP="00A02FDB">
      <w:pPr>
        <w:spacing w:line="360" w:lineRule="auto"/>
        <w:rPr>
          <w:rFonts w:ascii="Times New Roman" w:hAnsi="Times New Roman" w:cs="Times New Roman"/>
        </w:rPr>
      </w:pPr>
    </w:p>
    <w:p w14:paraId="5F5FFEDC" w14:textId="6C2A6E13" w:rsidR="004E4D3C" w:rsidRPr="00972B9F" w:rsidRDefault="004E4D3C" w:rsidP="004E4D3C">
      <w:pPr>
        <w:spacing w:line="360" w:lineRule="auto"/>
        <w:jc w:val="both"/>
        <w:rPr>
          <w:rFonts w:ascii="Times New Roman" w:hAnsi="Times New Roman" w:cs="Times New Roman"/>
          <w:b/>
          <w:sz w:val="26"/>
          <w:szCs w:val="26"/>
        </w:rPr>
      </w:pPr>
      <w:r>
        <w:rPr>
          <w:rFonts w:ascii="Times New Roman" w:hAnsi="Times New Roman" w:cs="Times New Roman"/>
          <w:b/>
          <w:sz w:val="26"/>
          <w:szCs w:val="26"/>
        </w:rPr>
        <w:t xml:space="preserve">Functional </w:t>
      </w:r>
      <w:r w:rsidRPr="00972B9F">
        <w:rPr>
          <w:rFonts w:ascii="Times New Roman" w:hAnsi="Times New Roman" w:cs="Times New Roman"/>
          <w:b/>
          <w:sz w:val="26"/>
          <w:szCs w:val="26"/>
        </w:rPr>
        <w:t>MRI</w:t>
      </w:r>
      <w:r>
        <w:rPr>
          <w:rFonts w:ascii="Times New Roman" w:hAnsi="Times New Roman" w:cs="Times New Roman"/>
          <w:b/>
          <w:sz w:val="26"/>
          <w:szCs w:val="26"/>
        </w:rPr>
        <w:t xml:space="preserve"> sequence parameters</w:t>
      </w:r>
    </w:p>
    <w:p w14:paraId="6A065855" w14:textId="3A2D5B44" w:rsidR="004E4D3C" w:rsidRDefault="004E4D3C" w:rsidP="007452FF">
      <w:pPr>
        <w:spacing w:line="360" w:lineRule="auto"/>
        <w:jc w:val="both"/>
        <w:rPr>
          <w:rFonts w:ascii="Times New Roman" w:hAnsi="Times New Roman" w:cs="Times New Roman"/>
        </w:rPr>
      </w:pPr>
      <w:r w:rsidRPr="00972B9F">
        <w:rPr>
          <w:rFonts w:ascii="Times New Roman" w:hAnsi="Times New Roman" w:cs="Times New Roman"/>
        </w:rPr>
        <w:t xml:space="preserve">Echo planar imaging (EPI) blood-oxygen level dependent (BOLD) signals were acquired for every participant during fluency task performance. The functional MRI (fMRI) sequence parameters on the </w:t>
      </w:r>
      <w:proofErr w:type="spellStart"/>
      <w:r w:rsidRPr="00972B9F">
        <w:rPr>
          <w:rFonts w:ascii="Times New Roman" w:hAnsi="Times New Roman" w:cs="Times New Roman"/>
        </w:rPr>
        <w:t>Verio</w:t>
      </w:r>
      <w:proofErr w:type="spellEnd"/>
      <w:r w:rsidRPr="00972B9F">
        <w:rPr>
          <w:rFonts w:ascii="Times New Roman" w:hAnsi="Times New Roman" w:cs="Times New Roman"/>
        </w:rPr>
        <w:t xml:space="preserve"> scanner were: TR = 3000ms, TE = 28ms, voxel size = 3 × 3 × 3mm, GRAPPA acceleration factor 2, FOV = 192mm</w:t>
      </w:r>
      <w:r w:rsidRPr="00972B9F">
        <w:rPr>
          <w:rFonts w:ascii="Times New Roman" w:hAnsi="Times New Roman" w:cs="Times New Roman"/>
          <w:vertAlign w:val="superscript"/>
        </w:rPr>
        <w:t>2</w:t>
      </w:r>
      <w:r w:rsidRPr="00972B9F">
        <w:rPr>
          <w:rFonts w:ascii="Times New Roman" w:hAnsi="Times New Roman" w:cs="Times New Roman"/>
        </w:rPr>
        <w:t xml:space="preserve">, matrix size = 64, 81 volumes, for a duration of 4 minutes and 12 seconds. On the Prisma system, fMRI data were acquired using a simultaneous </w:t>
      </w:r>
      <w:proofErr w:type="spellStart"/>
      <w:r w:rsidRPr="00972B9F">
        <w:rPr>
          <w:rFonts w:ascii="Times New Roman" w:hAnsi="Times New Roman" w:cs="Times New Roman"/>
        </w:rPr>
        <w:t>multislice</w:t>
      </w:r>
      <w:proofErr w:type="spellEnd"/>
      <w:r w:rsidRPr="00972B9F">
        <w:rPr>
          <w:rFonts w:ascii="Times New Roman" w:hAnsi="Times New Roman" w:cs="Times New Roman"/>
        </w:rPr>
        <w:t xml:space="preserve"> acquisition sequence, with parameters: TR = 933ms, TE = 33.4ms, voxel size = 2 × 2 × 2mm, multiband acceleration factor = 6, FOV = 192mm</w:t>
      </w:r>
      <w:r w:rsidRPr="00972B9F">
        <w:rPr>
          <w:rFonts w:ascii="Times New Roman" w:hAnsi="Times New Roman" w:cs="Times New Roman"/>
          <w:vertAlign w:val="superscript"/>
        </w:rPr>
        <w:t>2</w:t>
      </w:r>
      <w:r w:rsidRPr="00972B9F">
        <w:rPr>
          <w:rFonts w:ascii="Times New Roman" w:hAnsi="Times New Roman" w:cs="Times New Roman"/>
        </w:rPr>
        <w:t>, matrix size = 96, 267 volumes, for a total duration of 4 minutes and 18 seconds. A high-resolution (1mm isotropic) MPRAGE T1-weighted anatomical image was acquired for co-registration of the task FMRI data.</w:t>
      </w:r>
    </w:p>
    <w:p w14:paraId="0EEAEA96" w14:textId="77777777" w:rsidR="004E4D3C" w:rsidRDefault="004E4D3C" w:rsidP="00A02FDB">
      <w:pPr>
        <w:spacing w:line="360" w:lineRule="auto"/>
        <w:rPr>
          <w:rFonts w:ascii="Times New Roman" w:hAnsi="Times New Roman" w:cs="Times New Roman"/>
        </w:rPr>
      </w:pPr>
    </w:p>
    <w:p w14:paraId="24BE09E0" w14:textId="77777777" w:rsidR="00405793" w:rsidRPr="00972B9F" w:rsidRDefault="00405793" w:rsidP="00405793">
      <w:pPr>
        <w:spacing w:line="360" w:lineRule="auto"/>
        <w:jc w:val="both"/>
        <w:rPr>
          <w:rFonts w:ascii="Times New Roman" w:hAnsi="Times New Roman" w:cs="Times New Roman"/>
          <w:b/>
          <w:sz w:val="26"/>
          <w:szCs w:val="26"/>
        </w:rPr>
      </w:pPr>
      <w:r w:rsidRPr="00972B9F">
        <w:rPr>
          <w:rFonts w:ascii="Times New Roman" w:hAnsi="Times New Roman" w:cs="Times New Roman"/>
          <w:b/>
          <w:sz w:val="26"/>
          <w:szCs w:val="26"/>
        </w:rPr>
        <w:t xml:space="preserve">Classification analysis </w:t>
      </w:r>
    </w:p>
    <w:p w14:paraId="5ACDC55E" w14:textId="2B34C8A0" w:rsidR="00405793" w:rsidRPr="00972B9F" w:rsidRDefault="00405793" w:rsidP="00405793">
      <w:pPr>
        <w:spacing w:line="360" w:lineRule="auto"/>
        <w:jc w:val="both"/>
        <w:rPr>
          <w:rFonts w:ascii="Times New Roman" w:hAnsi="Times New Roman" w:cs="Times New Roman"/>
        </w:rPr>
      </w:pPr>
      <w:r w:rsidRPr="00972B9F">
        <w:rPr>
          <w:rFonts w:ascii="Times New Roman" w:hAnsi="Times New Roman" w:cs="Times New Roman"/>
        </w:rPr>
        <w:t>For the classification analysis, we used logistic regression</w:t>
      </w:r>
      <w:r>
        <w:rPr>
          <w:rFonts w:ascii="Times New Roman" w:hAnsi="Times New Roman" w:cs="Times New Roman"/>
        </w:rPr>
        <w:t xml:space="preserve">. </w:t>
      </w:r>
      <w:r w:rsidRPr="00972B9F">
        <w:rPr>
          <w:rFonts w:ascii="Times New Roman" w:hAnsi="Times New Roman" w:cs="Times New Roman"/>
        </w:rPr>
        <w:t xml:space="preserve">With logistic regression, we infer a function that maps from a dataset </w:t>
      </w:r>
      <w:r w:rsidRPr="00972B9F">
        <w:rPr>
          <w:rFonts w:ascii="Times New Roman" w:hAnsi="Times New Roman" w:cs="Times New Roman"/>
          <w:b/>
        </w:rPr>
        <w:t>X</w:t>
      </w:r>
      <w:r w:rsidRPr="00972B9F">
        <w:rPr>
          <w:rFonts w:ascii="Times New Roman" w:hAnsi="Times New Roman" w:cs="Times New Roman"/>
        </w:rPr>
        <w:t xml:space="preserve"> to a class label </w:t>
      </w:r>
      <w:r w:rsidRPr="00972B9F">
        <w:rPr>
          <w:rFonts w:ascii="Times New Roman" w:hAnsi="Times New Roman" w:cs="Times New Roman"/>
          <w:b/>
        </w:rPr>
        <w:t>y</w:t>
      </w:r>
      <w:r w:rsidRPr="00972B9F">
        <w:rPr>
          <w:rFonts w:ascii="Times New Roman" w:hAnsi="Times New Roman" w:cs="Times New Roman"/>
        </w:rPr>
        <w:t xml:space="preserve">. In our case </w:t>
      </w:r>
      <w:r w:rsidRPr="00972B9F">
        <w:rPr>
          <w:rFonts w:ascii="Times New Roman" w:hAnsi="Times New Roman" w:cs="Times New Roman"/>
          <w:b/>
        </w:rPr>
        <w:t>X</w:t>
      </w:r>
      <w:r w:rsidRPr="00972B9F">
        <w:rPr>
          <w:rFonts w:ascii="Times New Roman" w:hAnsi="Times New Roman" w:cs="Times New Roman"/>
        </w:rPr>
        <w:t xml:space="preserve"> initially corresponded to a 66 × 16 (subject-by-fingerprint) matrix and </w:t>
      </w:r>
      <w:r w:rsidRPr="00972B9F">
        <w:rPr>
          <w:rFonts w:ascii="Times New Roman" w:hAnsi="Times New Roman" w:cs="Times New Roman"/>
          <w:b/>
        </w:rPr>
        <w:t>y</w:t>
      </w:r>
      <w:r w:rsidRPr="00972B9F">
        <w:rPr>
          <w:rFonts w:ascii="Times New Roman" w:hAnsi="Times New Roman" w:cs="Times New Roman"/>
        </w:rPr>
        <w:t xml:space="preserve"> to a 66-dimensional (i.e. subject-length) vector of one-bit integers with values corresponding to ‘healthy control’ or ‘patient’ groups. We pre-processed the data in </w:t>
      </w:r>
      <w:r w:rsidRPr="00972B9F">
        <w:rPr>
          <w:rFonts w:ascii="Times New Roman" w:hAnsi="Times New Roman" w:cs="Times New Roman"/>
          <w:b/>
        </w:rPr>
        <w:t>X</w:t>
      </w:r>
      <w:r w:rsidRPr="00972B9F">
        <w:rPr>
          <w:rFonts w:ascii="Times New Roman" w:hAnsi="Times New Roman" w:cs="Times New Roman"/>
        </w:rPr>
        <w:t xml:space="preserve"> by subtracting the mean and then dividing standard deviations for each element column-wise, in order to normali</w:t>
      </w:r>
      <w:r>
        <w:rPr>
          <w:rFonts w:ascii="Times New Roman" w:hAnsi="Times New Roman" w:cs="Times New Roman"/>
        </w:rPr>
        <w:t>s</w:t>
      </w:r>
      <w:r w:rsidRPr="00972B9F">
        <w:rPr>
          <w:rFonts w:ascii="Times New Roman" w:hAnsi="Times New Roman" w:cs="Times New Roman"/>
        </w:rPr>
        <w:t xml:space="preserve">e the distribution of fingerprint values to have a mean of 0 and unit variance. We then added a column of 1s to </w:t>
      </w:r>
      <w:r w:rsidRPr="00972B9F">
        <w:rPr>
          <w:rFonts w:ascii="Times New Roman" w:hAnsi="Times New Roman" w:cs="Times New Roman"/>
          <w:b/>
        </w:rPr>
        <w:t>X</w:t>
      </w:r>
      <w:r w:rsidRPr="00972B9F">
        <w:rPr>
          <w:rFonts w:ascii="Times New Roman" w:hAnsi="Times New Roman" w:cs="Times New Roman"/>
        </w:rPr>
        <w:t xml:space="preserve"> to model group bias. These are standard pre-processing steps not only for logistic regression but also for many other varieties of supervised learning. Because the final shape of </w:t>
      </w:r>
      <w:r w:rsidRPr="00972B9F">
        <w:rPr>
          <w:rFonts w:ascii="Times New Roman" w:hAnsi="Times New Roman" w:cs="Times New Roman"/>
          <w:b/>
        </w:rPr>
        <w:t>X</w:t>
      </w:r>
      <w:r w:rsidRPr="00972B9F">
        <w:rPr>
          <w:rFonts w:ascii="Times New Roman" w:hAnsi="Times New Roman" w:cs="Times New Roman"/>
        </w:rPr>
        <w:t xml:space="preserve"> was 66 × 17 (i.e. 66 subject rows × 16 fingerprint measures + 1 intercept column), we randomly initiali</w:t>
      </w:r>
      <w:r>
        <w:rPr>
          <w:rFonts w:ascii="Times New Roman" w:hAnsi="Times New Roman" w:cs="Times New Roman"/>
        </w:rPr>
        <w:t>s</w:t>
      </w:r>
      <w:r w:rsidRPr="00972B9F">
        <w:rPr>
          <w:rFonts w:ascii="Times New Roman" w:hAnsi="Times New Roman" w:cs="Times New Roman"/>
        </w:rPr>
        <w:t xml:space="preserve">ed a 17 × 1 weight matrix, </w:t>
      </w:r>
      <w:r w:rsidRPr="00972B9F">
        <w:rPr>
          <w:rFonts w:ascii="Times New Roman" w:hAnsi="Times New Roman" w:cs="Times New Roman"/>
          <w:b/>
        </w:rPr>
        <w:t>W</w:t>
      </w:r>
      <w:r w:rsidRPr="00972B9F">
        <w:rPr>
          <w:rFonts w:ascii="Times New Roman" w:hAnsi="Times New Roman" w:cs="Times New Roman"/>
        </w:rPr>
        <w:t xml:space="preserve">, </w:t>
      </w:r>
      <w:r w:rsidRPr="00972B9F">
        <w:rPr>
          <w:rFonts w:ascii="Times New Roman" w:hAnsi="Times New Roman" w:cs="Times New Roman"/>
        </w:rPr>
        <w:lastRenderedPageBreak/>
        <w:t xml:space="preserve">drawn from a Gaussian distribution with mean 0 and unit variance. For each subject, we can define a forward pass through our model that will map from 17 input features to 1 output label. We used batch gradient descent with a cross-entropy loss to infer an optimal set of model weights, </w:t>
      </w:r>
      <w:r w:rsidRPr="00972B9F">
        <w:rPr>
          <w:rFonts w:ascii="Times New Roman" w:hAnsi="Times New Roman" w:cs="Times New Roman"/>
          <w:b/>
        </w:rPr>
        <w:t>W</w:t>
      </w:r>
      <w:r w:rsidRPr="00972B9F">
        <w:rPr>
          <w:rFonts w:ascii="Times New Roman" w:hAnsi="Times New Roman" w:cs="Times New Roman"/>
        </w:rPr>
        <w:t>. A learning rate of 0.01 was selected from prior experience and the model was trained until the loss converged.  We then inspected the optimi</w:t>
      </w:r>
      <w:r>
        <w:rPr>
          <w:rFonts w:ascii="Times New Roman" w:hAnsi="Times New Roman" w:cs="Times New Roman"/>
        </w:rPr>
        <w:t>se</w:t>
      </w:r>
      <w:r w:rsidRPr="00972B9F">
        <w:rPr>
          <w:rFonts w:ascii="Times New Roman" w:hAnsi="Times New Roman" w:cs="Times New Roman"/>
        </w:rPr>
        <w:t xml:space="preserve">d weights (or beta coefficients) in </w:t>
      </w:r>
      <w:r w:rsidRPr="00972B9F">
        <w:rPr>
          <w:rFonts w:ascii="Times New Roman" w:hAnsi="Times New Roman" w:cs="Times New Roman"/>
          <w:b/>
        </w:rPr>
        <w:t>W</w:t>
      </w:r>
      <w:r w:rsidRPr="00972B9F">
        <w:rPr>
          <w:rFonts w:ascii="Times New Roman" w:hAnsi="Times New Roman" w:cs="Times New Roman"/>
        </w:rPr>
        <w:t>. We did not split the data before training as is commonly done, because we were not interested in the generali</w:t>
      </w:r>
      <w:r>
        <w:rPr>
          <w:rFonts w:ascii="Times New Roman" w:hAnsi="Times New Roman" w:cs="Times New Roman"/>
        </w:rPr>
        <w:t>s</w:t>
      </w:r>
      <w:r w:rsidRPr="00972B9F">
        <w:rPr>
          <w:rFonts w:ascii="Times New Roman" w:hAnsi="Times New Roman" w:cs="Times New Roman"/>
        </w:rPr>
        <w:t>ability of the model but rather in exploring an optimi</w:t>
      </w:r>
      <w:r>
        <w:rPr>
          <w:rFonts w:ascii="Times New Roman" w:hAnsi="Times New Roman" w:cs="Times New Roman"/>
        </w:rPr>
        <w:t>s</w:t>
      </w:r>
      <w:r w:rsidRPr="00972B9F">
        <w:rPr>
          <w:rFonts w:ascii="Times New Roman" w:hAnsi="Times New Roman" w:cs="Times New Roman"/>
        </w:rPr>
        <w:t>ed set of weights, which best explain group membership over all subjects. Two facts about the data and coding when interpreting the optimi</w:t>
      </w:r>
      <w:r>
        <w:rPr>
          <w:rFonts w:ascii="Times New Roman" w:hAnsi="Times New Roman" w:cs="Times New Roman"/>
        </w:rPr>
        <w:t>se</w:t>
      </w:r>
      <w:r w:rsidRPr="00972B9F">
        <w:rPr>
          <w:rFonts w:ascii="Times New Roman" w:hAnsi="Times New Roman" w:cs="Times New Roman"/>
        </w:rPr>
        <w:t xml:space="preserve">d weights. First, the fingerprint scores were positive or negative correlations between ROI time-series, and second, we coded patients as 0 and controls as 1 in the target vector, </w:t>
      </w:r>
      <w:r w:rsidRPr="00972B9F">
        <w:rPr>
          <w:rFonts w:ascii="Times New Roman" w:hAnsi="Times New Roman" w:cs="Times New Roman"/>
          <w:b/>
        </w:rPr>
        <w:t>y</w:t>
      </w:r>
      <w:r w:rsidRPr="00972B9F">
        <w:rPr>
          <w:rFonts w:ascii="Times New Roman" w:hAnsi="Times New Roman" w:cs="Times New Roman"/>
        </w:rPr>
        <w:t xml:space="preserve">. This means that positive weights on positive input correlations predict controls and negative weights on positive input correlations predict patients. If the input correlations are negative, then the reverse is true: positive weights will predict patients and negative weights will predict controls. Teasing apart the specific contribution of a weight can therefore be knotty, but resolvable. Because the weights correspond to known connections between left Pop and other regions of interest, we can use the model weights to gain insight into which connections, in general, drive the classification of subjects into their respective groups. We note that since there were more patients than controls in our sample, we expected the bias weight to be negative, that is, in the direction of the 0 (as opposed to the 1) encoding of </w:t>
      </w:r>
      <w:r w:rsidRPr="00972B9F">
        <w:rPr>
          <w:rFonts w:ascii="Times New Roman" w:hAnsi="Times New Roman" w:cs="Times New Roman"/>
          <w:b/>
        </w:rPr>
        <w:t>y</w:t>
      </w:r>
      <w:r w:rsidRPr="00972B9F">
        <w:rPr>
          <w:rFonts w:ascii="Times New Roman" w:hAnsi="Times New Roman" w:cs="Times New Roman"/>
        </w:rPr>
        <w:t>.</w:t>
      </w:r>
    </w:p>
    <w:p w14:paraId="6F9B6576" w14:textId="16266A6E" w:rsidR="00405793" w:rsidRDefault="00405793" w:rsidP="00A02FDB">
      <w:pPr>
        <w:spacing w:line="360" w:lineRule="auto"/>
        <w:rPr>
          <w:rFonts w:ascii="Times New Roman" w:hAnsi="Times New Roman" w:cs="Times New Roman"/>
        </w:rPr>
      </w:pPr>
    </w:p>
    <w:p w14:paraId="36837E27" w14:textId="77777777" w:rsidR="00405793" w:rsidRPr="002A4484" w:rsidRDefault="00405793" w:rsidP="00A02FDB">
      <w:pPr>
        <w:spacing w:line="360" w:lineRule="auto"/>
        <w:rPr>
          <w:rFonts w:ascii="Times New Roman" w:hAnsi="Times New Roman" w:cs="Times New Roman"/>
        </w:rPr>
      </w:pPr>
    </w:p>
    <w:p w14:paraId="7BD4DC80" w14:textId="1FF26812" w:rsidR="001B1ED2" w:rsidRPr="00642102" w:rsidRDefault="001B1ED2" w:rsidP="00A02FDB">
      <w:pPr>
        <w:spacing w:line="360" w:lineRule="auto"/>
        <w:rPr>
          <w:rFonts w:ascii="Times New Roman" w:hAnsi="Times New Roman" w:cs="Times New Roman"/>
          <w:b/>
          <w:sz w:val="28"/>
          <w:szCs w:val="28"/>
        </w:rPr>
      </w:pPr>
      <w:r w:rsidRPr="002A4484">
        <w:rPr>
          <w:rFonts w:ascii="Times New Roman" w:hAnsi="Times New Roman" w:cs="Times New Roman"/>
          <w:b/>
          <w:sz w:val="28"/>
          <w:szCs w:val="28"/>
        </w:rPr>
        <w:t>Supplementary results</w:t>
      </w:r>
      <w:bookmarkStart w:id="0" w:name="_GoBack"/>
      <w:bookmarkEnd w:id="0"/>
    </w:p>
    <w:p w14:paraId="301C262B" w14:textId="00A80ABA" w:rsidR="001B1ED2" w:rsidRPr="002A4484" w:rsidRDefault="000B40CC" w:rsidP="00A02FDB">
      <w:pPr>
        <w:spacing w:line="360" w:lineRule="auto"/>
        <w:outlineLvl w:val="0"/>
        <w:rPr>
          <w:rFonts w:ascii="Times New Roman" w:hAnsi="Times New Roman" w:cs="Times New Roman"/>
          <w:b/>
        </w:rPr>
      </w:pPr>
      <w:r w:rsidRPr="002A4484">
        <w:rPr>
          <w:rFonts w:ascii="Times New Roman" w:hAnsi="Times New Roman" w:cs="Times New Roman"/>
          <w:b/>
        </w:rPr>
        <w:t xml:space="preserve">Supplementary </w:t>
      </w:r>
      <w:r w:rsidR="001B1ED2" w:rsidRPr="002A4484">
        <w:rPr>
          <w:rFonts w:ascii="Times New Roman" w:hAnsi="Times New Roman" w:cs="Times New Roman"/>
          <w:b/>
        </w:rPr>
        <w:t xml:space="preserve">Fig. S1. </w:t>
      </w:r>
    </w:p>
    <w:p w14:paraId="42F10947" w14:textId="7D0107BC" w:rsidR="001B1ED2" w:rsidRPr="002A4484" w:rsidRDefault="004465B5" w:rsidP="00A02FDB">
      <w:pPr>
        <w:spacing w:line="360" w:lineRule="auto"/>
        <w:rPr>
          <w:rFonts w:ascii="Times New Roman" w:hAnsi="Times New Roman" w:cs="Times New Roman"/>
          <w:b/>
        </w:rPr>
      </w:pPr>
      <w:r w:rsidRPr="002A4484">
        <w:rPr>
          <w:rFonts w:ascii="Times New Roman" w:hAnsi="Times New Roman" w:cs="Times New Roman"/>
          <w:b/>
          <w:noProof/>
        </w:rPr>
        <w:drawing>
          <wp:inline distT="0" distB="0" distL="0" distR="0" wp14:anchorId="2B92BD7F" wp14:editId="557374E3">
            <wp:extent cx="5269315" cy="1887993"/>
            <wp:effectExtent l="0" t="0" r="127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jpeg"/>
                    <pic:cNvPicPr/>
                  </pic:nvPicPr>
                  <pic:blipFill rotWithShape="1">
                    <a:blip r:embed="rId8">
                      <a:extLst>
                        <a:ext uri="{28A0092B-C50C-407E-A947-70E740481C1C}">
                          <a14:useLocalDpi xmlns:a14="http://schemas.microsoft.com/office/drawing/2010/main" val="0"/>
                        </a:ext>
                      </a:extLst>
                    </a:blip>
                    <a:srcRect t="1844" b="50383"/>
                    <a:stretch/>
                  </pic:blipFill>
                  <pic:spPr bwMode="auto">
                    <a:xfrm>
                      <a:off x="0" y="0"/>
                      <a:ext cx="5270500" cy="1888418"/>
                    </a:xfrm>
                    <a:prstGeom prst="rect">
                      <a:avLst/>
                    </a:prstGeom>
                    <a:ln>
                      <a:noFill/>
                    </a:ln>
                    <a:extLst>
                      <a:ext uri="{53640926-AAD7-44D8-BBD7-CCE9431645EC}">
                        <a14:shadowObscured xmlns:a14="http://schemas.microsoft.com/office/drawing/2010/main"/>
                      </a:ext>
                    </a:extLst>
                  </pic:spPr>
                </pic:pic>
              </a:graphicData>
            </a:graphic>
          </wp:inline>
        </w:drawing>
      </w:r>
    </w:p>
    <w:p w14:paraId="33FDB179" w14:textId="05A40F49" w:rsidR="001B1ED2" w:rsidRPr="002A4484" w:rsidRDefault="001B1ED2" w:rsidP="00A02FDB">
      <w:pPr>
        <w:spacing w:line="360" w:lineRule="auto"/>
        <w:rPr>
          <w:rFonts w:ascii="Times New Roman" w:hAnsi="Times New Roman" w:cs="Times New Roman"/>
          <w:i/>
        </w:rPr>
      </w:pPr>
      <w:r w:rsidRPr="002A4484">
        <w:rPr>
          <w:rFonts w:ascii="Times New Roman" w:hAnsi="Times New Roman" w:cs="Times New Roman"/>
          <w:b/>
        </w:rPr>
        <w:t>Connectivity fingerprint analysis process. A</w:t>
      </w:r>
      <w:r w:rsidRPr="002A4484">
        <w:rPr>
          <w:rFonts w:ascii="Times New Roman" w:hAnsi="Times New Roman" w:cs="Times New Roman"/>
        </w:rPr>
        <w:t xml:space="preserve">. Functional connectivity was measured from left pars opercularis (Pop, red sphere) to the rest of the brain in healthy controls (n=23) and </w:t>
      </w:r>
      <w:r w:rsidRPr="002A4484">
        <w:rPr>
          <w:rFonts w:ascii="Times New Roman" w:hAnsi="Times New Roman" w:cs="Times New Roman"/>
        </w:rPr>
        <w:lastRenderedPageBreak/>
        <w:t>brain tumo</w:t>
      </w:r>
      <w:r w:rsidR="002A4484">
        <w:rPr>
          <w:rFonts w:ascii="Times New Roman" w:hAnsi="Times New Roman" w:cs="Times New Roman"/>
        </w:rPr>
        <w:t>u</w:t>
      </w:r>
      <w:r w:rsidRPr="002A4484">
        <w:rPr>
          <w:rFonts w:ascii="Times New Roman" w:hAnsi="Times New Roman" w:cs="Times New Roman"/>
        </w:rPr>
        <w:t xml:space="preserve">rs patients (n=44) during performance of a covert fluency task. Both groups showed functional coupling between Pop and a widespread network of brain regions, which qualitatively appeared enhanced in some regions in patients (white arrows). </w:t>
      </w:r>
      <w:r w:rsidRPr="002A4484">
        <w:rPr>
          <w:rFonts w:ascii="Times New Roman" w:hAnsi="Times New Roman" w:cs="Times New Roman"/>
          <w:b/>
        </w:rPr>
        <w:t>B</w:t>
      </w:r>
      <w:r w:rsidRPr="002A4484">
        <w:rPr>
          <w:rFonts w:ascii="Times New Roman" w:hAnsi="Times New Roman" w:cs="Times New Roman"/>
        </w:rPr>
        <w:t>. For quantitative connectivity fingerprint analyses, the average signal correlation with Pop was extracted from 16 published language network regions (representative blue spheres, see also Table 2 in the main manuscript) and their contralateral homologues in all individuals.</w:t>
      </w:r>
    </w:p>
    <w:p w14:paraId="142B5F63" w14:textId="77777777" w:rsidR="003E4056" w:rsidRPr="002A4484" w:rsidRDefault="003E4056" w:rsidP="00A02FDB">
      <w:pPr>
        <w:spacing w:line="360" w:lineRule="auto"/>
        <w:rPr>
          <w:rFonts w:ascii="Times New Roman" w:hAnsi="Times New Roman" w:cs="Times New Roman"/>
          <w:i/>
        </w:rPr>
      </w:pPr>
    </w:p>
    <w:p w14:paraId="46C4BB4D" w14:textId="77777777" w:rsidR="003E4056" w:rsidRPr="002A4484" w:rsidRDefault="003E4056">
      <w:pPr>
        <w:rPr>
          <w:rFonts w:ascii="Times New Roman" w:hAnsi="Times New Roman" w:cs="Times New Roman"/>
          <w:b/>
        </w:rPr>
      </w:pPr>
      <w:r w:rsidRPr="002A4484">
        <w:rPr>
          <w:rFonts w:ascii="Times New Roman" w:hAnsi="Times New Roman" w:cs="Times New Roman"/>
          <w:b/>
        </w:rPr>
        <w:br w:type="page"/>
      </w:r>
    </w:p>
    <w:p w14:paraId="3CA53F1C" w14:textId="5EF70D43" w:rsidR="001B1ED2" w:rsidRPr="002A4484" w:rsidRDefault="000B40CC" w:rsidP="00A02FDB">
      <w:pPr>
        <w:spacing w:line="360" w:lineRule="auto"/>
        <w:rPr>
          <w:rFonts w:ascii="Times New Roman" w:hAnsi="Times New Roman" w:cs="Times New Roman"/>
          <w:b/>
        </w:rPr>
      </w:pPr>
      <w:r w:rsidRPr="002A4484">
        <w:rPr>
          <w:rFonts w:ascii="Times New Roman" w:hAnsi="Times New Roman" w:cs="Times New Roman"/>
          <w:b/>
        </w:rPr>
        <w:lastRenderedPageBreak/>
        <w:t xml:space="preserve">Supplementary </w:t>
      </w:r>
      <w:r w:rsidR="001B1ED2" w:rsidRPr="002A4484">
        <w:rPr>
          <w:rFonts w:ascii="Times New Roman" w:hAnsi="Times New Roman" w:cs="Times New Roman"/>
          <w:b/>
        </w:rPr>
        <w:t xml:space="preserve">Fig S2. </w:t>
      </w:r>
    </w:p>
    <w:p w14:paraId="2A72DA55" w14:textId="0106822E" w:rsidR="001B1ED2" w:rsidRPr="002A4484" w:rsidRDefault="004465B5" w:rsidP="00A02FDB">
      <w:pPr>
        <w:spacing w:line="360" w:lineRule="auto"/>
        <w:outlineLvl w:val="0"/>
        <w:rPr>
          <w:rFonts w:ascii="Times New Roman" w:hAnsi="Times New Roman" w:cs="Times New Roman"/>
          <w:b/>
        </w:rPr>
      </w:pPr>
      <w:r w:rsidRPr="002A4484">
        <w:rPr>
          <w:rFonts w:ascii="Times New Roman" w:hAnsi="Times New Roman" w:cs="Times New Roman"/>
          <w:b/>
          <w:noProof/>
        </w:rPr>
        <w:drawing>
          <wp:inline distT="0" distB="0" distL="0" distR="0" wp14:anchorId="71BCC4FF" wp14:editId="4DE65F02">
            <wp:extent cx="5270500" cy="39528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jpeg"/>
                    <pic:cNvPicPr/>
                  </pic:nvPicPr>
                  <pic:blipFill>
                    <a:blip r:embed="rId9">
                      <a:extLst>
                        <a:ext uri="{28A0092B-C50C-407E-A947-70E740481C1C}">
                          <a14:useLocalDpi xmlns:a14="http://schemas.microsoft.com/office/drawing/2010/main" val="0"/>
                        </a:ext>
                      </a:extLst>
                    </a:blip>
                    <a:stretch>
                      <a:fillRect/>
                    </a:stretch>
                  </pic:blipFill>
                  <pic:spPr>
                    <a:xfrm>
                      <a:off x="0" y="0"/>
                      <a:ext cx="5270500" cy="3952875"/>
                    </a:xfrm>
                    <a:prstGeom prst="rect">
                      <a:avLst/>
                    </a:prstGeom>
                  </pic:spPr>
                </pic:pic>
              </a:graphicData>
            </a:graphic>
          </wp:inline>
        </w:drawing>
      </w:r>
    </w:p>
    <w:p w14:paraId="5E538861" w14:textId="752F93B9" w:rsidR="0074722B" w:rsidRPr="002A4484" w:rsidRDefault="001B1ED2" w:rsidP="00A02FDB">
      <w:pPr>
        <w:spacing w:line="360" w:lineRule="auto"/>
        <w:rPr>
          <w:rFonts w:ascii="Times New Roman" w:hAnsi="Times New Roman" w:cs="Times New Roman"/>
        </w:rPr>
      </w:pPr>
      <w:r w:rsidRPr="002A4484">
        <w:rPr>
          <w:rFonts w:ascii="Times New Roman" w:hAnsi="Times New Roman" w:cs="Times New Roman"/>
          <w:b/>
        </w:rPr>
        <w:t>Comparison of fingerprints between two groups of healthy controls. A.</w:t>
      </w:r>
      <w:r w:rsidRPr="002A4484">
        <w:rPr>
          <w:rFonts w:ascii="Times New Roman" w:hAnsi="Times New Roman" w:cs="Times New Roman"/>
        </w:rPr>
        <w:t xml:space="preserve"> Signal correlations between the left pars opercularis and target regions in the speech language network were measured during a silent word generation functional MRI task in two groups of healthy controls. Ten controls were scanned on a 3T </w:t>
      </w:r>
      <w:proofErr w:type="spellStart"/>
      <w:r w:rsidRPr="002A4484">
        <w:rPr>
          <w:rFonts w:ascii="Times New Roman" w:hAnsi="Times New Roman" w:cs="Times New Roman"/>
        </w:rPr>
        <w:t>Verio</w:t>
      </w:r>
      <w:proofErr w:type="spellEnd"/>
      <w:r w:rsidRPr="002A4484">
        <w:rPr>
          <w:rFonts w:ascii="Times New Roman" w:hAnsi="Times New Roman" w:cs="Times New Roman"/>
        </w:rPr>
        <w:t xml:space="preserve"> MRI machine using a clinical-grade fMRI sequence. Thirteen controls were scanned on a 3T Prisma MRI system with an ultra-fast advanced research sequence. </w:t>
      </w:r>
      <w:r w:rsidRPr="002A4484">
        <w:rPr>
          <w:rFonts w:ascii="Times New Roman" w:hAnsi="Times New Roman" w:cs="Times New Roman"/>
          <w:b/>
        </w:rPr>
        <w:t>B</w:t>
      </w:r>
      <w:r w:rsidRPr="002A4484">
        <w:rPr>
          <w:rFonts w:ascii="Times New Roman" w:hAnsi="Times New Roman" w:cs="Times New Roman"/>
        </w:rPr>
        <w:t>. The distance between the fingerprints of the two control groups was formally quantified using permutation testing. The Manhattan Distance test statistic did not reach criterion for statistical significance. In other words, the connectivity fingerprints for the two control groups did not differ.</w:t>
      </w:r>
    </w:p>
    <w:p w14:paraId="3D432654" w14:textId="542243C0" w:rsidR="007A0A04" w:rsidRPr="002A4484" w:rsidRDefault="007A0A04" w:rsidP="00A02FDB">
      <w:pPr>
        <w:spacing w:line="360" w:lineRule="auto"/>
        <w:rPr>
          <w:rFonts w:ascii="Times New Roman" w:hAnsi="Times New Roman" w:cs="Times New Roman"/>
          <w:b/>
        </w:rPr>
      </w:pPr>
    </w:p>
    <w:p w14:paraId="64233409" w14:textId="77777777" w:rsidR="003E4056" w:rsidRPr="002A4484" w:rsidRDefault="003E4056">
      <w:pPr>
        <w:rPr>
          <w:rFonts w:ascii="Times New Roman" w:hAnsi="Times New Roman" w:cs="Times New Roman"/>
          <w:b/>
        </w:rPr>
      </w:pPr>
      <w:r w:rsidRPr="002A4484">
        <w:rPr>
          <w:rFonts w:ascii="Times New Roman" w:hAnsi="Times New Roman" w:cs="Times New Roman"/>
          <w:b/>
        </w:rPr>
        <w:br w:type="page"/>
      </w:r>
    </w:p>
    <w:p w14:paraId="418DF16B" w14:textId="04524B66" w:rsidR="007A0A04" w:rsidRPr="002A4484" w:rsidRDefault="000B40CC" w:rsidP="00A02FDB">
      <w:pPr>
        <w:spacing w:line="360" w:lineRule="auto"/>
        <w:rPr>
          <w:rFonts w:ascii="Times New Roman" w:hAnsi="Times New Roman" w:cs="Times New Roman"/>
          <w:b/>
        </w:rPr>
      </w:pPr>
      <w:r w:rsidRPr="002A4484">
        <w:rPr>
          <w:rFonts w:ascii="Times New Roman" w:hAnsi="Times New Roman" w:cs="Times New Roman"/>
          <w:b/>
        </w:rPr>
        <w:lastRenderedPageBreak/>
        <w:t xml:space="preserve">Supplementary </w:t>
      </w:r>
      <w:r w:rsidR="007A0A04" w:rsidRPr="002A4484">
        <w:rPr>
          <w:rFonts w:ascii="Times New Roman" w:hAnsi="Times New Roman" w:cs="Times New Roman"/>
          <w:b/>
        </w:rPr>
        <w:t xml:space="preserve">Fig S3. </w:t>
      </w:r>
    </w:p>
    <w:p w14:paraId="5DB226CB" w14:textId="119905BD" w:rsidR="00332437" w:rsidRPr="002A4484" w:rsidRDefault="005A3964" w:rsidP="00A02FDB">
      <w:pPr>
        <w:spacing w:line="360" w:lineRule="auto"/>
        <w:rPr>
          <w:rFonts w:ascii="Times New Roman" w:hAnsi="Times New Roman" w:cs="Times New Roman"/>
          <w:b/>
        </w:rPr>
      </w:pPr>
      <w:r w:rsidRPr="002A4484">
        <w:rPr>
          <w:rFonts w:ascii="Times New Roman" w:hAnsi="Times New Roman" w:cs="Times New Roman"/>
          <w:b/>
          <w:noProof/>
        </w:rPr>
        <w:drawing>
          <wp:inline distT="0" distB="0" distL="0" distR="0" wp14:anchorId="367DF08A" wp14:editId="0A9CFC06">
            <wp:extent cx="5270500" cy="39528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3.001.jpeg"/>
                    <pic:cNvPicPr/>
                  </pic:nvPicPr>
                  <pic:blipFill>
                    <a:blip r:embed="rId10">
                      <a:extLst>
                        <a:ext uri="{28A0092B-C50C-407E-A947-70E740481C1C}">
                          <a14:useLocalDpi xmlns:a14="http://schemas.microsoft.com/office/drawing/2010/main" val="0"/>
                        </a:ext>
                      </a:extLst>
                    </a:blip>
                    <a:stretch>
                      <a:fillRect/>
                    </a:stretch>
                  </pic:blipFill>
                  <pic:spPr>
                    <a:xfrm>
                      <a:off x="0" y="0"/>
                      <a:ext cx="5270500" cy="3952875"/>
                    </a:xfrm>
                    <a:prstGeom prst="rect">
                      <a:avLst/>
                    </a:prstGeom>
                  </pic:spPr>
                </pic:pic>
              </a:graphicData>
            </a:graphic>
          </wp:inline>
        </w:drawing>
      </w:r>
    </w:p>
    <w:p w14:paraId="7CDFA329" w14:textId="64D0D966" w:rsidR="007A0A04" w:rsidRPr="002A4484" w:rsidRDefault="007A0A04" w:rsidP="00A02FDB">
      <w:pPr>
        <w:spacing w:line="360" w:lineRule="auto"/>
        <w:rPr>
          <w:rFonts w:ascii="Times New Roman" w:eastAsiaTheme="minorHAnsi" w:hAnsi="Times New Roman" w:cs="Times New Roman"/>
          <w:color w:val="000000"/>
        </w:rPr>
      </w:pPr>
      <w:r w:rsidRPr="002A4484">
        <w:rPr>
          <w:rFonts w:ascii="Times New Roman" w:hAnsi="Times New Roman" w:cs="Times New Roman"/>
          <w:b/>
          <w:color w:val="000000" w:themeColor="text1"/>
        </w:rPr>
        <w:t>Tumo</w:t>
      </w:r>
      <w:r w:rsidR="002A4484">
        <w:rPr>
          <w:rFonts w:ascii="Times New Roman" w:hAnsi="Times New Roman" w:cs="Times New Roman"/>
          <w:b/>
          <w:color w:val="000000" w:themeColor="text1"/>
        </w:rPr>
        <w:t>u</w:t>
      </w:r>
      <w:r w:rsidRPr="002A4484">
        <w:rPr>
          <w:rFonts w:ascii="Times New Roman" w:hAnsi="Times New Roman" w:cs="Times New Roman"/>
          <w:b/>
          <w:color w:val="000000" w:themeColor="text1"/>
        </w:rPr>
        <w:t>r overlap map</w:t>
      </w:r>
      <w:r w:rsidR="005A3964" w:rsidRPr="002A4484">
        <w:rPr>
          <w:rFonts w:ascii="Times New Roman" w:hAnsi="Times New Roman" w:cs="Times New Roman"/>
          <w:b/>
          <w:color w:val="000000" w:themeColor="text1"/>
        </w:rPr>
        <w:t xml:space="preserve"> and frequencies of typical vs atypical connectivity fingerprints according to tumo</w:t>
      </w:r>
      <w:r w:rsidR="002A4484">
        <w:rPr>
          <w:rFonts w:ascii="Times New Roman" w:hAnsi="Times New Roman" w:cs="Times New Roman"/>
          <w:b/>
          <w:color w:val="000000" w:themeColor="text1"/>
        </w:rPr>
        <w:t>u</w:t>
      </w:r>
      <w:r w:rsidR="005A3964" w:rsidRPr="002A4484">
        <w:rPr>
          <w:rFonts w:ascii="Times New Roman" w:hAnsi="Times New Roman" w:cs="Times New Roman"/>
          <w:b/>
          <w:color w:val="000000" w:themeColor="text1"/>
        </w:rPr>
        <w:t>r location and grade</w:t>
      </w:r>
      <w:r w:rsidRPr="002A4484">
        <w:rPr>
          <w:rFonts w:ascii="Times New Roman" w:hAnsi="Times New Roman" w:cs="Times New Roman"/>
          <w:b/>
          <w:color w:val="000000" w:themeColor="text1"/>
        </w:rPr>
        <w:t xml:space="preserve">. </w:t>
      </w:r>
      <w:r w:rsidR="005A3964" w:rsidRPr="002A4484">
        <w:rPr>
          <w:rFonts w:ascii="Times New Roman" w:hAnsi="Times New Roman" w:cs="Times New Roman"/>
          <w:b/>
          <w:color w:val="000000" w:themeColor="text1"/>
        </w:rPr>
        <w:t xml:space="preserve">A. </w:t>
      </w:r>
      <w:r w:rsidRPr="002A4484">
        <w:rPr>
          <w:rFonts w:ascii="Times New Roman" w:eastAsiaTheme="minorHAnsi" w:hAnsi="Times New Roman" w:cs="Times New Roman"/>
          <w:color w:val="000000"/>
        </w:rPr>
        <w:t>Overlap between tumo</w:t>
      </w:r>
      <w:r w:rsidR="002A4484">
        <w:rPr>
          <w:rFonts w:ascii="Times New Roman" w:eastAsiaTheme="minorHAnsi" w:hAnsi="Times New Roman" w:cs="Times New Roman"/>
          <w:color w:val="000000"/>
        </w:rPr>
        <w:t>u</w:t>
      </w:r>
      <w:r w:rsidRPr="002A4484">
        <w:rPr>
          <w:rFonts w:ascii="Times New Roman" w:eastAsiaTheme="minorHAnsi" w:hAnsi="Times New Roman" w:cs="Times New Roman"/>
          <w:color w:val="000000"/>
        </w:rPr>
        <w:t>r masks of all 44 patients, overlaid onto the MNI template brain. The percentage of overlapping voxels is depicted in the heat map, ranging from 0% (blue, voxels affected by tumo</w:t>
      </w:r>
      <w:r w:rsidR="002A4484">
        <w:rPr>
          <w:rFonts w:ascii="Times New Roman" w:eastAsiaTheme="minorHAnsi" w:hAnsi="Times New Roman" w:cs="Times New Roman"/>
          <w:color w:val="000000"/>
        </w:rPr>
        <w:t>u</w:t>
      </w:r>
      <w:r w:rsidRPr="002A4484">
        <w:rPr>
          <w:rFonts w:ascii="Times New Roman" w:eastAsiaTheme="minorHAnsi" w:hAnsi="Times New Roman" w:cs="Times New Roman"/>
          <w:color w:val="000000"/>
        </w:rPr>
        <w:t>r in 1 patient) to the maximum 27% (red, voxels commonly affected in 12 / 44 patients).</w:t>
      </w:r>
      <w:r w:rsidR="005A3964" w:rsidRPr="002A4484">
        <w:rPr>
          <w:rFonts w:ascii="Times New Roman" w:eastAsiaTheme="minorHAnsi" w:hAnsi="Times New Roman" w:cs="Times New Roman"/>
          <w:color w:val="000000"/>
        </w:rPr>
        <w:t xml:space="preserve"> The distribution of typical and atypical Pop connectivity fingerprints according to tumo</w:t>
      </w:r>
      <w:r w:rsidR="002A4484">
        <w:rPr>
          <w:rFonts w:ascii="Times New Roman" w:eastAsiaTheme="minorHAnsi" w:hAnsi="Times New Roman" w:cs="Times New Roman"/>
          <w:color w:val="000000"/>
        </w:rPr>
        <w:t>u</w:t>
      </w:r>
      <w:r w:rsidR="005A3964" w:rsidRPr="002A4484">
        <w:rPr>
          <w:rFonts w:ascii="Times New Roman" w:eastAsiaTheme="minorHAnsi" w:hAnsi="Times New Roman" w:cs="Times New Roman"/>
          <w:color w:val="000000"/>
        </w:rPr>
        <w:t>r location (</w:t>
      </w:r>
      <w:r w:rsidR="005A3964" w:rsidRPr="002A4484">
        <w:rPr>
          <w:rFonts w:ascii="Times New Roman" w:eastAsiaTheme="minorHAnsi" w:hAnsi="Times New Roman" w:cs="Times New Roman"/>
          <w:b/>
          <w:color w:val="000000"/>
        </w:rPr>
        <w:t>B.</w:t>
      </w:r>
      <w:r w:rsidR="005A3964" w:rsidRPr="002A4484">
        <w:rPr>
          <w:rFonts w:ascii="Times New Roman" w:eastAsiaTheme="minorHAnsi" w:hAnsi="Times New Roman" w:cs="Times New Roman"/>
          <w:color w:val="000000"/>
        </w:rPr>
        <w:t>) and histological grade (</w:t>
      </w:r>
      <w:r w:rsidR="005A3964" w:rsidRPr="002A4484">
        <w:rPr>
          <w:rFonts w:ascii="Times New Roman" w:eastAsiaTheme="minorHAnsi" w:hAnsi="Times New Roman" w:cs="Times New Roman"/>
          <w:b/>
          <w:color w:val="000000"/>
        </w:rPr>
        <w:t>C.</w:t>
      </w:r>
      <w:r w:rsidR="005A3964" w:rsidRPr="002A4484">
        <w:rPr>
          <w:rFonts w:ascii="Times New Roman" w:eastAsiaTheme="minorHAnsi" w:hAnsi="Times New Roman" w:cs="Times New Roman"/>
          <w:color w:val="000000"/>
        </w:rPr>
        <w:t>)</w:t>
      </w:r>
      <w:r w:rsidR="00AB4BC8" w:rsidRPr="002A4484">
        <w:rPr>
          <w:rFonts w:ascii="Times New Roman" w:eastAsiaTheme="minorHAnsi" w:hAnsi="Times New Roman" w:cs="Times New Roman"/>
          <w:color w:val="000000"/>
        </w:rPr>
        <w:t>.</w:t>
      </w:r>
      <w:r w:rsidR="005A3964" w:rsidRPr="002A4484">
        <w:rPr>
          <w:rFonts w:ascii="Times New Roman" w:eastAsiaTheme="minorHAnsi" w:hAnsi="Times New Roman" w:cs="Times New Roman"/>
          <w:color w:val="000000"/>
        </w:rPr>
        <w:t xml:space="preserve">  While there was no difference in the incidence of typical vs atypical fingerprints according to tumour location in the temporal lobe, frontal lobe, or extending into the insula (p &gt; 0.13), World Health Organisation histopathological grade was a significant predictor of variance in Pop connectivity (see main results and Table 3). </w:t>
      </w:r>
    </w:p>
    <w:p w14:paraId="524915C7" w14:textId="58D54F9A" w:rsidR="006F5393" w:rsidRPr="002A4484" w:rsidRDefault="006F5393" w:rsidP="002C1B14">
      <w:pPr>
        <w:spacing w:line="480" w:lineRule="auto"/>
        <w:rPr>
          <w:rFonts w:ascii="Times New Roman" w:hAnsi="Times New Roman" w:cs="Times New Roman"/>
          <w:b/>
          <w:color w:val="000000" w:themeColor="text1"/>
        </w:rPr>
      </w:pPr>
    </w:p>
    <w:p w14:paraId="3595DA2E" w14:textId="6C377FD4" w:rsidR="00B24BE3" w:rsidRPr="002A4484" w:rsidRDefault="006F5393" w:rsidP="00B24BE3">
      <w:pPr>
        <w:spacing w:line="480" w:lineRule="auto"/>
        <w:rPr>
          <w:rFonts w:ascii="Times New Roman" w:hAnsi="Times New Roman" w:cs="Times New Roman"/>
          <w:b/>
          <w:color w:val="000000" w:themeColor="text1"/>
          <w:sz w:val="28"/>
          <w:szCs w:val="28"/>
        </w:rPr>
      </w:pPr>
      <w:r w:rsidRPr="002A4484">
        <w:rPr>
          <w:rFonts w:ascii="Times New Roman" w:hAnsi="Times New Roman" w:cs="Times New Roman"/>
          <w:b/>
          <w:color w:val="000000" w:themeColor="text1"/>
          <w:sz w:val="28"/>
          <w:szCs w:val="28"/>
        </w:rPr>
        <w:t>Supplementa</w:t>
      </w:r>
      <w:r w:rsidR="003E4056" w:rsidRPr="002A4484">
        <w:rPr>
          <w:rFonts w:ascii="Times New Roman" w:hAnsi="Times New Roman" w:cs="Times New Roman"/>
          <w:b/>
          <w:color w:val="000000" w:themeColor="text1"/>
          <w:sz w:val="28"/>
          <w:szCs w:val="28"/>
        </w:rPr>
        <w:t>ry</w:t>
      </w:r>
      <w:r w:rsidRPr="002A4484">
        <w:rPr>
          <w:rFonts w:ascii="Times New Roman" w:hAnsi="Times New Roman" w:cs="Times New Roman"/>
          <w:b/>
          <w:color w:val="000000" w:themeColor="text1"/>
          <w:sz w:val="28"/>
          <w:szCs w:val="28"/>
        </w:rPr>
        <w:t xml:space="preserve"> references</w:t>
      </w:r>
    </w:p>
    <w:p w14:paraId="1FFEB14C" w14:textId="77777777" w:rsidR="00A02FDB" w:rsidRPr="002A4484" w:rsidRDefault="00B24BE3"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b/>
          <w:color w:val="000000" w:themeColor="text1"/>
          <w:lang w:val="en-GB"/>
        </w:rPr>
        <w:fldChar w:fldCharType="begin"/>
      </w:r>
      <w:r w:rsidRPr="002A4484">
        <w:rPr>
          <w:rFonts w:ascii="Times New Roman" w:hAnsi="Times New Roman" w:cs="Times New Roman"/>
          <w:b/>
          <w:color w:val="000000" w:themeColor="text1"/>
          <w:lang w:val="en-GB"/>
        </w:rPr>
        <w:instrText xml:space="preserve"> ADDIN EN.REFLIST </w:instrText>
      </w:r>
      <w:r w:rsidRPr="002A4484">
        <w:rPr>
          <w:rFonts w:ascii="Times New Roman" w:hAnsi="Times New Roman" w:cs="Times New Roman"/>
          <w:b/>
          <w:color w:val="000000" w:themeColor="text1"/>
          <w:lang w:val="en-GB"/>
        </w:rPr>
        <w:fldChar w:fldCharType="separate"/>
      </w:r>
      <w:r w:rsidR="00A02FDB" w:rsidRPr="002A4484">
        <w:rPr>
          <w:rFonts w:ascii="Times New Roman" w:hAnsi="Times New Roman" w:cs="Times New Roman"/>
          <w:noProof/>
          <w:lang w:val="en-GB"/>
        </w:rPr>
        <w:t>Fridriksson J, Moser D, Ryalls J, Bonilha L, Rorden C, Baylis G. Modulation of frontal lobe speech areas associated with the production and perception of speech movements. J Speech Lang Hear Res 2009; 52(3): 812-9.</w:t>
      </w:r>
    </w:p>
    <w:p w14:paraId="774FE7E8"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lastRenderedPageBreak/>
        <w:t>Gauvin HS, De Baene W, Brass M, Hartsuiker RJ. Conflict monitoring in speech processing: An fMRI study of error detection in speech production and perception. NeuroImage 2016; 126: 96-105.</w:t>
      </w:r>
    </w:p>
    <w:p w14:paraId="0F8187AF"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Gil Robles S, Gatignol P, Capelle L, Mitchell MC, Duffau H. The role of dominant striatum in language: a study using intraoperative electrical stimulations. Journal of neurology, neurosurgery, and psychiatry 2005; 76(7): 940-6.</w:t>
      </w:r>
    </w:p>
    <w:p w14:paraId="57F29B4C"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Jeon HA, Lee KM, Kim YB, Cho ZH. Neural substrates of semantic relationships: common and distinct left-frontal activities for generation of synonyms vs. antonyms. NeuroImage 2009; 48(2): 449-57.</w:t>
      </w:r>
    </w:p>
    <w:p w14:paraId="3C49E537"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Krainik A, Lehericy S, Duffau H, Capelle L, Chainay H, Cornu P</w:t>
      </w:r>
      <w:r w:rsidRPr="002A4484">
        <w:rPr>
          <w:rFonts w:ascii="Times New Roman" w:hAnsi="Times New Roman" w:cs="Times New Roman"/>
          <w:i/>
          <w:noProof/>
          <w:lang w:val="en-GB"/>
        </w:rPr>
        <w:t>, et al.</w:t>
      </w:r>
      <w:r w:rsidRPr="002A4484">
        <w:rPr>
          <w:rFonts w:ascii="Times New Roman" w:hAnsi="Times New Roman" w:cs="Times New Roman"/>
          <w:noProof/>
          <w:lang w:val="en-GB"/>
        </w:rPr>
        <w:t xml:space="preserve"> Postoperative speech disorder after medial frontal surgery: role of the supplementary motor area. Neurology 2003; 60(4): 587-94.</w:t>
      </w:r>
    </w:p>
    <w:p w14:paraId="521BF48C"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Laplane D, Talairach J, Meininger V, Bancaud J, Orgogozo JM. Clinical consequences of corticectomies involving the supplementary motor area in man. J Neurol Sci 1977; 34(3): 301-14.</w:t>
      </w:r>
    </w:p>
    <w:p w14:paraId="5EF3408B"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Lorca-Puls DL, Gajardo-Vidal A, Seghier ML, Leff AP, Sethi V, Prejawa S</w:t>
      </w:r>
      <w:r w:rsidRPr="002A4484">
        <w:rPr>
          <w:rFonts w:ascii="Times New Roman" w:hAnsi="Times New Roman" w:cs="Times New Roman"/>
          <w:i/>
          <w:noProof/>
          <w:lang w:val="en-GB"/>
        </w:rPr>
        <w:t>, et al.</w:t>
      </w:r>
      <w:r w:rsidRPr="002A4484">
        <w:rPr>
          <w:rFonts w:ascii="Times New Roman" w:hAnsi="Times New Roman" w:cs="Times New Roman"/>
          <w:noProof/>
          <w:lang w:val="en-GB"/>
        </w:rPr>
        <w:t xml:space="preserve"> Using transcranial magnetic stimulation of the undamaged brain to identify lesion sites that predict language outcome after stroke. Brain : a journal of neurology 2017; 140(6): 1729-42.</w:t>
      </w:r>
    </w:p>
    <w:p w14:paraId="3448F7FC"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Oberhuber M, Hope TM, Seghier ML, Parker Jones O, Prejawa S, Green DW</w:t>
      </w:r>
      <w:r w:rsidRPr="002A4484">
        <w:rPr>
          <w:rFonts w:ascii="Times New Roman" w:hAnsi="Times New Roman" w:cs="Times New Roman"/>
          <w:i/>
          <w:noProof/>
          <w:lang w:val="en-GB"/>
        </w:rPr>
        <w:t>, et al.</w:t>
      </w:r>
      <w:r w:rsidRPr="002A4484">
        <w:rPr>
          <w:rFonts w:ascii="Times New Roman" w:hAnsi="Times New Roman" w:cs="Times New Roman"/>
          <w:noProof/>
          <w:lang w:val="en-GB"/>
        </w:rPr>
        <w:t xml:space="preserve"> Four Functionally Distinct Regions in the Left Supramarginal Gyrus Support Word Processing. Cereb Cortex 2016.</w:t>
      </w:r>
    </w:p>
    <w:p w14:paraId="2FAA5672"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Price CJ. The anatomy of language: a review of 100 fMRI studies published in 2009. Annals of the New York Academy of Sciences 2010; 1191: 62-88.</w:t>
      </w:r>
    </w:p>
    <w:p w14:paraId="3A08BDB3"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Price CJ. A review and synthesis of the first 20 years of PET and fMRI studies of heard speech, spoken language and reading. NeuroImage 2012; 62(2): 816-47.</w:t>
      </w:r>
    </w:p>
    <w:p w14:paraId="6A05F471"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Tate MC, Herbet G, Moritz-Gasser S, Tate JE, Duffau H. Probabilistic map of critical functional regions of the human cerebral cortex: Broca's area revisited. Brain : a journal of neurology 2014; 137(Pt 10): 2773-82.</w:t>
      </w:r>
    </w:p>
    <w:p w14:paraId="5D6C49B3" w14:textId="77777777" w:rsidR="00A02FDB" w:rsidRPr="002A4484" w:rsidRDefault="00A02FDB" w:rsidP="00A02FDB">
      <w:pPr>
        <w:pStyle w:val="EndNoteBibliography"/>
        <w:spacing w:after="120" w:line="360" w:lineRule="auto"/>
        <w:rPr>
          <w:rFonts w:ascii="Times New Roman" w:hAnsi="Times New Roman" w:cs="Times New Roman"/>
          <w:noProof/>
          <w:lang w:val="en-GB"/>
        </w:rPr>
      </w:pPr>
      <w:r w:rsidRPr="002A4484">
        <w:rPr>
          <w:rFonts w:ascii="Times New Roman" w:hAnsi="Times New Roman" w:cs="Times New Roman"/>
          <w:noProof/>
          <w:lang w:val="en-GB"/>
        </w:rPr>
        <w:t>Wise RJ, Scott SK, Blank SC, Mummery CJ, Murphy K, Warburton EA. Separate neural subsystems within 'Wernicke's area'. Brain : a journal of neurology 2001; 124(Pt 1): 83-95.</w:t>
      </w:r>
    </w:p>
    <w:p w14:paraId="07DF4C90" w14:textId="1438ADB2" w:rsidR="006F5393" w:rsidRPr="002A4484" w:rsidRDefault="00B24BE3" w:rsidP="00A02FDB">
      <w:pPr>
        <w:spacing w:after="120" w:line="360" w:lineRule="auto"/>
        <w:rPr>
          <w:rFonts w:ascii="Times New Roman" w:hAnsi="Times New Roman" w:cs="Times New Roman"/>
          <w:b/>
          <w:color w:val="000000" w:themeColor="text1"/>
        </w:rPr>
      </w:pPr>
      <w:r w:rsidRPr="002A4484">
        <w:rPr>
          <w:rFonts w:ascii="Times New Roman" w:hAnsi="Times New Roman" w:cs="Times New Roman"/>
          <w:b/>
          <w:color w:val="000000" w:themeColor="text1"/>
        </w:rPr>
        <w:lastRenderedPageBreak/>
        <w:fldChar w:fldCharType="end"/>
      </w:r>
    </w:p>
    <w:sectPr w:rsidR="006F5393" w:rsidRPr="002A4484" w:rsidSect="003E4056">
      <w:headerReference w:type="even" r:id="rId11"/>
      <w:headerReference w:type="default" r:id="rId12"/>
      <w:footerReference w:type="even" r:id="rId13"/>
      <w:footerReference w:type="default" r:id="rId14"/>
      <w:headerReference w:type="first" r:id="rId15"/>
      <w:footerReference w:type="first" r:id="rId16"/>
      <w:pgSz w:w="11900" w:h="16840"/>
      <w:pgMar w:top="1440" w:right="1418" w:bottom="1440" w:left="1418"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21B972" w14:textId="77777777" w:rsidR="00110686" w:rsidRDefault="00110686">
      <w:r>
        <w:separator/>
      </w:r>
    </w:p>
  </w:endnote>
  <w:endnote w:type="continuationSeparator" w:id="0">
    <w:p w14:paraId="7835EBB4" w14:textId="77777777" w:rsidR="00110686" w:rsidRDefault="00110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94468123"/>
      <w:docPartObj>
        <w:docPartGallery w:val="Page Numbers (Bottom of Page)"/>
        <w:docPartUnique/>
      </w:docPartObj>
    </w:sdtPr>
    <w:sdtEndPr>
      <w:rPr>
        <w:rStyle w:val="PageNumber"/>
      </w:rPr>
    </w:sdtEndPr>
    <w:sdtContent>
      <w:p w14:paraId="0D617616" w14:textId="77777777" w:rsidR="00ED5132" w:rsidRDefault="001B1ED2" w:rsidP="009E18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FBDD51" w14:textId="77777777" w:rsidR="00ED5132" w:rsidRDefault="00110686">
    <w:pPr>
      <w:pStyle w:val="Footer"/>
      <w:ind w:right="360"/>
      <w:pPrChange w:id="1" w:author="Microsoft Office User" w:date="2018-08-07T21:27: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2062647"/>
      <w:docPartObj>
        <w:docPartGallery w:val="Page Numbers (Bottom of Page)"/>
        <w:docPartUnique/>
      </w:docPartObj>
    </w:sdtPr>
    <w:sdtEndPr>
      <w:rPr>
        <w:rStyle w:val="PageNumber"/>
      </w:rPr>
    </w:sdtEndPr>
    <w:sdtContent>
      <w:p w14:paraId="24123450" w14:textId="77777777" w:rsidR="00ED5132" w:rsidRDefault="001B1ED2" w:rsidP="009E18AA">
        <w:pPr>
          <w:pStyle w:val="Footer"/>
          <w:framePr w:wrap="none" w:vAnchor="text" w:hAnchor="margin" w:xAlign="right" w:y="1"/>
          <w:rPr>
            <w:rStyle w:val="PageNumber"/>
          </w:rPr>
        </w:pPr>
        <w:r w:rsidRPr="006E1957">
          <w:rPr>
            <w:rStyle w:val="PageNumber"/>
            <w:rFonts w:ascii="Times New Roman" w:hAnsi="Times New Roman" w:cs="Arial"/>
          </w:rPr>
          <w:fldChar w:fldCharType="begin"/>
        </w:r>
        <w:r w:rsidRPr="006E1957">
          <w:rPr>
            <w:rStyle w:val="PageNumber"/>
            <w:rFonts w:ascii="Times New Roman" w:hAnsi="Times New Roman" w:cs="Arial"/>
          </w:rPr>
          <w:instrText xml:space="preserve"> PAGE </w:instrText>
        </w:r>
        <w:r w:rsidRPr="006E1957">
          <w:rPr>
            <w:rStyle w:val="PageNumber"/>
            <w:rFonts w:ascii="Times New Roman" w:hAnsi="Times New Roman" w:cs="Arial"/>
          </w:rPr>
          <w:fldChar w:fldCharType="separate"/>
        </w:r>
        <w:r w:rsidRPr="006E1957">
          <w:rPr>
            <w:rStyle w:val="PageNumber"/>
            <w:rFonts w:ascii="Times New Roman" w:hAnsi="Times New Roman" w:cs="Arial"/>
            <w:noProof/>
          </w:rPr>
          <w:t>26</w:t>
        </w:r>
        <w:r w:rsidRPr="006E1957">
          <w:rPr>
            <w:rStyle w:val="PageNumber"/>
            <w:rFonts w:ascii="Times New Roman" w:hAnsi="Times New Roman" w:cs="Arial"/>
          </w:rPr>
          <w:fldChar w:fldCharType="end"/>
        </w:r>
      </w:p>
    </w:sdtContent>
  </w:sdt>
  <w:p w14:paraId="696DAE89" w14:textId="77777777" w:rsidR="00ED5132" w:rsidRDefault="00110686" w:rsidP="009D509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6D60CD" w14:textId="77777777" w:rsidR="006E1957" w:rsidRDefault="006E19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B36222" w14:textId="77777777" w:rsidR="00110686" w:rsidRDefault="00110686">
      <w:r>
        <w:separator/>
      </w:r>
    </w:p>
  </w:footnote>
  <w:footnote w:type="continuationSeparator" w:id="0">
    <w:p w14:paraId="53E5DCF4" w14:textId="77777777" w:rsidR="00110686" w:rsidRDefault="001106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56F2FE" w14:textId="77777777" w:rsidR="006E1957" w:rsidRDefault="006E195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8598E3" w14:textId="77777777" w:rsidR="006E1957" w:rsidRDefault="006E195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F3A540" w14:textId="77777777" w:rsidR="006E1957" w:rsidRDefault="006E19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5A4481"/>
    <w:multiLevelType w:val="hybridMultilevel"/>
    <w:tmpl w:val="9CE6B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0A5E60"/>
    <w:multiLevelType w:val="hybridMultilevel"/>
    <w:tmpl w:val="DCD20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0D0BD0"/>
    <w:multiLevelType w:val="hybridMultilevel"/>
    <w:tmpl w:val="9C5CE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vaax0z5azzrnesw2b50wajtawp5v5zf9rw&quot;&gt;Tumour_Endnote&lt;record-ids&gt;&lt;item&gt;61&lt;/item&gt;&lt;item&gt;482&lt;/item&gt;&lt;item&gt;664&lt;/item&gt;&lt;item&gt;690&lt;/item&gt;&lt;item&gt;828&lt;/item&gt;&lt;item&gt;829&lt;/item&gt;&lt;item&gt;831&lt;/item&gt;&lt;item&gt;832&lt;/item&gt;&lt;item&gt;833&lt;/item&gt;&lt;item&gt;834&lt;/item&gt;&lt;item&gt;836&lt;/item&gt;&lt;item&gt;879&lt;/item&gt;&lt;/record-ids&gt;&lt;/item&gt;&lt;/Libraries&gt;"/>
  </w:docVars>
  <w:rsids>
    <w:rsidRoot w:val="0074722B"/>
    <w:rsid w:val="00003712"/>
    <w:rsid w:val="000156DF"/>
    <w:rsid w:val="00060E09"/>
    <w:rsid w:val="000752C4"/>
    <w:rsid w:val="000A0749"/>
    <w:rsid w:val="000B40CC"/>
    <w:rsid w:val="000D600E"/>
    <w:rsid w:val="00110686"/>
    <w:rsid w:val="00125F74"/>
    <w:rsid w:val="001335B3"/>
    <w:rsid w:val="00171001"/>
    <w:rsid w:val="001B1ED2"/>
    <w:rsid w:val="001C561F"/>
    <w:rsid w:val="001F3D82"/>
    <w:rsid w:val="002539E6"/>
    <w:rsid w:val="002A4484"/>
    <w:rsid w:val="002C0B10"/>
    <w:rsid w:val="002C1B14"/>
    <w:rsid w:val="002D4FAA"/>
    <w:rsid w:val="0032160C"/>
    <w:rsid w:val="00332437"/>
    <w:rsid w:val="003C1634"/>
    <w:rsid w:val="003C3FE8"/>
    <w:rsid w:val="003E4056"/>
    <w:rsid w:val="003F5857"/>
    <w:rsid w:val="00405793"/>
    <w:rsid w:val="00416CEC"/>
    <w:rsid w:val="00430D99"/>
    <w:rsid w:val="004331A5"/>
    <w:rsid w:val="00436EDB"/>
    <w:rsid w:val="004465B5"/>
    <w:rsid w:val="004907FA"/>
    <w:rsid w:val="0049593A"/>
    <w:rsid w:val="004A56BC"/>
    <w:rsid w:val="004B540E"/>
    <w:rsid w:val="004C4E0C"/>
    <w:rsid w:val="004E4D3C"/>
    <w:rsid w:val="005239EB"/>
    <w:rsid w:val="00591631"/>
    <w:rsid w:val="005A3964"/>
    <w:rsid w:val="005F444D"/>
    <w:rsid w:val="005F6D03"/>
    <w:rsid w:val="006361E7"/>
    <w:rsid w:val="00642102"/>
    <w:rsid w:val="006A7129"/>
    <w:rsid w:val="006B5563"/>
    <w:rsid w:val="006E1957"/>
    <w:rsid w:val="006F5393"/>
    <w:rsid w:val="00724F83"/>
    <w:rsid w:val="007452FF"/>
    <w:rsid w:val="0074722B"/>
    <w:rsid w:val="00772469"/>
    <w:rsid w:val="0078464C"/>
    <w:rsid w:val="007A0A04"/>
    <w:rsid w:val="007A155A"/>
    <w:rsid w:val="007B7205"/>
    <w:rsid w:val="00814700"/>
    <w:rsid w:val="00836763"/>
    <w:rsid w:val="00887ADC"/>
    <w:rsid w:val="00994C7F"/>
    <w:rsid w:val="009A58BD"/>
    <w:rsid w:val="009C3DEC"/>
    <w:rsid w:val="009C5B3F"/>
    <w:rsid w:val="009D4CE7"/>
    <w:rsid w:val="00A02FDB"/>
    <w:rsid w:val="00A21157"/>
    <w:rsid w:val="00A35499"/>
    <w:rsid w:val="00A55A5E"/>
    <w:rsid w:val="00AB4BC8"/>
    <w:rsid w:val="00AD3CAC"/>
    <w:rsid w:val="00AD6B8B"/>
    <w:rsid w:val="00B24BE3"/>
    <w:rsid w:val="00B43F14"/>
    <w:rsid w:val="00B63AAD"/>
    <w:rsid w:val="00B653FD"/>
    <w:rsid w:val="00BE31B5"/>
    <w:rsid w:val="00BE5C80"/>
    <w:rsid w:val="00BE5FE1"/>
    <w:rsid w:val="00BF2B4C"/>
    <w:rsid w:val="00C357FF"/>
    <w:rsid w:val="00C35F10"/>
    <w:rsid w:val="00C40DEE"/>
    <w:rsid w:val="00C5678C"/>
    <w:rsid w:val="00C6513B"/>
    <w:rsid w:val="00C95F68"/>
    <w:rsid w:val="00CA4C75"/>
    <w:rsid w:val="00CD1477"/>
    <w:rsid w:val="00CF38DA"/>
    <w:rsid w:val="00D07A25"/>
    <w:rsid w:val="00D25724"/>
    <w:rsid w:val="00D7749A"/>
    <w:rsid w:val="00DB621F"/>
    <w:rsid w:val="00DD4E40"/>
    <w:rsid w:val="00DF3A64"/>
    <w:rsid w:val="00E1176F"/>
    <w:rsid w:val="00E25BB5"/>
    <w:rsid w:val="00E40C56"/>
    <w:rsid w:val="00E442E2"/>
    <w:rsid w:val="00E47438"/>
    <w:rsid w:val="00EA3892"/>
    <w:rsid w:val="00EB776E"/>
    <w:rsid w:val="00EE2FD8"/>
    <w:rsid w:val="00F1417B"/>
    <w:rsid w:val="00F51B50"/>
    <w:rsid w:val="00F93A22"/>
    <w:rsid w:val="00FE7B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AAB2AE"/>
  <w15:chartTrackingRefBased/>
  <w15:docId w15:val="{C23DA48A-0910-6B47-9BD0-B7147F6BE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1ED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722B"/>
    <w:rPr>
      <w:sz w:val="18"/>
      <w:szCs w:val="18"/>
    </w:rPr>
  </w:style>
  <w:style w:type="paragraph" w:styleId="CommentText">
    <w:name w:val="annotation text"/>
    <w:basedOn w:val="Normal"/>
    <w:link w:val="CommentTextChar"/>
    <w:uiPriority w:val="99"/>
    <w:unhideWhenUsed/>
    <w:rsid w:val="0074722B"/>
  </w:style>
  <w:style w:type="character" w:customStyle="1" w:styleId="CommentTextChar">
    <w:name w:val="Comment Text Char"/>
    <w:basedOn w:val="DefaultParagraphFont"/>
    <w:link w:val="CommentText"/>
    <w:uiPriority w:val="99"/>
    <w:rsid w:val="0074722B"/>
    <w:rPr>
      <w:rFonts w:eastAsiaTheme="minorEastAsia"/>
    </w:rPr>
  </w:style>
  <w:style w:type="paragraph" w:styleId="BalloonText">
    <w:name w:val="Balloon Text"/>
    <w:basedOn w:val="Normal"/>
    <w:link w:val="BalloonTextChar"/>
    <w:uiPriority w:val="99"/>
    <w:semiHidden/>
    <w:unhideWhenUsed/>
    <w:rsid w:val="007472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722B"/>
    <w:rPr>
      <w:rFonts w:ascii="Times New Roman" w:hAnsi="Times New Roman" w:cs="Times New Roman"/>
      <w:sz w:val="18"/>
      <w:szCs w:val="18"/>
    </w:rPr>
  </w:style>
  <w:style w:type="paragraph" w:styleId="ListParagraph">
    <w:name w:val="List Paragraph"/>
    <w:basedOn w:val="Normal"/>
    <w:uiPriority w:val="34"/>
    <w:qFormat/>
    <w:rsid w:val="00994C7F"/>
    <w:pPr>
      <w:ind w:left="720"/>
      <w:contextualSpacing/>
    </w:pPr>
  </w:style>
  <w:style w:type="paragraph" w:styleId="CommentSubject">
    <w:name w:val="annotation subject"/>
    <w:basedOn w:val="CommentText"/>
    <w:next w:val="CommentText"/>
    <w:link w:val="CommentSubjectChar"/>
    <w:uiPriority w:val="99"/>
    <w:semiHidden/>
    <w:unhideWhenUsed/>
    <w:rsid w:val="00CD1477"/>
    <w:rPr>
      <w:rFonts w:eastAsiaTheme="minorHAnsi"/>
      <w:b/>
      <w:bCs/>
      <w:sz w:val="20"/>
      <w:szCs w:val="20"/>
    </w:rPr>
  </w:style>
  <w:style w:type="character" w:customStyle="1" w:styleId="CommentSubjectChar">
    <w:name w:val="Comment Subject Char"/>
    <w:basedOn w:val="CommentTextChar"/>
    <w:link w:val="CommentSubject"/>
    <w:uiPriority w:val="99"/>
    <w:semiHidden/>
    <w:rsid w:val="00CD1477"/>
    <w:rPr>
      <w:rFonts w:eastAsiaTheme="minorEastAsia"/>
      <w:b/>
      <w:bCs/>
      <w:sz w:val="20"/>
      <w:szCs w:val="20"/>
    </w:rPr>
  </w:style>
  <w:style w:type="paragraph" w:customStyle="1" w:styleId="EndNoteBibliographyTitle">
    <w:name w:val="EndNote Bibliography Title"/>
    <w:basedOn w:val="Normal"/>
    <w:link w:val="EndNoteBibliographyTitleChar"/>
    <w:rsid w:val="0017100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71001"/>
    <w:rPr>
      <w:rFonts w:ascii="Calibri" w:eastAsiaTheme="minorEastAsia" w:hAnsi="Calibri" w:cs="Calibri"/>
      <w:lang w:val="en-US"/>
    </w:rPr>
  </w:style>
  <w:style w:type="paragraph" w:customStyle="1" w:styleId="EndNoteBibliography">
    <w:name w:val="EndNote Bibliography"/>
    <w:basedOn w:val="Normal"/>
    <w:link w:val="EndNoteBibliographyChar"/>
    <w:rsid w:val="00171001"/>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171001"/>
    <w:rPr>
      <w:rFonts w:ascii="Calibri" w:hAnsi="Calibri" w:cs="Calibri"/>
      <w:lang w:val="en-US"/>
    </w:rPr>
  </w:style>
  <w:style w:type="paragraph" w:styleId="Footer">
    <w:name w:val="footer"/>
    <w:basedOn w:val="Normal"/>
    <w:link w:val="FooterChar"/>
    <w:uiPriority w:val="99"/>
    <w:unhideWhenUsed/>
    <w:rsid w:val="001B1ED2"/>
    <w:pPr>
      <w:tabs>
        <w:tab w:val="center" w:pos="4680"/>
        <w:tab w:val="right" w:pos="9360"/>
      </w:tabs>
    </w:pPr>
  </w:style>
  <w:style w:type="character" w:customStyle="1" w:styleId="FooterChar">
    <w:name w:val="Footer Char"/>
    <w:basedOn w:val="DefaultParagraphFont"/>
    <w:link w:val="Footer"/>
    <w:uiPriority w:val="99"/>
    <w:rsid w:val="001B1ED2"/>
    <w:rPr>
      <w:rFonts w:eastAsiaTheme="minorEastAsia"/>
    </w:rPr>
  </w:style>
  <w:style w:type="character" w:styleId="PageNumber">
    <w:name w:val="page number"/>
    <w:basedOn w:val="DefaultParagraphFont"/>
    <w:uiPriority w:val="99"/>
    <w:semiHidden/>
    <w:unhideWhenUsed/>
    <w:rsid w:val="001B1ED2"/>
  </w:style>
  <w:style w:type="paragraph" w:styleId="Header">
    <w:name w:val="header"/>
    <w:basedOn w:val="Normal"/>
    <w:link w:val="HeaderChar"/>
    <w:uiPriority w:val="99"/>
    <w:unhideWhenUsed/>
    <w:rsid w:val="006E1957"/>
    <w:pPr>
      <w:tabs>
        <w:tab w:val="center" w:pos="4680"/>
        <w:tab w:val="right" w:pos="9360"/>
      </w:tabs>
    </w:pPr>
  </w:style>
  <w:style w:type="character" w:customStyle="1" w:styleId="HeaderChar">
    <w:name w:val="Header Char"/>
    <w:basedOn w:val="DefaultParagraphFont"/>
    <w:link w:val="Header"/>
    <w:uiPriority w:val="99"/>
    <w:rsid w:val="006E195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E12AD-601F-4F43-8076-5F1596398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9</Pages>
  <Words>3552</Words>
  <Characters>2024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LV</cp:lastModifiedBy>
  <cp:revision>20</cp:revision>
  <dcterms:created xsi:type="dcterms:W3CDTF">2019-01-07T20:03:00Z</dcterms:created>
  <dcterms:modified xsi:type="dcterms:W3CDTF">2019-07-11T14:33:00Z</dcterms:modified>
</cp:coreProperties>
</file>